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778" w:rsidRPr="00EE0ADD" w:rsidRDefault="00CD5778" w:rsidP="00CD5778">
      <w:pPr>
        <w:pStyle w:val="Heading2"/>
        <w:keepNext w:val="0"/>
        <w:keepLines w:val="0"/>
        <w:widowControl w:val="0"/>
        <w:spacing w:before="0" w:line="360" w:lineRule="auto"/>
        <w:rPr>
          <w:rFonts w:ascii="Calibri" w:hAnsi="Calibri" w:cs="Calibri"/>
          <w:color w:val="auto"/>
          <w:sz w:val="22"/>
          <w:szCs w:val="22"/>
          <w:lang w:val="en-US"/>
        </w:rPr>
      </w:pPr>
      <w:r w:rsidRPr="00EE0ADD">
        <w:rPr>
          <w:rFonts w:ascii="Calibri" w:hAnsi="Calibri" w:cs="Calibri"/>
          <w:color w:val="auto"/>
          <w:sz w:val="22"/>
          <w:szCs w:val="22"/>
          <w:lang w:val="en-US"/>
        </w:rPr>
        <w:t xml:space="preserve">Supplementary Material 1: Fitted Regression Model. </w:t>
      </w:r>
    </w:p>
    <w:p w:rsidR="00CD5778" w:rsidRPr="00EE0ADD" w:rsidRDefault="00CD5778" w:rsidP="00CD5778">
      <w:pPr>
        <w:widowControl w:val="0"/>
        <w:spacing w:after="0" w:line="360" w:lineRule="auto"/>
        <w:rPr>
          <w:rFonts w:cs="Calibri"/>
          <w:lang w:val="en-US"/>
        </w:rPr>
      </w:pPr>
    </w:p>
    <w:p w:rsidR="00CD5778" w:rsidRPr="00EE0ADD" w:rsidRDefault="00CD5778" w:rsidP="00CD5778">
      <w:pPr>
        <w:widowControl w:val="0"/>
        <w:spacing w:after="0" w:line="360" w:lineRule="auto"/>
        <w:rPr>
          <w:rFonts w:cs="Calibri"/>
          <w:lang w:val="en-US"/>
        </w:rPr>
      </w:pPr>
      <w:r w:rsidRPr="00EE0ADD">
        <w:rPr>
          <w:rFonts w:cs="Calibri"/>
          <w:lang w:val="en-US"/>
        </w:rPr>
        <w:t>The fitted model for offspring BMI (it was similar for SBP and DPB) was:</w:t>
      </w:r>
    </w:p>
    <w:p w:rsidR="00CD5778" w:rsidRPr="00EE0ADD" w:rsidRDefault="00CD5778" w:rsidP="00CD5778">
      <w:pPr>
        <w:widowControl w:val="0"/>
        <w:spacing w:after="0" w:line="360" w:lineRule="auto"/>
        <w:rPr>
          <w:rFonts w:eastAsia="MS Mincho" w:cs="Calibri"/>
          <w:lang w:val="en-US"/>
        </w:rPr>
      </w:pPr>
      <m:oMathPara>
        <m:oMath>
          <m:sSub>
            <m:sSubPr>
              <m:ctrlPr>
                <w:del w:id="0" w:author="Victor Giancarlo Sal y Rosas Celi" w:date="2018-02-17T19:07:00Z">
                  <w:rPr>
                    <w:rFonts w:ascii="Cambria Math" w:hAnsi="Cambria Math" w:cs="Calibri"/>
                    <w:lang w:val="en-US"/>
                  </w:rPr>
                </w:del>
              </m:ctrlPr>
            </m:sSubPr>
            <m:e>
              <w:del w:id="1" w:author="Victor Giancarlo Sal y Rosas Celi" w:date="2018-02-17T17:4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Outcome</m:t>
                </m:r>
              </w:del>
            </m:e>
            <m:sub>
              <w:del w:id="2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j</m:t>
                </m:r>
              </w:del>
            </m:sub>
          </m:sSub>
          <w:del w:id="3" w:author="Victor Giancarlo Sal y Rosas Celi" w:date="2018-02-17T19:07:00Z"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=</m:t>
            </m:r>
          </w:del>
          <m:sSub>
            <m:sSubPr>
              <m:ctrlPr>
                <w:del w:id="4" w:author="Victor Giancarlo Sal y Rosas Celi" w:date="2018-02-17T19:07:00Z">
                  <w:rPr>
                    <w:rFonts w:ascii="Cambria Math" w:hAnsi="Cambria Math" w:cs="Calibri"/>
                    <w:lang w:val="en-US"/>
                  </w:rPr>
                </w:del>
              </m:ctrlPr>
            </m:sSubPr>
            <m:e>
              <w:del w:id="5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β</m:t>
                </m:r>
              </w:del>
            </m:e>
            <m:sub>
              <w:del w:id="6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1j</m:t>
                </m:r>
              </w:del>
            </m:sub>
          </m:sSub>
          <m:d>
            <m:dPr>
              <m:ctrlPr>
                <w:del w:id="7" w:author="Victor Giancarlo Sal y Rosas Celi" w:date="2018-02-17T19:07:00Z">
                  <w:rPr>
                    <w:rFonts w:ascii="Cambria Math" w:hAnsi="Cambria Math" w:cs="Calibri"/>
                    <w:lang w:val="en-US"/>
                  </w:rPr>
                </w:del>
              </m:ctrlPr>
            </m:dPr>
            <m:e>
              <w:del w:id="8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Father BMI</m:t>
                </m:r>
              </w:del>
              <w:del w:id="9" w:author="Victor Giancarlo Sal y Rosas Celi" w:date="2018-02-17T15:46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|SBP|DBP</m:t>
                </m:r>
              </w:del>
            </m:e>
          </m:d>
          <w:del w:id="10" w:author="Victor Giancarlo Sal y Rosas Celi" w:date="2018-02-17T19:07:00Z"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</m:t>
            </m:r>
          </w:del>
          <m:sSub>
            <m:sSubPr>
              <m:ctrlPr>
                <w:del w:id="11" w:author="Victor Giancarlo Sal y Rosas Celi" w:date="2018-02-17T19:07:00Z">
                  <w:rPr>
                    <w:rFonts w:ascii="Cambria Math" w:hAnsi="Cambria Math" w:cs="Calibri"/>
                    <w:lang w:val="en-US"/>
                  </w:rPr>
                </w:del>
              </m:ctrlPr>
            </m:sSubPr>
            <m:e>
              <w:del w:id="12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β</m:t>
                </m:r>
              </w:del>
            </m:e>
            <m:sub>
              <w:del w:id="13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2j</m:t>
                </m:r>
              </w:del>
            </m:sub>
          </m:sSub>
          <m:d>
            <m:dPr>
              <m:ctrlPr>
                <w:del w:id="14" w:author="Victor Giancarlo Sal y Rosas Celi" w:date="2018-02-17T19:07:00Z">
                  <w:rPr>
                    <w:rFonts w:ascii="Cambria Math" w:hAnsi="Cambria Math" w:cs="Calibri"/>
                    <w:lang w:val="en-US"/>
                  </w:rPr>
                </w:del>
              </m:ctrlPr>
            </m:dPr>
            <m:e>
              <w:del w:id="15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Mother BMI</m:t>
                </m:r>
              </w:del>
              <w:del w:id="16" w:author="Victor Giancarlo Sal y Rosas Celi" w:date="2018-02-17T15:46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|SBP|DBP</m:t>
                </m:r>
              </w:del>
            </m:e>
          </m:d>
          <w:del w:id="17" w:author="Victor Giancarlo Sal y Rosas Celi" w:date="2018-02-17T19:07:00Z"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</m:t>
            </m:r>
          </w:del>
          <m:sSub>
            <m:sSubPr>
              <m:ctrlPr>
                <w:del w:id="18" w:author="Victor Giancarlo Sal y Rosas Celi" w:date="2018-02-17T19:07:00Z">
                  <w:rPr>
                    <w:rFonts w:ascii="Cambria Math" w:hAnsi="Cambria Math" w:cs="Calibri"/>
                    <w:lang w:val="en-US"/>
                  </w:rPr>
                </w:del>
              </m:ctrlPr>
            </m:sSubPr>
            <m:e>
              <w:del w:id="19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β</m:t>
                </m:r>
              </w:del>
            </m:e>
            <m:sub>
              <w:del w:id="20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3j</m:t>
                </m:r>
              </w:del>
            </m:sub>
          </m:sSub>
          <m:d>
            <m:dPr>
              <m:ctrlPr>
                <w:del w:id="21" w:author="Victor Giancarlo Sal y Rosas Celi" w:date="2018-02-17T19:07:00Z">
                  <w:rPr>
                    <w:rFonts w:ascii="Cambria Math" w:hAnsi="Cambria Math" w:cs="Calibri"/>
                    <w:lang w:val="en-US"/>
                  </w:rPr>
                </w:del>
              </m:ctrlPr>
            </m:dPr>
            <m:e>
              <w:del w:id="22" w:author="Victor Giancarlo Sal y Rosas Celi" w:date="2018-02-17T17:46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Offspi</m:t>
                </m:r>
              </w:del>
              <w:del w:id="23" w:author="Victor Giancarlo Sal y Rosas Celi" w:date="2018-02-17T15:46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r</m:t>
                </m:r>
              </w:del>
              <w:del w:id="24" w:author="Victor Giancarlo Sal y Rosas Celi" w:date="2018-02-17T17:46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 xml:space="preserve">ng </m:t>
                </m:r>
              </w:del>
              <w:del w:id="25" w:author="Victor Giancarlo Sal y Rosas Celi" w:date="2018-02-17T15:46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Gender</m:t>
                </m:r>
              </w:del>
            </m:e>
          </m:d>
          <w:del w:id="26" w:author="Victor Giancarlo Sal y Rosas Celi" w:date="2018-02-17T19:07:00Z"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</m:t>
            </m:r>
          </w:del>
          <m:sSub>
            <m:sSubPr>
              <m:ctrlPr>
                <w:del w:id="27" w:author="Victor Giancarlo Sal y Rosas Celi" w:date="2018-02-17T19:07:00Z">
                  <w:rPr>
                    <w:rFonts w:ascii="Cambria Math" w:hAnsi="Cambria Math" w:cs="Calibri"/>
                    <w:lang w:val="en-US"/>
                  </w:rPr>
                </w:del>
              </m:ctrlPr>
            </m:sSubPr>
            <m:e>
              <w:del w:id="28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β</m:t>
                </m:r>
              </w:del>
            </m:e>
            <m:sub>
              <w:del w:id="29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4j</m:t>
                </m:r>
              </w:del>
            </m:sub>
          </m:sSub>
          <m:d>
            <m:dPr>
              <m:ctrlPr>
                <w:del w:id="30" w:author="Victor Giancarlo Sal y Rosas Celi" w:date="2018-02-17T19:07:00Z">
                  <w:rPr>
                    <w:rFonts w:ascii="Cambria Math" w:hAnsi="Cambria Math" w:cs="Calibri"/>
                    <w:lang w:val="en-US"/>
                  </w:rPr>
                </w:del>
              </m:ctrlPr>
            </m:dPr>
            <m:e>
              <w:del w:id="31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Father indicator</m:t>
                </m:r>
              </w:del>
            </m:e>
          </m:d>
          <w:del w:id="32" w:author="Victor Giancarlo Sal y Rosas Celi" w:date="2018-02-17T19:07:00Z"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</m:t>
            </m:r>
          </w:del>
          <m:sSub>
            <m:sSubPr>
              <m:ctrlPr>
                <w:del w:id="33" w:author="Victor Giancarlo Sal y Rosas Celi" w:date="2018-02-17T19:07:00Z">
                  <w:rPr>
                    <w:rFonts w:ascii="Cambria Math" w:hAnsi="Cambria Math" w:cs="Calibri"/>
                    <w:lang w:val="en-US"/>
                  </w:rPr>
                </w:del>
              </m:ctrlPr>
            </m:sSubPr>
            <m:e>
              <w:del w:id="34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β</m:t>
                </m:r>
              </w:del>
            </m:e>
            <m:sub>
              <w:del w:id="35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5j</m:t>
                </m:r>
              </w:del>
            </m:sub>
          </m:sSub>
          <m:d>
            <m:dPr>
              <m:ctrlPr>
                <w:del w:id="36" w:author="Victor Giancarlo Sal y Rosas Celi" w:date="2018-02-17T19:07:00Z">
                  <w:rPr>
                    <w:rFonts w:ascii="Cambria Math" w:hAnsi="Cambria Math" w:cs="Calibri"/>
                    <w:lang w:val="en-US"/>
                  </w:rPr>
                </w:del>
              </m:ctrlPr>
            </m:dPr>
            <m:e>
              <w:del w:id="37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Mother indicator</m:t>
                </m:r>
              </w:del>
            </m:e>
          </m:d>
          <w:del w:id="38" w:author="Victor Giancarlo Sal y Rosas Celi" w:date="2018-02-17T19:07:00Z"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</m:t>
            </m:r>
          </w:del>
          <m:sSub>
            <m:sSubPr>
              <m:ctrlPr>
                <w:del w:id="39" w:author="Victor Giancarlo Sal y Rosas Celi" w:date="2018-02-17T19:07:00Z">
                  <w:rPr>
                    <w:rFonts w:ascii="Cambria Math" w:hAnsi="Cambria Math" w:cs="Calibri"/>
                    <w:lang w:val="en-US"/>
                  </w:rPr>
                </w:del>
              </m:ctrlPr>
            </m:sSubPr>
            <m:e>
              <w:del w:id="40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β</m:t>
                </m:r>
              </w:del>
            </m:e>
            <m:sub>
              <w:del w:id="41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6j</m:t>
                </m:r>
              </w:del>
            </m:sub>
          </m:sSub>
          <m:d>
            <m:dPr>
              <m:ctrlPr>
                <w:del w:id="42" w:author="Victor Giancarlo Sal y Rosas Celi" w:date="2018-02-17T19:07:00Z">
                  <w:rPr>
                    <w:rFonts w:ascii="Cambria Math" w:hAnsi="Cambria Math" w:cs="Calibri"/>
                    <w:lang w:val="en-US"/>
                  </w:rPr>
                </w:del>
              </m:ctrlPr>
            </m:dPr>
            <m:e>
              <w:del w:id="43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Father*Offspring gender</m:t>
                </m:r>
              </w:del>
            </m:e>
          </m:d>
          <w:del w:id="44" w:author="Victor Giancarlo Sal y Rosas Celi" w:date="2018-02-17T19:07:00Z">
            <m:r>
              <m:rPr>
                <m:sty m:val="p"/>
              </m:rPr>
              <w:rPr>
                <w:rFonts w:ascii="Cambria Math" w:eastAsia="MS Mincho" w:hAnsi="Cambria Math" w:cs="Calibri"/>
                <w:lang w:val="en-US"/>
              </w:rPr>
              <m:t>+</m:t>
            </m:r>
          </w:del>
          <m:sSub>
            <m:sSubPr>
              <m:ctrlPr>
                <w:del w:id="45" w:author="Victor Giancarlo Sal y Rosas Celi" w:date="2018-02-17T19:07:00Z">
                  <w:rPr>
                    <w:rFonts w:ascii="Cambria Math" w:hAnsi="Cambria Math" w:cs="Calibri"/>
                    <w:lang w:val="en-US"/>
                  </w:rPr>
                </w:del>
              </m:ctrlPr>
            </m:sSubPr>
            <m:e>
              <w:del w:id="46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β</m:t>
                </m:r>
              </w:del>
            </m:e>
            <m:sub>
              <w:del w:id="47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7j</m:t>
                </m:r>
              </w:del>
            </m:sub>
          </m:sSub>
          <m:d>
            <m:dPr>
              <m:ctrlPr>
                <w:del w:id="48" w:author="Victor Giancarlo Sal y Rosas Celi" w:date="2018-02-17T19:07:00Z">
                  <w:rPr>
                    <w:rFonts w:ascii="Cambria Math" w:hAnsi="Cambria Math" w:cs="Calibri"/>
                    <w:lang w:val="en-US"/>
                  </w:rPr>
                </w:del>
              </m:ctrlPr>
            </m:dPr>
            <m:e>
              <w:del w:id="49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Mother*Offspring gender</m:t>
                </m:r>
              </w:del>
            </m:e>
          </m:d>
          <w:del w:id="50" w:author="Victor Giancarlo Sal y Rosas Celi" w:date="2018-02-17T19:07:00Z"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</m:t>
            </m:r>
          </w:del>
          <m:sSub>
            <m:sSubPr>
              <m:ctrlPr>
                <w:del w:id="51" w:author="Victor Giancarlo Sal y Rosas Celi" w:date="2018-02-17T19:07:00Z">
                  <w:rPr>
                    <w:rFonts w:ascii="Cambria Math" w:hAnsi="Cambria Math" w:cs="Calibri"/>
                    <w:lang w:val="en-US"/>
                  </w:rPr>
                </w:del>
              </m:ctrlPr>
            </m:sSubPr>
            <m:e>
              <w:del w:id="52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β</m:t>
                </m:r>
              </w:del>
            </m:e>
            <m:sub>
              <w:del w:id="53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8j</m:t>
                </m:r>
              </w:del>
            </m:sub>
          </m:sSub>
          <m:d>
            <m:dPr>
              <m:ctrlPr>
                <w:del w:id="54" w:author="Victor Giancarlo Sal y Rosas Celi" w:date="2018-02-17T19:07:00Z">
                  <w:rPr>
                    <w:rFonts w:ascii="Cambria Math" w:hAnsi="Cambria Math" w:cs="Calibri"/>
                    <w:lang w:val="en-US"/>
                  </w:rPr>
                </w:del>
              </m:ctrlPr>
            </m:dPr>
            <m:e>
              <w:del w:id="55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Covariables</m:t>
                </m:r>
              </w:del>
            </m:e>
          </m:d>
          <w:del w:id="56" w:author="Victor Giancarlo Sal y Rosas Celi" w:date="2018-02-17T19:07:00Z"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>+φ</m:t>
            </m:r>
          </w:del>
          <m:sSub>
            <m:sSubPr>
              <m:ctrlPr>
                <w:del w:id="57" w:author="Victor Giancarlo Sal y Rosas Celi" w:date="2018-02-17T19:07:00Z">
                  <w:rPr>
                    <w:rFonts w:ascii="Cambria Math" w:hAnsi="Cambria Math" w:cs="Calibri"/>
                    <w:lang w:val="en-US"/>
                  </w:rPr>
                </w:del>
              </m:ctrlPr>
            </m:sSubPr>
            <m:e>
              <w:del w:id="58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+ε</m:t>
                </m:r>
              </w:del>
            </m:e>
            <m:sub>
              <w:del w:id="59" w:author="Victor Giancarlo Sal y Rosas Celi" w:date="2018-02-17T19:07:00Z">
                <m:r>
                  <m:rPr>
                    <m:sty m:val="p"/>
                  </m:rPr>
                  <w:rPr>
                    <w:rFonts w:ascii="Cambria Math" w:hAnsi="Cambria Math" w:cs="Calibri"/>
                    <w:lang w:val="en-US"/>
                  </w:rPr>
                  <m:t>j</m:t>
                </m:r>
              </w:del>
            </m:sub>
          </m:sSub>
          <m:sSub>
            <m:sSubPr>
              <m:ctrlPr>
                <w:ins w:id="60" w:author="Victor Giancarlo Sal y Rosas Celi" w:date="2018-02-17T17:54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sSubPr>
            <m:e>
              <w:ins w:id="61" w:author="Victor Giancarlo Sal y Rosas Celi" w:date="2018-02-17T17:54:00Z">
                <m:r>
                  <w:rPr>
                    <w:rFonts w:ascii="Cambria Math" w:hAnsi="Cambria Math" w:cs="Calibri"/>
                    <w:lang w:val="en-US"/>
                  </w:rPr>
                  <m:t>BMI</m:t>
                </m:r>
              </w:ins>
            </m:e>
            <m:sub>
              <w:ins w:id="62" w:author="Victor Giancarlo Sal y Rosas Celi" w:date="2018-02-17T17:54:00Z">
                <m:r>
                  <w:rPr>
                    <w:rFonts w:ascii="Cambria Math" w:hAnsi="Cambria Math" w:cs="Calibri"/>
                    <w:lang w:val="en-US"/>
                  </w:rPr>
                  <m:t>ij</m:t>
                </m:r>
              </w:ins>
            </m:sub>
          </m:sSub>
          <w:ins w:id="63" w:author="Victor Giancarlo Sal y Rosas Celi" w:date="2018-02-17T17:54:00Z">
            <m:r>
              <w:rPr>
                <w:rFonts w:ascii="Cambria Math" w:hAnsi="Cambria Math" w:cs="Calibri"/>
                <w:lang w:val="en-US"/>
              </w:rPr>
              <m:t>=</m:t>
            </m:r>
          </w:ins>
          <m:sSub>
            <m:sSubPr>
              <m:ctrlPr>
                <w:ins w:id="64" w:author="Víctor Giancarlo Sal y Rosas Celi" w:date="2018-02-21T13:30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sSubPr>
            <m:e>
              <w:ins w:id="65" w:author="Víctor Giancarlo Sal y Rosas Celi" w:date="2018-02-21T13:30:00Z">
                <m:r>
                  <w:rPr>
                    <w:rFonts w:ascii="Cambria Math" w:hAnsi="Cambria Math" w:cs="Calibri"/>
                    <w:lang w:val="en-US"/>
                  </w:rPr>
                  <m:t>β</m:t>
                </m:r>
              </w:ins>
            </m:e>
            <m:sub>
              <w:ins w:id="66" w:author="Víctor Giancarlo Sal y Rosas Celi" w:date="2018-02-21T13:30:00Z">
                <m:r>
                  <w:rPr>
                    <w:rFonts w:ascii="Cambria Math" w:hAnsi="Cambria Math" w:cs="Calibri"/>
                    <w:lang w:val="en-US"/>
                  </w:rPr>
                  <m:t>0</m:t>
                </m:r>
              </w:ins>
            </m:sub>
          </m:sSub>
          <w:ins w:id="67" w:author="Víctor Giancarlo Sal y Rosas Celi" w:date="2018-02-23T10:08:00Z">
            <m:r>
              <w:rPr>
                <w:rFonts w:ascii="Cambria Math" w:hAnsi="Cambria Math" w:cs="Calibri"/>
                <w:lang w:val="en-US"/>
              </w:rPr>
              <m:t xml:space="preserve">+ </m:t>
            </m:r>
          </w:ins>
          <m:sSub>
            <m:sSubPr>
              <m:ctrlPr>
                <w:ins w:id="68" w:author="Víctor Giancarlo Sal y Rosas Celi" w:date="2018-02-23T10:07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sSubPr>
            <m:e>
              <w:ins w:id="69" w:author="Víctor Giancarlo Sal y Rosas Celi" w:date="2018-02-23T10:07:00Z">
                <m:r>
                  <w:rPr>
                    <w:rFonts w:ascii="Cambria Math" w:hAnsi="Cambria Math" w:cs="Calibri"/>
                    <w:lang w:val="en-US"/>
                  </w:rPr>
                  <m:t>β</m:t>
                </m:r>
              </w:ins>
            </m:e>
            <m:sub>
              <w:ins w:id="70" w:author="Víctor Giancarlo Sal y Rosas Celi" w:date="2018-02-23T10:08:00Z">
                <m:r>
                  <w:rPr>
                    <w:rFonts w:ascii="Cambria Math" w:hAnsi="Cambria Math" w:cs="Calibri"/>
                    <w:lang w:val="en-US"/>
                  </w:rPr>
                  <m:t>1</m:t>
                </m:r>
              </w:ins>
            </m:sub>
          </m:sSub>
          <m:sSub>
            <m:sSubPr>
              <m:ctrlPr>
                <w:ins w:id="71" w:author="Víctor Giancarlo Sal y Rosas Celi" w:date="2018-02-23T10:07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sSubPr>
            <m:e>
              <w:ins w:id="72" w:author="Víctor Giancarlo Sal y Rosas Celi" w:date="2018-02-23T10:07:00Z">
                <m:r>
                  <w:rPr>
                    <w:rFonts w:ascii="Cambria Math" w:hAnsi="Cambria Math" w:cs="Calibri"/>
                    <w:lang w:val="en-US"/>
                  </w:rPr>
                  <m:t>FATHER</m:t>
                </m:r>
              </w:ins>
            </m:e>
            <m:sub>
              <w:ins w:id="73" w:author="Víctor Giancarlo Sal y Rosas Celi" w:date="2018-02-23T10:07:00Z">
                <m:r>
                  <w:rPr>
                    <w:rFonts w:ascii="Cambria Math" w:hAnsi="Cambria Math" w:cs="Calibri"/>
                    <w:lang w:val="en-US"/>
                  </w:rPr>
                  <m:t>j</m:t>
                </m:r>
              </w:ins>
            </m:sub>
          </m:sSub>
          <w:ins w:id="74" w:author="Víctor Giancarlo Sal y Rosas Celi" w:date="2018-02-23T10:07:00Z">
            <m:r>
              <w:rPr>
                <w:rFonts w:ascii="Cambria Math" w:hAnsi="Cambria Math" w:cs="Calibri"/>
                <w:lang w:val="en-US"/>
              </w:rPr>
              <m:t>+</m:t>
            </m:r>
          </w:ins>
          <m:sSub>
            <m:sSubPr>
              <m:ctrlPr>
                <w:ins w:id="75" w:author="Víctor Giancarlo Sal y Rosas Celi" w:date="2018-02-23T10:07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sSubPr>
            <m:e>
              <w:ins w:id="76" w:author="Víctor Giancarlo Sal y Rosas Celi" w:date="2018-02-23T10:07:00Z">
                <m:r>
                  <w:rPr>
                    <w:rFonts w:ascii="Cambria Math" w:hAnsi="Cambria Math" w:cs="Calibri"/>
                    <w:lang w:val="en-US"/>
                  </w:rPr>
                  <m:t>β</m:t>
                </m:r>
              </w:ins>
            </m:e>
            <m:sub>
              <w:ins w:id="77" w:author="Víctor Giancarlo Sal y Rosas Celi" w:date="2018-02-23T10:08:00Z">
                <m:r>
                  <w:rPr>
                    <w:rFonts w:ascii="Cambria Math" w:hAnsi="Cambria Math" w:cs="Calibri"/>
                    <w:lang w:val="en-US"/>
                  </w:rPr>
                  <m:t>2</m:t>
                </m:r>
              </w:ins>
            </m:sub>
          </m:sSub>
          <m:sSub>
            <m:sSubPr>
              <m:ctrlPr>
                <w:ins w:id="78" w:author="Víctor Giancarlo Sal y Rosas Celi" w:date="2018-02-23T10:07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sSubPr>
            <m:e>
              <w:ins w:id="79" w:author="Víctor Giancarlo Sal y Rosas Celi" w:date="2018-02-23T10:07:00Z">
                <m:r>
                  <w:rPr>
                    <w:rFonts w:ascii="Cambria Math" w:hAnsi="Cambria Math" w:cs="Calibri"/>
                    <w:lang w:val="en-US"/>
                  </w:rPr>
                  <m:t>MOTHER</m:t>
                </m:r>
              </w:ins>
            </m:e>
            <m:sub>
              <w:ins w:id="80" w:author="Víctor Giancarlo Sal y Rosas Celi" w:date="2018-02-23T10:07:00Z">
                <m:r>
                  <w:rPr>
                    <w:rFonts w:ascii="Cambria Math" w:hAnsi="Cambria Math" w:cs="Calibri"/>
                    <w:lang w:val="en-US"/>
                  </w:rPr>
                  <m:t>j</m:t>
                </m:r>
              </w:ins>
            </m:sub>
          </m:sSub>
          <w:ins w:id="81" w:author="Víctor Giancarlo Sal y Rosas Celi" w:date="2018-02-23T10:07:00Z">
            <m:r>
              <w:rPr>
                <w:rFonts w:ascii="Cambria Math" w:hAnsi="Cambria Math" w:cs="Calibri"/>
                <w:lang w:val="en-US"/>
              </w:rPr>
              <m:t xml:space="preserve">+ </m:t>
            </m:r>
          </w:ins>
          <m:sSub>
            <m:sSubPr>
              <m:ctrlPr>
                <w:ins w:id="82" w:author="Victor Giancarlo Sal y Rosas Celi" w:date="2018-02-17T17:54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sSubPr>
            <m:e>
              <w:ins w:id="83" w:author="Victor Giancarlo Sal y Rosas Celi" w:date="2018-02-17T17:54:00Z">
                <m:r>
                  <w:rPr>
                    <w:rFonts w:ascii="Cambria Math" w:hAnsi="Cambria Math" w:cs="Calibri"/>
                    <w:lang w:val="en-US"/>
                  </w:rPr>
                  <m:t>β</m:t>
                </m:r>
              </w:ins>
            </m:e>
            <m:sub>
              <w:ins w:id="84" w:author="Víctor Giancarlo Sal y Rosas Celi" w:date="2018-02-23T10:08:00Z">
                <m:r>
                  <w:rPr>
                    <w:rFonts w:ascii="Cambria Math" w:hAnsi="Cambria Math" w:cs="Calibri"/>
                    <w:lang w:val="en-US"/>
                  </w:rPr>
                  <m:t>3</m:t>
                </m:r>
              </w:ins>
              <w:ins w:id="85" w:author="Victor Giancarlo Sal y Rosas Celi" w:date="2018-02-17T17:54:00Z">
                <w:del w:id="86" w:author="Víctor Giancarlo Sal y Rosas Celi" w:date="2018-02-23T10:08:00Z">
                  <m:r>
                    <w:rPr>
                      <w:rFonts w:ascii="Cambria Math" w:hAnsi="Cambria Math" w:cs="Calibri"/>
                      <w:lang w:val="en-US"/>
                    </w:rPr>
                    <m:t>1</m:t>
                  </m:r>
                </w:del>
              </w:ins>
            </m:sub>
          </m:sSub>
          <m:d>
            <m:dPr>
              <m:ctrlPr>
                <w:ins w:id="87" w:author="Victor Giancarlo Sal y Rosas Celi" w:date="2018-02-17T17:55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dPr>
            <m:e>
              <m:sSub>
                <m:sSubPr>
                  <m:ctrlPr>
                    <w:ins w:id="88" w:author="Victor Giancarlo Sal y Rosas Celi" w:date="2018-02-17T17:55:00Z">
                      <w:rPr>
                        <w:rFonts w:ascii="Cambria Math" w:hAnsi="Cambria Math" w:cs="Calibri"/>
                        <w:i/>
                        <w:lang w:val="en-US"/>
                      </w:rPr>
                    </w:ins>
                  </m:ctrlPr>
                </m:sSubPr>
                <m:e>
                  <w:ins w:id="89" w:author="Victor Giancarlo Sal y Rosas Celi" w:date="2018-02-17T17:55:00Z">
                    <m:r>
                      <w:rPr>
                        <w:rFonts w:ascii="Cambria Math" w:hAnsi="Cambria Math" w:cs="Calibri"/>
                        <w:lang w:val="en-US"/>
                      </w:rPr>
                      <m:t>BMI FATHER</m:t>
                    </m:r>
                  </w:ins>
                </m:e>
                <m:sub>
                  <w:ins w:id="90" w:author="Victor Giancarlo Sal y Rosas Celi" w:date="2018-02-17T17:55:00Z">
                    <m:r>
                      <w:rPr>
                        <w:rFonts w:ascii="Cambria Math" w:hAnsi="Cambria Math" w:cs="Calibri"/>
                        <w:lang w:val="en-US"/>
                      </w:rPr>
                      <m:t>j</m:t>
                    </m:r>
                  </w:ins>
                </m:sub>
              </m:sSub>
            </m:e>
          </m:d>
          <w:ins w:id="91" w:author="Victor Giancarlo Sal y Rosas Celi" w:date="2018-02-17T17:55:00Z">
            <m:r>
              <w:rPr>
                <w:rFonts w:ascii="Cambria Math" w:hAnsi="Cambria Math" w:cs="Calibri"/>
                <w:lang w:val="en-US"/>
              </w:rPr>
              <m:t>+</m:t>
            </m:r>
          </w:ins>
          <m:sSub>
            <m:sSubPr>
              <m:ctrlPr>
                <w:ins w:id="92" w:author="Victor Giancarlo Sal y Rosas Celi" w:date="2018-02-17T17:55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sSubPr>
            <m:e>
              <w:ins w:id="93" w:author="Victor Giancarlo Sal y Rosas Celi" w:date="2018-02-17T17:55:00Z">
                <m:r>
                  <w:rPr>
                    <w:rFonts w:ascii="Cambria Math" w:hAnsi="Cambria Math" w:cs="Calibri"/>
                    <w:lang w:val="en-US"/>
                  </w:rPr>
                  <m:t>β</m:t>
                </m:r>
              </w:ins>
            </m:e>
            <m:sub>
              <w:ins w:id="94" w:author="Víctor Giancarlo Sal y Rosas Celi" w:date="2018-02-23T10:47:00Z">
                <m:r>
                  <w:rPr>
                    <w:rFonts w:ascii="Cambria Math" w:hAnsi="Cambria Math" w:cs="Calibri"/>
                    <w:lang w:val="en-US"/>
                  </w:rPr>
                  <m:t>4</m:t>
                </m:r>
              </w:ins>
              <w:ins w:id="95" w:author="Victor Giancarlo Sal y Rosas Celi" w:date="2018-02-17T17:55:00Z">
                <w:del w:id="96" w:author="Víctor Giancarlo Sal y Rosas Celi" w:date="2018-02-23T10:08:00Z">
                  <m:r>
                    <w:rPr>
                      <w:rFonts w:ascii="Cambria Math" w:hAnsi="Cambria Math" w:cs="Calibri"/>
                      <w:lang w:val="en-US"/>
                    </w:rPr>
                    <m:t>2</m:t>
                  </m:r>
                </w:del>
              </w:ins>
            </m:sub>
          </m:sSub>
          <m:d>
            <m:dPr>
              <m:ctrlPr>
                <w:ins w:id="97" w:author="Victor Giancarlo Sal y Rosas Celi" w:date="2018-02-17T17:55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dPr>
            <m:e>
              <m:sSub>
                <m:sSubPr>
                  <m:ctrlPr>
                    <w:ins w:id="98" w:author="Victor Giancarlo Sal y Rosas Celi" w:date="2018-02-17T17:55:00Z">
                      <w:rPr>
                        <w:rFonts w:ascii="Cambria Math" w:hAnsi="Cambria Math" w:cs="Calibri"/>
                        <w:i/>
                        <w:lang w:val="en-US"/>
                      </w:rPr>
                    </w:ins>
                  </m:ctrlPr>
                </m:sSubPr>
                <m:e>
                  <w:ins w:id="99" w:author="Victor Giancarlo Sal y Rosas Celi" w:date="2018-02-17T17:55:00Z">
                    <m:r>
                      <w:rPr>
                        <w:rFonts w:ascii="Cambria Math" w:hAnsi="Cambria Math" w:cs="Calibri"/>
                        <w:lang w:val="en-US"/>
                      </w:rPr>
                      <m:t xml:space="preserve">BMI </m:t>
                    </m:r>
                  </w:ins>
                  <w:ins w:id="100" w:author="Victor Giancarlo Sal y Rosas Celi" w:date="2018-02-17T17:56:00Z">
                    <m:r>
                      <w:rPr>
                        <w:rFonts w:ascii="Cambria Math" w:hAnsi="Cambria Math" w:cs="Calibri"/>
                        <w:lang w:val="en-US"/>
                      </w:rPr>
                      <m:t>MOTHER</m:t>
                    </m:r>
                  </w:ins>
                </m:e>
                <m:sub>
                  <w:ins w:id="101" w:author="Victor Giancarlo Sal y Rosas Celi" w:date="2018-02-17T17:55:00Z">
                    <m:r>
                      <w:rPr>
                        <w:rFonts w:ascii="Cambria Math" w:hAnsi="Cambria Math" w:cs="Calibri"/>
                        <w:lang w:val="en-US"/>
                      </w:rPr>
                      <m:t>j</m:t>
                    </m:r>
                  </w:ins>
                </m:sub>
              </m:sSub>
            </m:e>
          </m:d>
          <w:ins w:id="102" w:author="Victor Giancarlo Sal y Rosas Celi" w:date="2018-02-17T17:57:00Z">
            <m:r>
              <w:rPr>
                <w:rFonts w:ascii="Cambria Math" w:hAnsi="Cambria Math" w:cs="Calibri"/>
                <w:lang w:val="en-US"/>
              </w:rPr>
              <m:t>+</m:t>
            </m:r>
          </w:ins>
          <m:sSub>
            <m:sSubPr>
              <m:ctrlPr>
                <w:ins w:id="103" w:author="Victor Giancarlo Sal y Rosas Celi" w:date="2018-02-17T17:57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sSubPr>
            <m:e>
              <w:ins w:id="104" w:author="Victor Giancarlo Sal y Rosas Celi" w:date="2018-02-17T17:57:00Z">
                <m:r>
                  <w:rPr>
                    <w:rFonts w:ascii="Cambria Math" w:hAnsi="Cambria Math" w:cs="Calibri"/>
                    <w:lang w:val="en-US"/>
                  </w:rPr>
                  <m:t>β</m:t>
                </m:r>
              </w:ins>
            </m:e>
            <m:sub>
              <w:ins w:id="105" w:author="Víctor Giancarlo Sal y Rosas Celi" w:date="2018-02-23T10:47:00Z">
                <m:r>
                  <w:rPr>
                    <w:rFonts w:ascii="Cambria Math" w:hAnsi="Cambria Math" w:cs="Calibri"/>
                    <w:lang w:val="en-US"/>
                  </w:rPr>
                  <m:t>5</m:t>
                </m:r>
              </w:ins>
              <w:ins w:id="106" w:author="Victor Giancarlo Sal y Rosas Celi" w:date="2018-02-17T17:57:00Z">
                <w:del w:id="107" w:author="Víctor Giancarlo Sal y Rosas Celi" w:date="2018-02-23T10:08:00Z">
                  <m:r>
                    <w:rPr>
                      <w:rFonts w:ascii="Cambria Math" w:hAnsi="Cambria Math" w:cs="Calibri"/>
                      <w:lang w:val="en-US"/>
                    </w:rPr>
                    <m:t>3</m:t>
                  </m:r>
                </w:del>
              </w:ins>
            </m:sub>
          </m:sSub>
          <m:sSub>
            <m:sSubPr>
              <m:ctrlPr>
                <w:ins w:id="108" w:author="Victor Giancarlo Sal y Rosas Celi" w:date="2018-02-17T17:57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sSubPr>
            <m:e>
              <w:ins w:id="109" w:author="Victor Giancarlo Sal y Rosas Celi" w:date="2018-02-17T17:57:00Z">
                <m:r>
                  <w:rPr>
                    <w:rFonts w:ascii="Cambria Math" w:hAnsi="Cambria Math" w:cs="Calibri"/>
                    <w:lang w:val="en-US"/>
                  </w:rPr>
                  <m:t>SEX</m:t>
                </m:r>
              </w:ins>
            </m:e>
            <m:sub>
              <w:ins w:id="110" w:author="Victor Giancarlo Sal y Rosas Celi" w:date="2018-02-17T17:57:00Z">
                <m:r>
                  <w:rPr>
                    <w:rFonts w:ascii="Cambria Math" w:hAnsi="Cambria Math" w:cs="Calibri"/>
                    <w:lang w:val="en-US"/>
                  </w:rPr>
                  <m:t>ij</m:t>
                </m:r>
              </w:ins>
            </m:sub>
          </m:sSub>
          <w:ins w:id="111" w:author="Victor Giancarlo Sal y Rosas Celi" w:date="2018-02-17T17:57:00Z">
            <m:r>
              <w:rPr>
                <w:rFonts w:ascii="Cambria Math" w:hAnsi="Cambria Math" w:cs="Calibri"/>
                <w:lang w:val="en-US"/>
              </w:rPr>
              <m:t>+</m:t>
            </m:r>
          </w:ins>
          <w:ins w:id="112" w:author="Victor Giancarlo Sal y Rosas Celi" w:date="2018-02-17T18:01:00Z">
            <m:r>
              <w:rPr>
                <w:rFonts w:ascii="Cambria Math" w:hAnsi="Cambria Math" w:cs="Calibri"/>
                <w:lang w:val="en-US"/>
              </w:rPr>
              <m:t xml:space="preserve">   </m:t>
            </m:r>
          </w:ins>
          <m:sSub>
            <m:sSubPr>
              <m:ctrlPr>
                <w:ins w:id="113" w:author="Victor Giancarlo Sal y Rosas Celi" w:date="2018-02-17T18:02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sSubPr>
            <m:e>
              <w:ins w:id="114" w:author="Victor Giancarlo Sal y Rosas Celi" w:date="2018-02-17T18:02:00Z">
                <m:r>
                  <w:rPr>
                    <w:rFonts w:ascii="Cambria Math" w:hAnsi="Cambria Math" w:cs="Calibri"/>
                    <w:lang w:val="en-US"/>
                  </w:rPr>
                  <m:t>β</m:t>
                </m:r>
              </w:ins>
            </m:e>
            <m:sub>
              <w:ins w:id="115" w:author="Víctor Giancarlo Sal y Rosas Celi" w:date="2018-02-23T10:48:00Z">
                <m:r>
                  <w:rPr>
                    <w:rFonts w:ascii="Cambria Math" w:hAnsi="Cambria Math" w:cs="Calibri"/>
                    <w:lang w:val="en-US"/>
                  </w:rPr>
                  <m:t>6</m:t>
                </m:r>
              </w:ins>
              <w:ins w:id="116" w:author="Victor Giancarlo Sal y Rosas Celi" w:date="2018-02-17T18:02:00Z">
                <w:del w:id="117" w:author="Víctor Giancarlo Sal y Rosas Celi" w:date="2018-02-23T10:08:00Z">
                  <m:r>
                    <w:rPr>
                      <w:rFonts w:ascii="Cambria Math" w:hAnsi="Cambria Math" w:cs="Calibri"/>
                      <w:lang w:val="en-US"/>
                    </w:rPr>
                    <m:t>4</m:t>
                  </m:r>
                </w:del>
              </w:ins>
            </m:sub>
          </m:sSub>
          <m:d>
            <m:dPr>
              <m:ctrlPr>
                <w:ins w:id="118" w:author="Victor Giancarlo Sal y Rosas Celi" w:date="2018-02-17T18:02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dPr>
            <m:e>
              <m:sSub>
                <m:sSubPr>
                  <m:ctrlPr>
                    <w:ins w:id="119" w:author="Victor Giancarlo Sal y Rosas Celi" w:date="2018-02-17T18:02:00Z">
                      <w:rPr>
                        <w:rFonts w:ascii="Cambria Math" w:hAnsi="Cambria Math" w:cs="Calibri"/>
                        <w:i/>
                        <w:lang w:val="en-US"/>
                      </w:rPr>
                    </w:ins>
                  </m:ctrlPr>
                </m:sSubPr>
                <m:e>
                  <w:ins w:id="120" w:author="Victor Giancarlo Sal y Rosas Celi" w:date="2018-02-17T18:02:00Z">
                    <m:r>
                      <w:rPr>
                        <w:rFonts w:ascii="Cambria Math" w:hAnsi="Cambria Math" w:cs="Calibri"/>
                        <w:lang w:val="en-US"/>
                      </w:rPr>
                      <m:t>BMI FATHER</m:t>
                    </m:r>
                  </w:ins>
                </m:e>
                <m:sub>
                  <w:ins w:id="121" w:author="Victor Giancarlo Sal y Rosas Celi" w:date="2018-02-17T18:02:00Z">
                    <m:r>
                      <w:rPr>
                        <w:rFonts w:ascii="Cambria Math" w:hAnsi="Cambria Math" w:cs="Calibri"/>
                        <w:lang w:val="en-US"/>
                      </w:rPr>
                      <m:t>j</m:t>
                    </m:r>
                  </w:ins>
                </m:sub>
              </m:sSub>
              <w:ins w:id="122" w:author="Victor Giancarlo Sal y Rosas Celi" w:date="2018-02-17T18:02:00Z">
                <m:r>
                  <w:rPr>
                    <w:rFonts w:ascii="Cambria Math" w:hAnsi="Cambria Math" w:cs="Calibri"/>
                    <w:lang w:val="en-US"/>
                  </w:rPr>
                  <m:t>×</m:t>
                </m:r>
              </w:ins>
              <m:sSub>
                <m:sSubPr>
                  <m:ctrlPr>
                    <w:ins w:id="123" w:author="Victor Giancarlo Sal y Rosas Celi" w:date="2018-02-17T18:02:00Z">
                      <w:rPr>
                        <w:rFonts w:ascii="Cambria Math" w:hAnsi="Cambria Math" w:cs="Calibri"/>
                        <w:i/>
                        <w:lang w:val="en-US"/>
                      </w:rPr>
                    </w:ins>
                  </m:ctrlPr>
                </m:sSubPr>
                <m:e>
                  <w:ins w:id="124" w:author="Victor Giancarlo Sal y Rosas Celi" w:date="2018-02-17T18:02:00Z">
                    <m:r>
                      <w:rPr>
                        <w:rFonts w:ascii="Cambria Math" w:hAnsi="Cambria Math" w:cs="Calibri"/>
                        <w:lang w:val="en-US"/>
                      </w:rPr>
                      <m:t>SEX</m:t>
                    </m:r>
                  </w:ins>
                </m:e>
                <m:sub>
                  <w:ins w:id="125" w:author="Victor Giancarlo Sal y Rosas Celi" w:date="2018-02-17T18:02:00Z">
                    <m:r>
                      <w:rPr>
                        <w:rFonts w:ascii="Cambria Math" w:hAnsi="Cambria Math" w:cs="Calibri"/>
                        <w:lang w:val="en-US"/>
                      </w:rPr>
                      <m:t>ij</m:t>
                    </m:r>
                  </w:ins>
                </m:sub>
              </m:sSub>
            </m:e>
          </m:d>
          <w:ins w:id="126" w:author="Victor Giancarlo Sal y Rosas Celi" w:date="2018-02-17T18:02:00Z">
            <m:r>
              <w:rPr>
                <w:rFonts w:ascii="Cambria Math" w:hAnsi="Cambria Math" w:cs="Calibri"/>
                <w:lang w:val="en-US"/>
              </w:rPr>
              <m:t>+</m:t>
            </m:r>
          </w:ins>
          <w:ins w:id="127" w:author="Victor Giancarlo Sal y Rosas Celi" w:date="2018-02-17T18:01:00Z">
            <m:r>
              <w:rPr>
                <w:rFonts w:ascii="Cambria Math" w:hAnsi="Cambria Math" w:cs="Calibri"/>
                <w:lang w:val="en-US"/>
              </w:rPr>
              <m:t xml:space="preserve"> </m:t>
            </m:r>
          </w:ins>
          <m:sSub>
            <m:sSubPr>
              <m:ctrlPr>
                <w:ins w:id="128" w:author="Victor Giancarlo Sal y Rosas Celi" w:date="2018-02-17T18:02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sSubPr>
            <m:e>
              <w:ins w:id="129" w:author="Victor Giancarlo Sal y Rosas Celi" w:date="2018-02-17T18:02:00Z">
                <m:r>
                  <w:rPr>
                    <w:rFonts w:ascii="Cambria Math" w:hAnsi="Cambria Math" w:cs="Calibri"/>
                    <w:lang w:val="en-US"/>
                  </w:rPr>
                  <m:t>β</m:t>
                </m:r>
              </w:ins>
            </m:e>
            <m:sub>
              <w:ins w:id="130" w:author="Víctor Giancarlo Sal y Rosas Celi" w:date="2018-02-23T10:48:00Z">
                <m:r>
                  <w:rPr>
                    <w:rFonts w:ascii="Cambria Math" w:hAnsi="Cambria Math" w:cs="Calibri"/>
                    <w:lang w:val="en-US"/>
                  </w:rPr>
                  <m:t>7</m:t>
                </m:r>
              </w:ins>
              <w:ins w:id="131" w:author="Victor Giancarlo Sal y Rosas Celi" w:date="2018-02-17T18:02:00Z">
                <w:del w:id="132" w:author="Víctor Giancarlo Sal y Rosas Celi" w:date="2018-02-23T10:08:00Z">
                  <m:r>
                    <w:rPr>
                      <w:rFonts w:ascii="Cambria Math" w:hAnsi="Cambria Math" w:cs="Calibri"/>
                      <w:lang w:val="en-US"/>
                    </w:rPr>
                    <m:t>5</m:t>
                  </m:r>
                </w:del>
              </w:ins>
            </m:sub>
          </m:sSub>
          <m:d>
            <m:dPr>
              <m:ctrlPr>
                <w:ins w:id="133" w:author="Victor Giancarlo Sal y Rosas Celi" w:date="2018-02-17T18:02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dPr>
            <m:e>
              <m:sSub>
                <m:sSubPr>
                  <m:ctrlPr>
                    <w:ins w:id="134" w:author="Victor Giancarlo Sal y Rosas Celi" w:date="2018-02-17T18:02:00Z">
                      <w:rPr>
                        <w:rFonts w:ascii="Cambria Math" w:hAnsi="Cambria Math" w:cs="Calibri"/>
                        <w:i/>
                        <w:lang w:val="en-US"/>
                      </w:rPr>
                    </w:ins>
                  </m:ctrlPr>
                </m:sSubPr>
                <m:e>
                  <w:ins w:id="135" w:author="Victor Giancarlo Sal y Rosas Celi" w:date="2018-02-17T18:02:00Z">
                    <m:r>
                      <w:rPr>
                        <w:rFonts w:ascii="Cambria Math" w:hAnsi="Cambria Math" w:cs="Calibri"/>
                        <w:lang w:val="en-US"/>
                      </w:rPr>
                      <m:t>BMI MOTHER</m:t>
                    </m:r>
                  </w:ins>
                </m:e>
                <m:sub>
                  <w:ins w:id="136" w:author="Victor Giancarlo Sal y Rosas Celi" w:date="2018-02-17T18:02:00Z">
                    <m:r>
                      <w:rPr>
                        <w:rFonts w:ascii="Cambria Math" w:hAnsi="Cambria Math" w:cs="Calibri"/>
                        <w:lang w:val="en-US"/>
                      </w:rPr>
                      <m:t>j</m:t>
                    </m:r>
                  </w:ins>
                </m:sub>
              </m:sSub>
              <w:ins w:id="137" w:author="Victor Giancarlo Sal y Rosas Celi" w:date="2018-02-17T18:02:00Z">
                <m:r>
                  <w:rPr>
                    <w:rFonts w:ascii="Cambria Math" w:hAnsi="Cambria Math" w:cs="Calibri"/>
                    <w:lang w:val="en-US"/>
                  </w:rPr>
                  <m:t>×</m:t>
                </m:r>
              </w:ins>
              <m:sSub>
                <m:sSubPr>
                  <m:ctrlPr>
                    <w:ins w:id="138" w:author="Victor Giancarlo Sal y Rosas Celi" w:date="2018-02-17T18:02:00Z">
                      <w:rPr>
                        <w:rFonts w:ascii="Cambria Math" w:hAnsi="Cambria Math" w:cs="Calibri"/>
                        <w:i/>
                        <w:lang w:val="en-US"/>
                      </w:rPr>
                    </w:ins>
                  </m:ctrlPr>
                </m:sSubPr>
                <m:e>
                  <w:ins w:id="139" w:author="Victor Giancarlo Sal y Rosas Celi" w:date="2018-02-17T18:02:00Z">
                    <m:r>
                      <w:rPr>
                        <w:rFonts w:ascii="Cambria Math" w:hAnsi="Cambria Math" w:cs="Calibri"/>
                        <w:lang w:val="en-US"/>
                      </w:rPr>
                      <m:t>SEX</m:t>
                    </m:r>
                  </w:ins>
                </m:e>
                <m:sub>
                  <w:ins w:id="140" w:author="Victor Giancarlo Sal y Rosas Celi" w:date="2018-02-17T18:02:00Z">
                    <m:r>
                      <w:rPr>
                        <w:rFonts w:ascii="Cambria Math" w:hAnsi="Cambria Math" w:cs="Calibri"/>
                        <w:lang w:val="en-US"/>
                      </w:rPr>
                      <m:t>ij</m:t>
                    </m:r>
                  </w:ins>
                </m:sub>
              </m:sSub>
            </m:e>
          </m:d>
          <w:ins w:id="141" w:author="Victor Giancarlo Sal y Rosas Celi" w:date="2018-02-17T18:04:00Z">
            <m:r>
              <w:rPr>
                <w:rFonts w:ascii="Cambria Math" w:hAnsi="Cambria Math" w:cs="Calibri"/>
                <w:lang w:val="en-US"/>
              </w:rPr>
              <m:t xml:space="preserve"> </m:t>
            </m:r>
            <w:del w:id="142" w:author="Víctor Giancarlo Sal y Rosas Celi" w:date="2018-02-23T10:07:00Z">
              <m:r>
                <w:rPr>
                  <w:rFonts w:ascii="Cambria Math" w:hAnsi="Cambria Math" w:cs="Calibri"/>
                  <w:lang w:val="en-US"/>
                </w:rPr>
                <m:t>+</m:t>
              </m:r>
            </w:del>
          </w:ins>
          <m:sSub>
            <m:sSubPr>
              <m:ctrlPr>
                <w:ins w:id="143" w:author="Victor Giancarlo Sal y Rosas Celi" w:date="2018-02-17T18:04:00Z">
                  <w:del w:id="144" w:author="Víctor Giancarlo Sal y Rosas Celi" w:date="2018-02-23T10:07:00Z">
                    <w:rPr>
                      <w:rFonts w:ascii="Cambria Math" w:hAnsi="Cambria Math" w:cs="Calibri"/>
                      <w:i/>
                      <w:lang w:val="en-US"/>
                    </w:rPr>
                  </w:del>
                </w:ins>
              </m:ctrlPr>
            </m:sSubPr>
            <m:e>
              <w:ins w:id="145" w:author="Victor Giancarlo Sal y Rosas Celi" w:date="2018-02-17T18:04:00Z">
                <w:del w:id="146" w:author="Víctor Giancarlo Sal y Rosas Celi" w:date="2018-02-23T10:07:00Z">
                  <m:r>
                    <w:rPr>
                      <w:rFonts w:ascii="Cambria Math" w:hAnsi="Cambria Math" w:cs="Calibri"/>
                      <w:lang w:val="en-US"/>
                    </w:rPr>
                    <m:t>β</m:t>
                  </m:r>
                </w:del>
              </w:ins>
            </m:e>
            <m:sub>
              <w:ins w:id="147" w:author="Victor Giancarlo Sal y Rosas Celi" w:date="2018-02-17T18:04:00Z">
                <w:del w:id="148" w:author="Víctor Giancarlo Sal y Rosas Celi" w:date="2018-02-23T10:07:00Z">
                  <m:r>
                    <w:rPr>
                      <w:rFonts w:ascii="Cambria Math" w:hAnsi="Cambria Math" w:cs="Calibri"/>
                      <w:lang w:val="en-US"/>
                    </w:rPr>
                    <m:t>6</m:t>
                  </m:r>
                </w:del>
              </w:ins>
            </m:sub>
          </m:sSub>
          <m:sSub>
            <m:sSubPr>
              <m:ctrlPr>
                <w:ins w:id="149" w:author="Victor Giancarlo Sal y Rosas Celi" w:date="2018-02-17T18:07:00Z">
                  <w:del w:id="150" w:author="Víctor Giancarlo Sal y Rosas Celi" w:date="2018-02-23T10:07:00Z">
                    <w:rPr>
                      <w:rFonts w:ascii="Cambria Math" w:hAnsi="Cambria Math" w:cs="Calibri"/>
                      <w:i/>
                      <w:lang w:val="en-US"/>
                    </w:rPr>
                  </w:del>
                </w:ins>
              </m:ctrlPr>
            </m:sSubPr>
            <m:e>
              <w:ins w:id="151" w:author="Victor Giancarlo Sal y Rosas Celi" w:date="2018-02-17T18:07:00Z">
                <w:del w:id="152" w:author="Víctor Giancarlo Sal y Rosas Celi" w:date="2018-02-23T10:07:00Z">
                  <m:r>
                    <w:rPr>
                      <w:rFonts w:ascii="Cambria Math" w:hAnsi="Cambria Math" w:cs="Calibri"/>
                      <w:lang w:val="en-US"/>
                    </w:rPr>
                    <m:t>FATHER</m:t>
                  </m:r>
                </w:del>
              </w:ins>
            </m:e>
            <m:sub>
              <w:ins w:id="153" w:author="Victor Giancarlo Sal y Rosas Celi" w:date="2018-02-17T18:07:00Z">
                <w:del w:id="154" w:author="Víctor Giancarlo Sal y Rosas Celi" w:date="2018-02-23T10:07:00Z">
                  <m:r>
                    <w:rPr>
                      <w:rFonts w:ascii="Cambria Math" w:hAnsi="Cambria Math" w:cs="Calibri"/>
                      <w:lang w:val="en-US"/>
                    </w:rPr>
                    <m:t>j</m:t>
                  </m:r>
                </w:del>
              </w:ins>
            </m:sub>
          </m:sSub>
          <w:ins w:id="155" w:author="Victor Giancarlo Sal y Rosas Celi" w:date="2018-02-17T18:04:00Z">
            <w:del w:id="156" w:author="Víctor Giancarlo Sal y Rosas Celi" w:date="2018-02-23T10:07:00Z">
              <m:r>
                <w:rPr>
                  <w:rFonts w:ascii="Cambria Math" w:hAnsi="Cambria Math" w:cs="Calibri"/>
                  <w:lang w:val="en-US"/>
                </w:rPr>
                <m:t>+</m:t>
              </m:r>
            </w:del>
          </w:ins>
          <m:sSub>
            <m:sSubPr>
              <m:ctrlPr>
                <w:ins w:id="157" w:author="Victor Giancarlo Sal y Rosas Celi" w:date="2018-02-17T18:04:00Z">
                  <w:del w:id="158" w:author="Víctor Giancarlo Sal y Rosas Celi" w:date="2018-02-23T10:07:00Z">
                    <w:rPr>
                      <w:rFonts w:ascii="Cambria Math" w:hAnsi="Cambria Math" w:cs="Calibri"/>
                      <w:i/>
                      <w:lang w:val="en-US"/>
                    </w:rPr>
                  </w:del>
                </w:ins>
              </m:ctrlPr>
            </m:sSubPr>
            <m:e>
              <w:ins w:id="159" w:author="Victor Giancarlo Sal y Rosas Celi" w:date="2018-02-17T18:04:00Z">
                <w:del w:id="160" w:author="Víctor Giancarlo Sal y Rosas Celi" w:date="2018-02-23T10:07:00Z">
                  <m:r>
                    <w:rPr>
                      <w:rFonts w:ascii="Cambria Math" w:hAnsi="Cambria Math" w:cs="Calibri"/>
                      <w:lang w:val="en-US"/>
                    </w:rPr>
                    <m:t>β</m:t>
                  </m:r>
                </w:del>
              </w:ins>
            </m:e>
            <m:sub>
              <w:ins w:id="161" w:author="Victor Giancarlo Sal y Rosas Celi" w:date="2018-02-17T18:05:00Z">
                <w:del w:id="162" w:author="Víctor Giancarlo Sal y Rosas Celi" w:date="2018-02-23T10:07:00Z">
                  <m:r>
                    <w:rPr>
                      <w:rFonts w:ascii="Cambria Math" w:hAnsi="Cambria Math" w:cs="Calibri"/>
                      <w:lang w:val="en-US"/>
                    </w:rPr>
                    <m:t>7</m:t>
                  </m:r>
                </w:del>
              </w:ins>
            </m:sub>
          </m:sSub>
          <m:sSub>
            <m:sSubPr>
              <m:ctrlPr>
                <w:ins w:id="163" w:author="Victor Giancarlo Sal y Rosas Celi" w:date="2018-02-17T18:07:00Z">
                  <w:del w:id="164" w:author="Víctor Giancarlo Sal y Rosas Celi" w:date="2018-02-23T10:07:00Z">
                    <w:rPr>
                      <w:rFonts w:ascii="Cambria Math" w:hAnsi="Cambria Math" w:cs="Calibri"/>
                      <w:i/>
                      <w:lang w:val="en-US"/>
                    </w:rPr>
                  </w:del>
                </w:ins>
              </m:ctrlPr>
            </m:sSubPr>
            <m:e>
              <w:ins w:id="165" w:author="Victor Giancarlo Sal y Rosas Celi" w:date="2018-02-17T18:07:00Z">
                <w:del w:id="166" w:author="Víctor Giancarlo Sal y Rosas Celi" w:date="2018-02-23T10:07:00Z">
                  <m:r>
                    <w:rPr>
                      <w:rFonts w:ascii="Cambria Math" w:hAnsi="Cambria Math" w:cs="Calibri"/>
                      <w:lang w:val="en-US"/>
                    </w:rPr>
                    <m:t>MOTHER</m:t>
                  </m:r>
                </w:del>
              </w:ins>
            </m:e>
            <m:sub>
              <w:ins w:id="167" w:author="Victor Giancarlo Sal y Rosas Celi" w:date="2018-02-17T18:07:00Z">
                <w:del w:id="168" w:author="Víctor Giancarlo Sal y Rosas Celi" w:date="2018-02-23T10:07:00Z">
                  <m:r>
                    <w:rPr>
                      <w:rFonts w:ascii="Cambria Math" w:hAnsi="Cambria Math" w:cs="Calibri"/>
                      <w:lang w:val="en-US"/>
                    </w:rPr>
                    <m:t>j</m:t>
                  </m:r>
                </w:del>
              </w:ins>
            </m:sub>
          </m:sSub>
          <w:ins w:id="169" w:author="Victor Giancarlo Sal y Rosas Celi" w:date="2018-02-17T18:08:00Z">
            <m:r>
              <w:rPr>
                <w:rFonts w:ascii="Cambria Math" w:hAnsi="Cambria Math" w:cs="Calibri"/>
                <w:lang w:val="en-US"/>
              </w:rPr>
              <m:t>+</m:t>
            </m:r>
          </w:ins>
          <m:sSub>
            <m:sSubPr>
              <m:ctrlPr>
                <w:ins w:id="170" w:author="Víctor Giancarlo Sal y Rosas Celi" w:date="2018-02-23T10:08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sSubPr>
            <m:e>
              <w:ins w:id="171" w:author="Víctor Giancarlo Sal y Rosas Celi" w:date="2018-02-23T10:08:00Z">
                <m:r>
                  <w:rPr>
                    <w:rFonts w:ascii="Cambria Math" w:hAnsi="Cambria Math" w:cs="Calibri"/>
                    <w:lang w:val="en-US"/>
                  </w:rPr>
                  <m:t>COVARIATES</m:t>
                </m:r>
              </w:ins>
            </m:e>
            <m:sub>
              <w:ins w:id="172" w:author="Víctor Giancarlo Sal y Rosas Celi" w:date="2018-02-23T10:08:00Z">
                <m:r>
                  <w:rPr>
                    <w:rFonts w:ascii="Cambria Math" w:hAnsi="Cambria Math" w:cs="Calibri"/>
                    <w:lang w:val="en-US"/>
                  </w:rPr>
                  <m:t>ij</m:t>
                </m:r>
              </w:ins>
            </m:sub>
          </m:sSub>
          <w:ins w:id="173" w:author="Victor Giancarlo Sal y Rosas Celi" w:date="2018-02-17T18:08:00Z">
            <w:del w:id="174" w:author="Víctor Giancarlo Sal y Rosas Celi" w:date="2018-02-23T10:08:00Z">
              <m:r>
                <w:rPr>
                  <w:rFonts w:ascii="Cambria Math" w:hAnsi="Cambria Math" w:cs="Calibri"/>
                  <w:lang w:val="en-US"/>
                </w:rPr>
                <m:t>COVARIATES</m:t>
              </m:r>
            </w:del>
            <m:r>
              <w:rPr>
                <w:rFonts w:ascii="Cambria Math" w:hAnsi="Cambria Math" w:cs="Calibri"/>
                <w:lang w:val="en-US"/>
              </w:rPr>
              <m:t xml:space="preserve">+ </m:t>
            </m:r>
          </w:ins>
          <m:sSub>
            <m:sSubPr>
              <m:ctrlPr>
                <w:ins w:id="175" w:author="Victor Giancarlo Sal y Rosas Celi" w:date="2018-02-17T18:09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sSubPr>
            <m:e>
              <w:ins w:id="176" w:author="Victor Giancarlo Sal y Rosas Celi" w:date="2018-02-17T18:09:00Z">
                <m:r>
                  <w:rPr>
                    <w:rFonts w:ascii="Cambria Math" w:hAnsi="Cambria Math" w:cs="Calibri"/>
                    <w:lang w:val="en-US"/>
                  </w:rPr>
                  <m:t>α</m:t>
                </m:r>
              </w:ins>
            </m:e>
            <m:sub>
              <w:ins w:id="177" w:author="Victor Giancarlo Sal y Rosas Celi" w:date="2018-02-17T18:09:00Z">
                <m:r>
                  <w:rPr>
                    <w:rFonts w:ascii="Cambria Math" w:hAnsi="Cambria Math" w:cs="Calibri"/>
                    <w:lang w:val="en-US"/>
                  </w:rPr>
                  <m:t>j</m:t>
                </m:r>
              </w:ins>
            </m:sub>
          </m:sSub>
          <w:ins w:id="178" w:author="Victor Giancarlo Sal y Rosas Celi" w:date="2018-02-17T18:09:00Z">
            <m:r>
              <w:rPr>
                <w:rFonts w:ascii="Cambria Math" w:hAnsi="Cambria Math" w:cs="Calibri"/>
                <w:lang w:val="en-US"/>
              </w:rPr>
              <m:t>+</m:t>
            </m:r>
          </w:ins>
          <m:sSub>
            <m:sSubPr>
              <m:ctrlPr>
                <w:ins w:id="179" w:author="Victor Giancarlo Sal y Rosas Celi" w:date="2018-02-17T18:09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sSubPr>
            <m:e>
              <w:ins w:id="180" w:author="Victor Giancarlo Sal y Rosas Celi" w:date="2018-02-17T18:09:00Z">
                <m:r>
                  <w:rPr>
                    <w:rFonts w:ascii="Cambria Math" w:hAnsi="Cambria Math" w:cs="Calibri"/>
                    <w:lang w:val="en-US"/>
                  </w:rPr>
                  <m:t>ϵ</m:t>
                </m:r>
              </w:ins>
            </m:e>
            <m:sub>
              <w:ins w:id="181" w:author="Victor Giancarlo Sal y Rosas Celi" w:date="2018-02-17T18:09:00Z">
                <m:r>
                  <w:rPr>
                    <w:rFonts w:ascii="Cambria Math" w:hAnsi="Cambria Math" w:cs="Calibri"/>
                    <w:lang w:val="en-US"/>
                  </w:rPr>
                  <m:t>ij</m:t>
                </m:r>
              </w:ins>
            </m:sub>
          </m:sSub>
          <w:ins w:id="182" w:author="Victor Giancarlo Sal y Rosas Celi" w:date="2018-02-17T18:01:00Z">
            <m:r>
              <w:rPr>
                <w:rFonts w:ascii="Cambria Math" w:hAnsi="Cambria Math" w:cs="Calibri"/>
                <w:lang w:val="en-US"/>
              </w:rPr>
              <m:t xml:space="preserve">                                                 </m:t>
            </m:r>
          </w:ins>
          <w:ins w:id="183" w:author="Victor Giancarlo Sal y Rosas Celi" w:date="2018-02-17T17:57:00Z">
            <m:r>
              <w:rPr>
                <w:rFonts w:ascii="Cambria Math" w:hAnsi="Cambria Math" w:cs="Calibri"/>
                <w:lang w:val="en-US"/>
              </w:rPr>
              <m:t xml:space="preserve"> </m:t>
            </m:r>
          </w:ins>
        </m:oMath>
      </m:oMathPara>
    </w:p>
    <w:p w:rsidR="00CD5778" w:rsidRPr="00EE0ADD" w:rsidRDefault="00CD5778" w:rsidP="00CD5778">
      <w:pPr>
        <w:widowControl w:val="0"/>
        <w:spacing w:after="0" w:line="360" w:lineRule="auto"/>
        <w:rPr>
          <w:rFonts w:eastAsia="MS Mincho" w:cs="Calibri"/>
          <w:lang w:val="en-US"/>
        </w:rPr>
      </w:pPr>
      <w:proofErr w:type="gramStart"/>
      <w:r w:rsidRPr="00EE0ADD">
        <w:rPr>
          <w:rFonts w:eastAsia="MS Mincho" w:cs="Calibri"/>
          <w:lang w:val="en-US"/>
        </w:rPr>
        <w:t>where</w:t>
      </w:r>
      <w:proofErr w:type="gramEnd"/>
      <w:r w:rsidRPr="00EE0ADD">
        <w:rPr>
          <w:rFonts w:eastAsia="MS Mincho" w:cs="Calibri"/>
          <w:lang w:val="en-US"/>
        </w:rPr>
        <w:t xml:space="preserve"> </w:t>
      </w:r>
      <m:oMath>
        <m:sSub>
          <m:sSubPr>
            <m:ctrlPr>
              <w:ins w:id="184" w:author="Victor Giancarlo Sal y Rosas Celi" w:date="2018-02-17T18:48:00Z">
                <w:rPr>
                  <w:rFonts w:ascii="Cambria Math" w:hAnsi="Cambria Math" w:cs="Calibri"/>
                  <w:i/>
                  <w:lang w:val="en-US"/>
                </w:rPr>
              </w:ins>
            </m:ctrlPr>
          </m:sSubPr>
          <m:e>
            <w:ins w:id="185" w:author="Victor Giancarlo Sal y Rosas Celi" w:date="2018-02-17T18:48:00Z">
              <m:r>
                <w:rPr>
                  <w:rFonts w:ascii="Cambria Math" w:hAnsi="Cambria Math" w:cs="Calibri"/>
                  <w:lang w:val="en-US"/>
                </w:rPr>
                <m:t>α</m:t>
              </m:r>
            </w:ins>
          </m:e>
          <m:sub>
            <w:ins w:id="186" w:author="Victor Giancarlo Sal y Rosas Celi" w:date="2018-02-17T18:48:00Z">
              <m:r>
                <w:rPr>
                  <w:rFonts w:ascii="Cambria Math" w:hAnsi="Cambria Math" w:cs="Calibri"/>
                  <w:lang w:val="en-US"/>
                </w:rPr>
                <m:t>j</m:t>
              </m:r>
            </w:ins>
          </m:sub>
        </m:sSub>
        <w:ins w:id="187" w:author="Victor Giancarlo Sal y Rosas Celi" w:date="2018-02-17T18:48:00Z">
          <m:r>
            <w:rPr>
              <w:rFonts w:ascii="Cambria Math" w:hAnsi="Cambria Math" w:cs="Calibri"/>
              <w:lang w:val="en-US"/>
            </w:rPr>
            <m:t>~N(0,</m:t>
          </m:r>
        </w:ins>
        <m:sSubSup>
          <m:sSubSupPr>
            <m:ctrlPr>
              <w:ins w:id="188" w:author="Victor Giancarlo Sal y Rosas Celi" w:date="2018-02-17T18:48:00Z">
                <w:rPr>
                  <w:rFonts w:ascii="Cambria Math" w:hAnsi="Cambria Math" w:cs="Calibri"/>
                  <w:i/>
                  <w:lang w:val="en-US"/>
                </w:rPr>
              </w:ins>
            </m:ctrlPr>
          </m:sSubSupPr>
          <m:e>
            <w:ins w:id="189" w:author="Victor Giancarlo Sal y Rosas Celi" w:date="2018-02-17T18:48:00Z">
              <m:r>
                <w:rPr>
                  <w:rFonts w:ascii="Cambria Math" w:hAnsi="Cambria Math" w:cs="Calibri"/>
                  <w:lang w:val="en-US"/>
                </w:rPr>
                <m:t>σ</m:t>
              </m:r>
            </w:ins>
          </m:e>
          <m:sub>
            <w:ins w:id="190" w:author="Victor Giancarlo Sal y Rosas Celi" w:date="2018-02-17T18:48:00Z">
              <m:r>
                <w:rPr>
                  <w:rFonts w:ascii="Cambria Math" w:hAnsi="Cambria Math" w:cs="Calibri"/>
                  <w:lang w:val="en-US"/>
                </w:rPr>
                <m:t>α</m:t>
              </m:r>
            </w:ins>
          </m:sub>
          <m:sup>
            <w:ins w:id="191" w:author="Victor Giancarlo Sal y Rosas Celi" w:date="2018-02-17T18:48:00Z">
              <m:r>
                <w:rPr>
                  <w:rFonts w:ascii="Cambria Math" w:hAnsi="Cambria Math" w:cs="Calibri"/>
                  <w:lang w:val="en-US"/>
                </w:rPr>
                <m:t>2</m:t>
              </m:r>
            </w:ins>
          </m:sup>
        </m:sSubSup>
        <w:ins w:id="192" w:author="Victor Giancarlo Sal y Rosas Celi" w:date="2018-02-17T18:48:00Z">
          <m:r>
            <w:rPr>
              <w:rFonts w:ascii="Cambria Math" w:hAnsi="Cambria Math" w:cs="Calibri"/>
              <w:lang w:val="en-US"/>
            </w:rPr>
            <m:t>)</m:t>
          </m:r>
        </w:ins>
      </m:oMath>
      <w:r w:rsidRPr="00EE0ADD">
        <w:rPr>
          <w:rFonts w:eastAsia="MS Mincho" w:cs="Calibri"/>
          <w:lang w:val="en-US"/>
        </w:rPr>
        <w:t xml:space="preserve"> is the random error associated with family </w:t>
      </w:r>
      <m:oMath>
        <w:ins w:id="193" w:author="Victor Giancarlo Sal y Rosas Celi" w:date="2018-02-17T18:48:00Z">
          <m:r>
            <w:rPr>
              <w:rFonts w:ascii="Cambria Math" w:eastAsia="MS Mincho" w:hAnsi="Cambria Math" w:cs="Calibri"/>
              <w:lang w:val="en-US"/>
            </w:rPr>
            <m:t>j</m:t>
          </m:r>
        </w:ins>
      </m:oMath>
      <w:r w:rsidRPr="00EE0ADD">
        <w:rPr>
          <w:rFonts w:eastAsia="MS Mincho" w:cs="Calibri"/>
          <w:lang w:val="en-US"/>
        </w:rPr>
        <w:t xml:space="preserve"> and </w:t>
      </w:r>
      <m:oMath>
        <m:sSub>
          <m:sSubPr>
            <m:ctrlPr>
              <w:ins w:id="194" w:author="Victor Giancarlo Sal y Rosas Celi" w:date="2018-02-17T18:48:00Z">
                <w:rPr>
                  <w:rFonts w:ascii="Cambria Math" w:hAnsi="Cambria Math" w:cs="Calibri"/>
                  <w:i/>
                  <w:lang w:val="en-US"/>
                </w:rPr>
              </w:ins>
            </m:ctrlPr>
          </m:sSubPr>
          <m:e>
            <w:ins w:id="195" w:author="Victor Giancarlo Sal y Rosas Celi" w:date="2018-02-17T18:48:00Z">
              <m:r>
                <w:rPr>
                  <w:rFonts w:ascii="Cambria Math" w:hAnsi="Cambria Math" w:cs="Calibri"/>
                  <w:lang w:val="en-US"/>
                </w:rPr>
                <m:t>ϵ</m:t>
              </m:r>
            </w:ins>
          </m:e>
          <m:sub>
            <w:ins w:id="196" w:author="Victor Giancarlo Sal y Rosas Celi" w:date="2018-02-17T18:48:00Z">
              <m:r>
                <w:rPr>
                  <w:rFonts w:ascii="Cambria Math" w:hAnsi="Cambria Math" w:cs="Calibri"/>
                  <w:lang w:val="en-US"/>
                </w:rPr>
                <m:t>ij</m:t>
              </m:r>
            </w:ins>
          </m:sub>
        </m:sSub>
        <w:ins w:id="197" w:author="Victor Giancarlo Sal y Rosas Celi" w:date="2018-02-17T18:48:00Z">
          <m:r>
            <w:rPr>
              <w:rFonts w:ascii="Cambria Math" w:hAnsi="Cambria Math" w:cs="Calibri"/>
              <w:lang w:val="en-US"/>
            </w:rPr>
            <m:t>~N(0,</m:t>
          </m:r>
        </w:ins>
        <m:sSup>
          <m:sSupPr>
            <m:ctrlPr>
              <w:ins w:id="198" w:author="Victor Giancarlo Sal y Rosas Celi" w:date="2018-02-17T18:48:00Z">
                <w:rPr>
                  <w:rFonts w:ascii="Cambria Math" w:hAnsi="Cambria Math" w:cs="Calibri"/>
                  <w:i/>
                  <w:lang w:val="en-US"/>
                </w:rPr>
              </w:ins>
            </m:ctrlPr>
          </m:sSupPr>
          <m:e>
            <w:ins w:id="199" w:author="Victor Giancarlo Sal y Rosas Celi" w:date="2018-02-17T18:48:00Z">
              <m:r>
                <w:rPr>
                  <w:rFonts w:ascii="Cambria Math" w:hAnsi="Cambria Math" w:cs="Calibri"/>
                  <w:lang w:val="en-US"/>
                </w:rPr>
                <m:t>σ</m:t>
              </m:r>
            </w:ins>
          </m:e>
          <m:sup>
            <w:ins w:id="200" w:author="Victor Giancarlo Sal y Rosas Celi" w:date="2018-02-17T18:48:00Z">
              <m:r>
                <w:rPr>
                  <w:rFonts w:ascii="Cambria Math" w:hAnsi="Cambria Math" w:cs="Calibri"/>
                  <w:lang w:val="en-US"/>
                </w:rPr>
                <m:t>2</m:t>
              </m:r>
            </w:ins>
          </m:sup>
        </m:sSup>
        <w:ins w:id="201" w:author="Victor Giancarlo Sal y Rosas Celi" w:date="2018-02-17T18:48:00Z">
          <m:r>
            <w:rPr>
              <w:rFonts w:ascii="Cambria Math" w:hAnsi="Cambria Math" w:cs="Calibri"/>
              <w:lang w:val="en-US"/>
            </w:rPr>
            <m:t>)</m:t>
          </m:r>
        </w:ins>
      </m:oMath>
      <w:r w:rsidRPr="00EE0ADD">
        <w:rPr>
          <w:rFonts w:eastAsia="MS Mincho" w:cs="Calibri"/>
          <w:lang w:val="en-US"/>
        </w:rPr>
        <w:t xml:space="preserve"> is the random error associated with the o</w:t>
      </w:r>
      <w:proofErr w:type="spellStart"/>
      <w:r w:rsidRPr="00EE0ADD">
        <w:rPr>
          <w:rFonts w:eastAsia="MS Mincho" w:cs="Calibri"/>
          <w:lang w:val="en-US"/>
        </w:rPr>
        <w:t>bservation</w:t>
      </w:r>
      <w:proofErr w:type="spellEnd"/>
      <w:r w:rsidRPr="00EE0ADD">
        <w:rPr>
          <w:rFonts w:eastAsia="MS Mincho" w:cs="Calibri"/>
          <w:lang w:val="en-US"/>
        </w:rPr>
        <w:t xml:space="preserve"> </w:t>
      </w:r>
      <m:oMath>
        <m:sSub>
          <m:sSubPr>
            <m:ctrlPr>
              <w:ins w:id="202" w:author="Victor Giancarlo Sal y Rosas Celi" w:date="2018-02-17T18:48:00Z">
                <w:rPr>
                  <w:rFonts w:ascii="Cambria Math" w:hAnsi="Cambria Math" w:cs="Calibri"/>
                  <w:i/>
                  <w:lang w:val="en-US"/>
                </w:rPr>
              </w:ins>
            </m:ctrlPr>
          </m:sSubPr>
          <m:e>
            <w:ins w:id="203" w:author="Victor Giancarlo Sal y Rosas Celi" w:date="2018-02-17T18:48:00Z">
              <m:r>
                <w:rPr>
                  <w:rFonts w:ascii="Cambria Math" w:hAnsi="Cambria Math" w:cs="Calibri"/>
                  <w:lang w:val="en-US"/>
                </w:rPr>
                <m:t>BMI</m:t>
              </m:r>
            </w:ins>
          </m:e>
          <m:sub>
            <w:ins w:id="204" w:author="Victor Giancarlo Sal y Rosas Celi" w:date="2018-02-17T18:48:00Z">
              <m:r>
                <w:rPr>
                  <w:rFonts w:ascii="Cambria Math" w:hAnsi="Cambria Math" w:cs="Calibri"/>
                  <w:lang w:val="en-US"/>
                </w:rPr>
                <m:t>ij</m:t>
              </m:r>
            </w:ins>
          </m:sub>
        </m:sSub>
      </m:oMath>
      <w:r w:rsidRPr="00EE0ADD">
        <w:rPr>
          <w:rFonts w:eastAsia="MS Mincho" w:cs="Calibri"/>
          <w:lang w:val="en-US"/>
        </w:rPr>
        <w:t xml:space="preserve"> where </w:t>
      </w:r>
      <w:proofErr w:type="spellStart"/>
      <w:r w:rsidRPr="00EE0ADD">
        <w:rPr>
          <w:rFonts w:eastAsia="MS Mincho" w:cs="Calibri"/>
          <w:i/>
          <w:lang w:val="en-US"/>
        </w:rPr>
        <w:t>i</w:t>
      </w:r>
      <w:proofErr w:type="spellEnd"/>
      <w:r w:rsidRPr="00EE0ADD">
        <w:rPr>
          <w:rFonts w:eastAsia="MS Mincho" w:cs="Calibri"/>
          <w:i/>
          <w:lang w:val="en-US"/>
        </w:rPr>
        <w:t xml:space="preserve"> =1…442</w:t>
      </w:r>
      <w:r w:rsidRPr="00EE0ADD">
        <w:rPr>
          <w:rFonts w:eastAsia="MS Mincho" w:cs="Calibri"/>
          <w:lang w:val="en-US"/>
        </w:rPr>
        <w:t xml:space="preserve"> and </w:t>
      </w:r>
      <w:r w:rsidRPr="00EE0ADD">
        <w:rPr>
          <w:rFonts w:eastAsia="MS Mincho" w:cs="Calibri"/>
          <w:i/>
          <w:lang w:val="en-US"/>
        </w:rPr>
        <w:t>j = 1…308</w:t>
      </w:r>
      <w:r w:rsidRPr="00EE0ADD">
        <w:rPr>
          <w:rFonts w:eastAsia="MS Mincho" w:cs="Calibri"/>
          <w:lang w:val="en-US"/>
        </w:rPr>
        <w:t>. Outcomes and exposures were defined as</w:t>
      </w:r>
    </w:p>
    <w:p w:rsidR="00CD5778" w:rsidRPr="00EE0ADD" w:rsidRDefault="00CD5778" w:rsidP="00CD5778">
      <w:pPr>
        <w:pStyle w:val="ListParagraph"/>
        <w:widowControl w:val="0"/>
        <w:numPr>
          <w:ilvl w:val="0"/>
          <w:numId w:val="1"/>
        </w:numPr>
        <w:spacing w:after="0" w:line="360" w:lineRule="auto"/>
        <w:ind w:left="0" w:firstLine="0"/>
        <w:rPr>
          <w:rFonts w:eastAsia="MS Mincho" w:cs="Calibri"/>
          <w:lang w:val="en-US"/>
        </w:rPr>
      </w:pPr>
      <m:oMath>
        <m:sSub>
          <m:sSubPr>
            <m:ctrlPr>
              <w:ins w:id="205" w:author="Victor Giancarlo Sal y Rosas Celi" w:date="2018-02-17T18:24:00Z">
                <w:rPr>
                  <w:rFonts w:ascii="Cambria Math" w:hAnsi="Cambria Math" w:cs="Calibri"/>
                  <w:i/>
                  <w:lang w:val="en-US"/>
                </w:rPr>
              </w:ins>
            </m:ctrlPr>
          </m:sSubPr>
          <m:e>
            <w:ins w:id="206" w:author="Victor Giancarlo Sal y Rosas Celi" w:date="2018-02-17T18:24:00Z">
              <m:r>
                <w:rPr>
                  <w:rFonts w:ascii="Cambria Math" w:hAnsi="Cambria Math" w:cs="Calibri"/>
                  <w:lang w:val="en-US"/>
                </w:rPr>
                <m:t>BMI</m:t>
              </m:r>
            </w:ins>
          </m:e>
          <m:sub>
            <w:ins w:id="207" w:author="Victor Giancarlo Sal y Rosas Celi" w:date="2018-02-17T18:24:00Z">
              <m:r>
                <w:rPr>
                  <w:rFonts w:ascii="Cambria Math" w:hAnsi="Cambria Math" w:cs="Calibri"/>
                  <w:lang w:val="en-US"/>
                </w:rPr>
                <m:t>ij</m:t>
              </m:r>
            </w:ins>
          </m:sub>
        </m:sSub>
      </m:oMath>
      <w:r w:rsidRPr="00EE0ADD">
        <w:rPr>
          <w:rFonts w:eastAsia="MS Mincho" w:cs="Calibri"/>
          <w:lang w:val="en-US"/>
        </w:rPr>
        <w:t xml:space="preserve"> is the BMI value of the offspring </w:t>
      </w:r>
      <m:oMath>
        <w:ins w:id="208" w:author="Victor Giancarlo Sal y Rosas Celi" w:date="2018-02-17T18:25:00Z">
          <m:r>
            <w:rPr>
              <w:rFonts w:ascii="Cambria Math" w:eastAsia="MS Mincho" w:hAnsi="Cambria Math" w:cs="Calibri"/>
              <w:lang w:val="en-US"/>
            </w:rPr>
            <m:t>i</m:t>
          </m:r>
        </w:ins>
      </m:oMath>
      <w:r w:rsidRPr="00EE0ADD">
        <w:rPr>
          <w:rFonts w:eastAsia="MS Mincho" w:cs="Calibri"/>
          <w:lang w:val="en-US"/>
        </w:rPr>
        <w:t xml:space="preserve"> from the family </w:t>
      </w:r>
      <m:oMath>
        <w:ins w:id="209" w:author="Victor Giancarlo Sal y Rosas Celi" w:date="2018-02-17T18:25:00Z">
          <m:r>
            <w:rPr>
              <w:rFonts w:ascii="Cambria Math" w:eastAsia="MS Mincho" w:hAnsi="Cambria Math" w:cs="Calibri"/>
              <w:lang w:val="en-US"/>
            </w:rPr>
            <m:t>j</m:t>
          </m:r>
        </w:ins>
      </m:oMath>
      <w:r w:rsidRPr="00EE0ADD">
        <w:rPr>
          <w:rFonts w:eastAsia="MS Mincho" w:cs="Calibri"/>
          <w:lang w:val="en-US"/>
        </w:rPr>
        <w:t xml:space="preserve"> </w:t>
      </w:r>
    </w:p>
    <w:p w:rsidR="00CD5778" w:rsidRPr="00EE0ADD" w:rsidRDefault="00CD5778" w:rsidP="00CD5778">
      <w:pPr>
        <w:pStyle w:val="ListParagraph"/>
        <w:widowControl w:val="0"/>
        <w:numPr>
          <w:ilvl w:val="0"/>
          <w:numId w:val="1"/>
        </w:numPr>
        <w:spacing w:after="0" w:line="360" w:lineRule="auto"/>
        <w:ind w:left="0" w:firstLine="0"/>
        <w:rPr>
          <w:rFonts w:eastAsia="MS Mincho" w:cs="Calibri"/>
          <w:lang w:val="en-US"/>
        </w:rPr>
      </w:pPr>
      <m:oMath>
        <m:sSub>
          <m:sSubPr>
            <m:ctrlPr>
              <w:ins w:id="210" w:author="Victor Giancarlo Sal y Rosas Celi" w:date="2018-02-17T18:13:00Z">
                <w:rPr>
                  <w:rFonts w:ascii="Cambria Math" w:hAnsi="Cambria Math" w:cs="Calibri"/>
                  <w:i/>
                  <w:lang w:val="en-US"/>
                </w:rPr>
              </w:ins>
            </m:ctrlPr>
          </m:sSubPr>
          <m:e>
            <w:ins w:id="211" w:author="Victor Giancarlo Sal y Rosas Celi" w:date="2018-02-17T18:13:00Z">
              <m:r>
                <w:rPr>
                  <w:rFonts w:ascii="Cambria Math" w:hAnsi="Cambria Math" w:cs="Calibri"/>
                  <w:lang w:val="en-US"/>
                </w:rPr>
                <m:t>FATHER</m:t>
              </m:r>
            </w:ins>
          </m:e>
          <m:sub>
            <w:ins w:id="212" w:author="Victor Giancarlo Sal y Rosas Celi" w:date="2018-02-17T18:13:00Z">
              <m:r>
                <w:rPr>
                  <w:rFonts w:ascii="Cambria Math" w:hAnsi="Cambria Math" w:cs="Calibri"/>
                  <w:lang w:val="en-US"/>
                </w:rPr>
                <m:t>j</m:t>
              </m:r>
            </w:ins>
          </m:sub>
        </m:sSub>
        <w:ins w:id="213" w:author="Víctor Giancarlo Sal y Rosas Celi" w:date="2018-02-23T10:18:00Z">
          <m:r>
            <w:rPr>
              <w:rFonts w:ascii="Cambria Math" w:hAnsi="Cambria Math" w:cs="Calibri"/>
              <w:lang w:val="en-US"/>
            </w:rPr>
            <m:t xml:space="preserve"> </m:t>
          </m:r>
        </w:ins>
      </m:oMath>
      <w:proofErr w:type="gramStart"/>
      <w:r w:rsidRPr="00EE0ADD">
        <w:rPr>
          <w:rFonts w:eastAsia="MS Mincho" w:cs="Calibri"/>
          <w:lang w:val="en-US"/>
        </w:rPr>
        <w:t>and</w:t>
      </w:r>
      <w:proofErr w:type="gramEnd"/>
      <w:r w:rsidRPr="00EE0ADD">
        <w:rPr>
          <w:rFonts w:eastAsia="MS Mincho" w:cs="Calibri"/>
          <w:lang w:val="en-US"/>
        </w:rPr>
        <w:t xml:space="preserve"> </w:t>
      </w:r>
      <m:oMath>
        <m:sSub>
          <m:sSubPr>
            <m:ctrlPr>
              <w:ins w:id="214" w:author="Victor Giancarlo Sal y Rosas Celi" w:date="2018-02-17T18:13:00Z">
                <w:rPr>
                  <w:rFonts w:ascii="Cambria Math" w:hAnsi="Cambria Math" w:cs="Calibri"/>
                  <w:i/>
                  <w:lang w:val="en-US"/>
                </w:rPr>
              </w:ins>
            </m:ctrlPr>
          </m:sSubPr>
          <m:e>
            <w:ins w:id="215" w:author="Víctor Giancarlo Sal y Rosas Celi" w:date="2018-02-23T10:19:00Z">
              <m:r>
                <w:rPr>
                  <w:rFonts w:ascii="Cambria Math" w:eastAsia="MS Mincho" w:hAnsi="Cambria Math" w:cs="Calibri"/>
                  <w:lang w:val="en-US"/>
                </w:rPr>
                <m:t>MOTHER</m:t>
              </m:r>
            </w:ins>
            <w:ins w:id="216" w:author="Victor Giancarlo Sal y Rosas Celi" w:date="2018-02-17T18:13:00Z">
              <w:del w:id="217" w:author="Víctor Giancarlo Sal y Rosas Celi" w:date="2018-02-23T10:18:00Z">
                <m:r>
                  <w:rPr>
                    <w:rFonts w:ascii="Cambria Math" w:hAnsi="Cambria Math" w:cs="Calibri"/>
                    <w:lang w:val="en-US"/>
                  </w:rPr>
                  <m:t>FATHER</m:t>
                </m:r>
              </w:del>
            </w:ins>
          </m:e>
          <m:sub>
            <w:ins w:id="218" w:author="Victor Giancarlo Sal y Rosas Celi" w:date="2018-02-17T18:13:00Z">
              <m:r>
                <w:rPr>
                  <w:rFonts w:ascii="Cambria Math" w:hAnsi="Cambria Math" w:cs="Calibri"/>
                  <w:lang w:val="en-US"/>
                </w:rPr>
                <m:t>j</m:t>
              </m:r>
            </w:ins>
          </m:sub>
        </m:sSub>
      </m:oMath>
      <w:r w:rsidRPr="00EE0ADD">
        <w:rPr>
          <w:rFonts w:eastAsia="Times New Roman" w:cs="Calibri"/>
          <w:lang w:val="en-US"/>
        </w:rPr>
        <w:t>are</w:t>
      </w:r>
      <w:r w:rsidRPr="00EE0ADD">
        <w:rPr>
          <w:rFonts w:eastAsia="MS Mincho" w:cs="Calibri"/>
          <w:lang w:val="en-US"/>
        </w:rPr>
        <w:t xml:space="preserve"> an indicator variable of whether or not the father (mother) lived with the family. </w:t>
      </w:r>
    </w:p>
    <w:p w:rsidR="00CD5778" w:rsidRPr="00EE0ADD" w:rsidRDefault="00CD5778" w:rsidP="00CD5778">
      <w:pPr>
        <w:pStyle w:val="ListParagraph"/>
        <w:widowControl w:val="0"/>
        <w:numPr>
          <w:ilvl w:val="0"/>
          <w:numId w:val="1"/>
        </w:numPr>
        <w:spacing w:after="0" w:line="360" w:lineRule="auto"/>
        <w:ind w:left="0" w:firstLine="0"/>
        <w:rPr>
          <w:rFonts w:eastAsia="MS Mincho" w:cs="Calibri"/>
          <w:lang w:val="en-US"/>
        </w:rPr>
      </w:pPr>
      <m:oMath>
        <m:sSub>
          <m:sSubPr>
            <m:ctrlPr>
              <w:ins w:id="219" w:author="Victor Giancarlo Sal y Rosas Celi" w:date="2018-02-17T18:51:00Z">
                <w:rPr>
                  <w:rFonts w:ascii="Cambria Math" w:hAnsi="Cambria Math" w:cs="Calibri"/>
                  <w:i/>
                  <w:lang w:val="en-US"/>
                </w:rPr>
              </w:ins>
            </m:ctrlPr>
          </m:sSubPr>
          <m:e>
            <w:ins w:id="220" w:author="Victor Giancarlo Sal y Rosas Celi" w:date="2018-02-17T18:51:00Z">
              <m:r>
                <w:rPr>
                  <w:rFonts w:ascii="Cambria Math" w:hAnsi="Cambria Math" w:cs="Calibri"/>
                  <w:lang w:val="en-US"/>
                </w:rPr>
                <m:t>BMI MOTHER</m:t>
              </m:r>
            </w:ins>
          </m:e>
          <m:sub>
            <w:ins w:id="221" w:author="Victor Giancarlo Sal y Rosas Celi" w:date="2018-02-17T18:51:00Z">
              <m:r>
                <w:rPr>
                  <w:rFonts w:ascii="Cambria Math" w:hAnsi="Cambria Math" w:cs="Calibri"/>
                  <w:lang w:val="en-US"/>
                </w:rPr>
                <m:t>j</m:t>
              </m:r>
            </w:ins>
          </m:sub>
        </m:sSub>
      </m:oMath>
      <w:r w:rsidRPr="00EE0ADD">
        <w:rPr>
          <w:rFonts w:eastAsia="MS Mincho" w:cs="Calibri"/>
          <w:lang w:val="en-US"/>
        </w:rPr>
        <w:t xml:space="preserve"> (</w:t>
      </w:r>
      <m:oMath>
        <m:sSub>
          <m:sSubPr>
            <m:ctrlPr>
              <w:ins w:id="222" w:author="Victor Giancarlo Sal y Rosas Celi" w:date="2018-02-17T18:51:00Z">
                <w:rPr>
                  <w:rFonts w:ascii="Cambria Math" w:hAnsi="Cambria Math" w:cs="Calibri"/>
                  <w:i/>
                  <w:lang w:val="en-US"/>
                </w:rPr>
              </w:ins>
            </m:ctrlPr>
          </m:sSubPr>
          <m:e>
            <w:ins w:id="223" w:author="Victor Giancarlo Sal y Rosas Celi" w:date="2018-02-17T18:51:00Z">
              <m:r>
                <w:rPr>
                  <w:rFonts w:ascii="Cambria Math" w:hAnsi="Cambria Math" w:cs="Calibri"/>
                  <w:lang w:val="en-US"/>
                </w:rPr>
                <m:t>BMI FATHER</m:t>
              </m:r>
            </w:ins>
          </m:e>
          <m:sub>
            <w:ins w:id="224" w:author="Victor Giancarlo Sal y Rosas Celi" w:date="2018-02-17T18:51:00Z">
              <m:r>
                <w:rPr>
                  <w:rFonts w:ascii="Cambria Math" w:hAnsi="Cambria Math" w:cs="Calibri"/>
                  <w:lang w:val="en-US"/>
                </w:rPr>
                <m:t>j</m:t>
              </m:r>
            </w:ins>
          </m:sub>
        </m:sSub>
      </m:oMath>
      <w:r w:rsidRPr="00EE0ADD">
        <w:rPr>
          <w:rFonts w:eastAsia="MS Mincho" w:cs="Calibri"/>
          <w:lang w:val="en-US"/>
        </w:rPr>
        <w:t xml:space="preserve">) is the value of the BMI of the mother (father) in the family </w:t>
      </w:r>
      <m:oMath>
        <w:ins w:id="225" w:author="Victor Giancarlo Sal y Rosas Celi" w:date="2018-02-17T18:51:00Z">
          <m:r>
            <w:rPr>
              <w:rFonts w:ascii="Cambria Math" w:eastAsia="MS Mincho" w:hAnsi="Cambria Math" w:cs="Calibri"/>
              <w:lang w:val="en-US"/>
            </w:rPr>
            <m:t xml:space="preserve">j </m:t>
          </m:r>
        </w:ins>
      </m:oMath>
      <w:r w:rsidRPr="00EE0ADD">
        <w:rPr>
          <w:rFonts w:eastAsia="MS Mincho" w:cs="Calibri"/>
          <w:lang w:val="en-US"/>
        </w:rPr>
        <w:t xml:space="preserve">and </w:t>
      </w:r>
      <w:r w:rsidRPr="00EE0ADD">
        <w:rPr>
          <w:rFonts w:cs="Calibri"/>
          <w:noProof/>
          <w:position w:val="-9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2" type="#_x0000_t75" style="width:6pt;height:1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4&lt;/o:Version&gt;&lt;/o:DocumentProperties&gt;&lt;w:docPr&gt;&lt;w:view w:val=&quot;print&quot;/&gt;&lt;w:zoom w:percent=&quot;160&quot;/&gt;&lt;w:doNotEmbedSystemFonts/&gt;&lt;w:activeWritingStyle w:lang=&quot;ES-PE&quot; w:vendorID=&quot;64&quot; w:dllVersion=&quot;131078&quot; w:nlCheck=&quot;on&quot; w:optionSet=&quot;0&quot;/&gt;&lt;w:activeWritingStyle w:lang=&quot;EN-US&quot; w:vendorID=&quot;64&quot; w:dllVersion=&quot;131078&quot; w:nlCheck=&quot;on&quot; w:optionSet=&quot;1&quot;/&gt;&lt;w:activeWritingStyle w:lang=&quot;EN-GB&quot; w:vendorID=&quot;64&quot; w:dllVersion=&quot;131078&quot; w:nlCheck=&quot;on&quot; w:optionSet=&quot;1&quot;/&gt;&lt;w:activeWritingStyle w:lang=&quot;ES-MX&quot; w:vendorID=&quot;64&quot; w:dllVersion=&quot;131078&quot; w:nlCheck=&quot;on&quot; w:optionSet=&quot;1&quot;/&gt;&lt;w:activeWritingStyle w:lang=&quot;ES&quot; w:vendorID=&quot;64&quot; w:dllVersion=&quot;131078&quot; w:nlCheck=&quot;on&quot; w:optionSet=&quot;1&quot;/&gt;&lt;w:revisionView w:markup=&quot;off&quot;/&gt;&lt;w:defaultTabStop w:val=&quot;708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:docVars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0&amp;lt;/Suspended&amp;gt;&amp;lt;/ENInstantFormat&amp;gt;&quot;/&gt;&lt;w:docVar w:name=&quot;EN.Layout&quot; w:val=&quot;&amp;lt;ENLayout&amp;gt;&amp;lt;Style&amp;gt;Vancouver edited&amp;lt;/Style&amp;gt;&amp;lt;LeftDelim&amp;gt;{&amp;lt;/LeftDelim&amp;gt;&amp;lt;RightDelim&amp;gt;}&amp;lt;/RightDelim&amp;gt;&amp;lt;FontName&amp;gt;Calibri&amp;lt;/FontName&amp;gt;&amp;lt;FontSize&amp;gt;11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1&amp;lt;/HyperlinksEnabled&amp;gt;&amp;lt;HyperlinksVisible&amp;gt;0&amp;lt;/HyperlinksVisible&amp;gt;&amp;lt;/ENLayout&amp;gt;&quot;/&gt;&lt;w:docVar w:name=&quot;EN.Libraries&quot; w:val=&quot;&amp;lt;Libraries&amp;gt;&amp;lt;item db-id=&amp;quot;s5wvxd0apvxxa0eaxpdpsae0ff2awdtxfdsr&amp;quot;&amp;gt;Family BMI &amp;amp;amp; BP&amp;lt;record-ids&amp;gt;&amp;lt;item&amp;gt;1&amp;lt;/item&amp;gt;&amp;lt;item&amp;gt;2&amp;lt;/item&amp;gt;&amp;lt;item&amp;gt;4&amp;lt;/item&amp;gt;&amp;lt;item&amp;gt;6&amp;lt;/item&amp;gt;&amp;lt;item&amp;gt;7&amp;lt;/item&amp;gt;&amp;lt;item&amp;gt;8&amp;lt;/item&amp;gt;&amp;lt;item&amp;gt;11&amp;lt;/item&amp;gt;&amp;lt;item&amp;gt;13&amp;lt;/item&amp;gt;&amp;lt;item&amp;gt;19&amp;lt;/item&amp;gt;&amp;lt;item&amp;gt;21&amp;lt;/item&amp;gt;&amp;lt;item&amp;gt;22&amp;lt;/item&amp;gt;&amp;lt;item&amp;gt;24&amp;lt;/item&amp;gt;&amp;lt;item&amp;gt;27&amp;lt;/item&amp;gt;&amp;lt;item&amp;gt;28&amp;lt;/item&amp;gt;&amp;lt;item&amp;gt;29&amp;lt;/item&amp;gt;&amp;lt;item&amp;gt;30&amp;lt;/item&amp;gt;&amp;lt;item&amp;gt;31&amp;lt;/item&amp;gt;&amp;lt;item&amp;gt;32&amp;lt;/item&amp;gt;&amp;lt;item&amp;gt;33&amp;lt;/item&amp;gt;&amp;lt;item&amp;gt;34&amp;lt;/item&amp;gt;&amp;lt;item&amp;gt;35&amp;lt;/item&amp;gt;&amp;lt;item&amp;gt;36&amp;lt;/item&amp;gt;&amp;lt;item&amp;gt;41&amp;lt;/item&amp;gt;&amp;lt;item&amp;gt;42&amp;lt;/item&amp;gt;&amp;lt;item&amp;gt;43&amp;lt;/item&amp;gt;&amp;lt;item&amp;gt;44&amp;lt;/item&amp;gt;&amp;lt;item&amp;gt;46&amp;lt;/item&amp;gt;&amp;lt;item&amp;gt;47&amp;lt;/item&amp;gt;&amp;lt;item&amp;gt;48&amp;lt;/item&amp;gt;&amp;lt;item&amp;gt;49&amp;lt;/item&amp;gt;&amp;lt;item&amp;gt;50&amp;lt;/item&amp;gt;&amp;lt;item&amp;gt;51&amp;lt;/item&amp;gt;&amp;lt;item&amp;gt;52&amp;lt;/item&amp;gt;&amp;lt;item&amp;gt;53&amp;lt;/item&amp;gt;&amp;lt;item&amp;gt;54&amp;lt;/item&amp;gt;&amp;lt;item&amp;gt;55&amp;lt;/item&amp;gt;&amp;lt;item&amp;gt;56&amp;lt;/item&amp;gt;&amp;lt;item&amp;gt;57&amp;lt;/item&amp;gt;&amp;lt;item&amp;gt;58&amp;lt;/item&amp;gt;&amp;lt;item&amp;gt;59&amp;lt;/item&amp;gt;&amp;lt;/record-ids&amp;gt;&amp;lt;/item&amp;gt;&amp;lt;/Libraries&amp;gt;&quot;/&gt;&lt;/w:docVars&gt;&lt;wsp:rsids&gt;&lt;wsp:rsidRoot wsp:val=&quot;00D3417B&quot;/&gt;&lt;wsp:rsid wsp:val=&quot;00000D5C&quot;/&gt;&lt;wsp:rsid wsp:val=&quot;000105CC&quot;/&gt;&lt;wsp:rsid wsp:val=&quot;0001148E&quot;/&gt;&lt;wsp:rsid wsp:val=&quot;000142C7&quot;/&gt;&lt;wsp:rsid wsp:val=&quot;000151DD&quot;/&gt;&lt;wsp:rsid wsp:val=&quot;00015928&quot;/&gt;&lt;wsp:rsid wsp:val=&quot;00016888&quot;/&gt;&lt;wsp:rsid wsp:val=&quot;000178CB&quot;/&gt;&lt;wsp:rsid wsp:val=&quot;00017ECE&quot;/&gt;&lt;wsp:rsid wsp:val=&quot;000209A1&quot;/&gt;&lt;wsp:rsid wsp:val=&quot;00022079&quot;/&gt;&lt;wsp:rsid wsp:val=&quot;000269D4&quot;/&gt;&lt;wsp:rsid wsp:val=&quot;0002705C&quot;/&gt;&lt;wsp:rsid wsp:val=&quot;00030789&quot;/&gt;&lt;wsp:rsid wsp:val=&quot;00033182&quot;/&gt;&lt;wsp:rsid wsp:val=&quot;00035F10&quot;/&gt;&lt;wsp:rsid wsp:val=&quot;000370C0&quot;/&gt;&lt;wsp:rsid wsp:val=&quot;000403CC&quot;/&gt;&lt;wsp:rsid wsp:val=&quot;000426D6&quot;/&gt;&lt;wsp:rsid wsp:val=&quot;0004359A&quot;/&gt;&lt;wsp:rsid wsp:val=&quot;00043E45&quot;/&gt;&lt;wsp:rsid wsp:val=&quot;0004466B&quot;/&gt;&lt;wsp:rsid wsp:val=&quot;00044AA0&quot;/&gt;&lt;wsp:rsid wsp:val=&quot;00045431&quot;/&gt;&lt;wsp:rsid wsp:val=&quot;000454C3&quot;/&gt;&lt;wsp:rsid wsp:val=&quot;0004576D&quot;/&gt;&lt;wsp:rsid wsp:val=&quot;00045EB8&quot;/&gt;&lt;wsp:rsid wsp:val=&quot;00050B48&quot;/&gt;&lt;wsp:rsid wsp:val=&quot;000518C6&quot;/&gt;&lt;wsp:rsid wsp:val=&quot;0005726E&quot;/&gt;&lt;wsp:rsid wsp:val=&quot;00060D27&quot;/&gt;&lt;wsp:rsid wsp:val=&quot;0006132D&quot;/&gt;&lt;wsp:rsid wsp:val=&quot;000629A8&quot;/&gt;&lt;wsp:rsid wsp:val=&quot;00064887&quot;/&gt;&lt;wsp:rsid wsp:val=&quot;00064E06&quot;/&gt;&lt;wsp:rsid wsp:val=&quot;000656AC&quot;/&gt;&lt;wsp:rsid wsp:val=&quot;00065DEA&quot;/&gt;&lt;wsp:rsid wsp:val=&quot;0007011A&quot;/&gt;&lt;wsp:rsid wsp:val=&quot;0007206A&quot;/&gt;&lt;wsp:rsid wsp:val=&quot;0007280A&quot;/&gt;&lt;wsp:rsid wsp:val=&quot;00074ABD&quot;/&gt;&lt;wsp:rsid wsp:val=&quot;00075934&quot;/&gt;&lt;wsp:rsid wsp:val=&quot;00076415&quot;/&gt;&lt;wsp:rsid wsp:val=&quot;0008005D&quot;/&gt;&lt;wsp:rsid wsp:val=&quot;00080D7B&quot;/&gt;&lt;wsp:rsid wsp:val=&quot;000811A0&quot;/&gt;&lt;wsp:rsid wsp:val=&quot;000826E2&quot;/&gt;&lt;wsp:rsid wsp:val=&quot;000854D5&quot;/&gt;&lt;wsp:rsid wsp:val=&quot;000858EC&quot;/&gt;&lt;wsp:rsid wsp:val=&quot;000858F8&quot;/&gt;&lt;wsp:rsid wsp:val=&quot;0008615F&quot;/&gt;&lt;wsp:rsid wsp:val=&quot;00086687&quot;/&gt;&lt;wsp:rsid wsp:val=&quot;00090972&quot;/&gt;&lt;wsp:rsid wsp:val=&quot;0009391B&quot;/&gt;&lt;wsp:rsid wsp:val=&quot;000948A9&quot;/&gt;&lt;wsp:rsid wsp:val=&quot;00095B97&quot;/&gt;&lt;wsp:rsid wsp:val=&quot;00096148&quot;/&gt;&lt;wsp:rsid wsp:val=&quot;00096286&quot;/&gt;&lt;wsp:rsid wsp:val=&quot;0009680C&quot;/&gt;&lt;wsp:rsid wsp:val=&quot;00097E38&quot;/&gt;&lt;wsp:rsid wsp:val=&quot;000A12A4&quot;/&gt;&lt;wsp:rsid wsp:val=&quot;000A31AE&quot;/&gt;&lt;wsp:rsid wsp:val=&quot;000A3FDA&quot;/&gt;&lt;wsp:rsid wsp:val=&quot;000A51E5&quot;/&gt;&lt;wsp:rsid wsp:val=&quot;000A5278&quot;/&gt;&lt;wsp:rsid wsp:val=&quot;000B1257&quot;/&gt;&lt;wsp:rsid wsp:val=&quot;000B243F&quot;/&gt;&lt;wsp:rsid wsp:val=&quot;000B2E42&quot;/&gt;&lt;wsp:rsid wsp:val=&quot;000B4EF3&quot;/&gt;&lt;wsp:rsid wsp:val=&quot;000B5263&quot;/&gt;&lt;wsp:rsid wsp:val=&quot;000B70B8&quot;/&gt;&lt;wsp:rsid wsp:val=&quot;000C1B5E&quot;/&gt;&lt;wsp:rsid wsp:val=&quot;000C5D13&quot;/&gt;&lt;wsp:rsid wsp:val=&quot;000C6A87&quot;/&gt;&lt;wsp:rsid wsp:val=&quot;000C7ED3&quot;/&gt;&lt;wsp:rsid wsp:val=&quot;000C7F32&quot;/&gt;&lt;wsp:rsid wsp:val=&quot;000D17DB&quot;/&gt;&lt;wsp:rsid wsp:val=&quot;000D2878&quot;/&gt;&lt;wsp:rsid wsp:val=&quot;000D2B57&quot;/&gt;&lt;wsp:rsid wsp:val=&quot;000D50F9&quot;/&gt;&lt;wsp:rsid wsp:val=&quot;000D58D9&quot;/&gt;&lt;wsp:rsid wsp:val=&quot;000D5C02&quot;/&gt;&lt;wsp:rsid wsp:val=&quot;000D6CCB&quot;/&gt;&lt;wsp:rsid wsp:val=&quot;000D718C&quot;/&gt;&lt;wsp:rsid wsp:val=&quot;000D7B80&quot;/&gt;&lt;wsp:rsid wsp:val=&quot;000E0ADF&quot;/&gt;&lt;wsp:rsid wsp:val=&quot;000E0D08&quot;/&gt;&lt;wsp:rsid wsp:val=&quot;000E2FA8&quot;/&gt;&lt;wsp:rsid wsp:val=&quot;000E54D5&quot;/&gt;&lt;wsp:rsid wsp:val=&quot;000F09ED&quot;/&gt;&lt;wsp:rsid wsp:val=&quot;000F122D&quot;/&gt;&lt;wsp:rsid wsp:val=&quot;000F1A1A&quot;/&gt;&lt;wsp:rsid wsp:val=&quot;000F1D96&quot;/&gt;&lt;wsp:rsid wsp:val=&quot;000F2585&quot;/&gt;&lt;wsp:rsid wsp:val=&quot;000F36FF&quot;/&gt;&lt;wsp:rsid wsp:val=&quot;000F5535&quot;/&gt;&lt;wsp:rsid wsp:val=&quot;00100F24&quot;/&gt;&lt;wsp:rsid wsp:val=&quot;0010313D&quot;/&gt;&lt;wsp:rsid wsp:val=&quot;00103306&quot;/&gt;&lt;wsp:rsid wsp:val=&quot;00103614&quot;/&gt;&lt;wsp:rsid wsp:val=&quot;00103822&quot;/&gt;&lt;wsp:rsid wsp:val=&quot;00107A5E&quot;/&gt;&lt;wsp:rsid wsp:val=&quot;0011146F&quot;/&gt;&lt;wsp:rsid wsp:val=&quot;001122C7&quot;/&gt;&lt;wsp:rsid wsp:val=&quot;001129FA&quot;/&gt;&lt;wsp:rsid wsp:val=&quot;00115857&quot;/&gt;&lt;wsp:rsid wsp:val=&quot;00115E39&quot;/&gt;&lt;wsp:rsid wsp:val=&quot;00116830&quot;/&gt;&lt;wsp:rsid wsp:val=&quot;0012078B&quot;/&gt;&lt;wsp:rsid wsp:val=&quot;00120CDA&quot;/&gt;&lt;wsp:rsid wsp:val=&quot;00122CA3&quot;/&gt;&lt;wsp:rsid wsp:val=&quot;001237A8&quot;/&gt;&lt;wsp:rsid wsp:val=&quot;0012393A&quot;/&gt;&lt;wsp:rsid wsp:val=&quot;0012758C&quot;/&gt;&lt;wsp:rsid wsp:val=&quot;001301C4&quot;/&gt;&lt;wsp:rsid wsp:val=&quot;001309B5&quot;/&gt;&lt;wsp:rsid wsp:val=&quot;00131997&quot;/&gt;&lt;wsp:rsid wsp:val=&quot;001319BD&quot;/&gt;&lt;wsp:rsid wsp:val=&quot;00134839&quot;/&gt;&lt;wsp:rsid wsp:val=&quot;0013646A&quot;/&gt;&lt;wsp:rsid wsp:val=&quot;00137055&quot;/&gt;&lt;wsp:rsid wsp:val=&quot;00140C3B&quot;/&gt;&lt;wsp:rsid wsp:val=&quot;00141DFC&quot;/&gt;&lt;wsp:rsid wsp:val=&quot;00142708&quot;/&gt;&lt;wsp:rsid wsp:val=&quot;0014494A&quot;/&gt;&lt;wsp:rsid wsp:val=&quot;00150E79&quot;/&gt;&lt;wsp:rsid wsp:val=&quot;00151209&quot;/&gt;&lt;wsp:rsid wsp:val=&quot;00151F55&quot;/&gt;&lt;wsp:rsid wsp:val=&quot;00154E11&quot;/&gt;&lt;wsp:rsid wsp:val=&quot;00156593&quot;/&gt;&lt;wsp:rsid wsp:val=&quot;00157876&quot;/&gt;&lt;wsp:rsid wsp:val=&quot;00157C31&quot;/&gt;&lt;wsp:rsid wsp:val=&quot;0016099D&quot;/&gt;&lt;wsp:rsid wsp:val=&quot;0016273C&quot;/&gt;&lt;wsp:rsid wsp:val=&quot;00164E6E&quot;/&gt;&lt;wsp:rsid wsp:val=&quot;00165930&quot;/&gt;&lt;wsp:rsid wsp:val=&quot;00166850&quot;/&gt;&lt;wsp:rsid wsp:val=&quot;00170D1D&quot;/&gt;&lt;wsp:rsid wsp:val=&quot;00170FEE&quot;/&gt;&lt;wsp:rsid wsp:val=&quot;0017228F&quot;/&gt;&lt;wsp:rsid wsp:val=&quot;001730C0&quot;/&gt;&lt;wsp:rsid wsp:val=&quot;001764A0&quot;/&gt;&lt;wsp:rsid wsp:val=&quot;0017687A&quot;/&gt;&lt;wsp:rsid wsp:val=&quot;00180EE2&quot;/&gt;&lt;wsp:rsid wsp:val=&quot;00184012&quot;/&gt;&lt;wsp:rsid wsp:val=&quot;00184FD9&quot;/&gt;&lt;wsp:rsid wsp:val=&quot;001872B6&quot;/&gt;&lt;wsp:rsid wsp:val=&quot;00193EE1&quot;/&gt;&lt;wsp:rsid wsp:val=&quot;00193FEB&quot;/&gt;&lt;wsp:rsid wsp:val=&quot;00196287&quot;/&gt;&lt;wsp:rsid wsp:val=&quot;0019720A&quot;/&gt;&lt;wsp:rsid wsp:val=&quot;00197218&quot;/&gt;&lt;wsp:rsid wsp:val=&quot;00197688&quot;/&gt;&lt;wsp:rsid wsp:val=&quot;001A1F40&quot;/&gt;&lt;wsp:rsid wsp:val=&quot;001A46B7&quot;/&gt;&lt;wsp:rsid wsp:val=&quot;001A4972&quot;/&gt;&lt;wsp:rsid wsp:val=&quot;001A55BB&quot;/&gt;&lt;wsp:rsid wsp:val=&quot;001A5BFC&quot;/&gt;&lt;wsp:rsid wsp:val=&quot;001A7495&quot;/&gt;&lt;wsp:rsid wsp:val=&quot;001A7499&quot;/&gt;&lt;wsp:rsid wsp:val=&quot;001B0034&quot;/&gt;&lt;wsp:rsid wsp:val=&quot;001B0172&quot;/&gt;&lt;wsp:rsid wsp:val=&quot;001B2B18&quot;/&gt;&lt;wsp:rsid wsp:val=&quot;001B2FFA&quot;/&gt;&lt;wsp:rsid wsp:val=&quot;001B51F7&quot;/&gt;&lt;wsp:rsid wsp:val=&quot;001B6659&quot;/&gt;&lt;wsp:rsid wsp:val=&quot;001B66D5&quot;/&gt;&lt;wsp:rsid wsp:val=&quot;001B7320&quot;/&gt;&lt;wsp:rsid wsp:val=&quot;001C07EF&quot;/&gt;&lt;wsp:rsid wsp:val=&quot;001C52AD&quot;/&gt;&lt;wsp:rsid wsp:val=&quot;001C70AF&quot;/&gt;&lt;wsp:rsid wsp:val=&quot;001D332F&quot;/&gt;&lt;wsp:rsid wsp:val=&quot;001D73DB&quot;/&gt;&lt;wsp:rsid wsp:val=&quot;001E1870&quot;/&gt;&lt;wsp:rsid wsp:val=&quot;001E2E4E&quot;/&gt;&lt;wsp:rsid wsp:val=&quot;001E58D0&quot;/&gt;&lt;wsp:rsid wsp:val=&quot;001E5D5C&quot;/&gt;&lt;wsp:rsid wsp:val=&quot;001E5FA3&quot;/&gt;&lt;wsp:rsid wsp:val=&quot;001E717D&quot;/&gt;&lt;wsp:rsid wsp:val=&quot;001E75C7&quot;/&gt;&lt;wsp:rsid wsp:val=&quot;001E765E&quot;/&gt;&lt;wsp:rsid wsp:val=&quot;001F03AB&quot;/&gt;&lt;wsp:rsid wsp:val=&quot;001F15F1&quot;/&gt;&lt;wsp:rsid wsp:val=&quot;001F7175&quot;/&gt;&lt;wsp:rsid wsp:val=&quot;00200368&quot;/&gt;&lt;wsp:rsid wsp:val=&quot;002056DB&quot;/&gt;&lt;wsp:rsid wsp:val=&quot;00207EA9&quot;/&gt;&lt;wsp:rsid wsp:val=&quot;00211FFF&quot;/&gt;&lt;wsp:rsid wsp:val=&quot;00213C96&quot;/&gt;&lt;wsp:rsid wsp:val=&quot;00215817&quot;/&gt;&lt;wsp:rsid wsp:val=&quot;002158E7&quot;/&gt;&lt;wsp:rsid wsp:val=&quot;00215C45&quot;/&gt;&lt;wsp:rsid wsp:val=&quot;002178C3&quot;/&gt;&lt;wsp:rsid wsp:val=&quot;00222D50&quot;/&gt;&lt;wsp:rsid wsp:val=&quot;00224255&quot;/&gt;&lt;wsp:rsid wsp:val=&quot;00226929&quot;/&gt;&lt;wsp:rsid wsp:val=&quot;002312AF&quot;/&gt;&lt;wsp:rsid wsp:val=&quot;00234C76&quot;/&gt;&lt;wsp:rsid wsp:val=&quot;002417D8&quot;/&gt;&lt;wsp:rsid wsp:val=&quot;00250725&quot;/&gt;&lt;wsp:rsid wsp:val=&quot;00251683&quot;/&gt;&lt;wsp:rsid wsp:val=&quot;002539EA&quot;/&gt;&lt;wsp:rsid wsp:val=&quot;00254C47&quot;/&gt;&lt;wsp:rsid wsp:val=&quot;00255876&quot;/&gt;&lt;wsp:rsid wsp:val=&quot;00255EA3&quot;/&gt;&lt;wsp:rsid wsp:val=&quot;00257ACF&quot;/&gt;&lt;wsp:rsid wsp:val=&quot;00260A38&quot;/&gt;&lt;wsp:rsid wsp:val=&quot;0026122C&quot;/&gt;&lt;wsp:rsid wsp:val=&quot;00263378&quot;/&gt;&lt;wsp:rsid wsp:val=&quot;002639C7&quot;/&gt;&lt;wsp:rsid wsp:val=&quot;00265EF4&quot;/&gt;&lt;wsp:rsid wsp:val=&quot;00266BE6&quot;/&gt;&lt;wsp:rsid wsp:val=&quot;00272958&quot;/&gt;&lt;wsp:rsid wsp:val=&quot;002752C9&quot;/&gt;&lt;wsp:rsid wsp:val=&quot;00275688&quot;/&gt;&lt;wsp:rsid wsp:val=&quot;00276293&quot;/&gt;&lt;wsp:rsid wsp:val=&quot;00276741&quot;/&gt;&lt;wsp:rsid wsp:val=&quot;0028020D&quot;/&gt;&lt;wsp:rsid wsp:val=&quot;00281197&quot;/&gt;&lt;wsp:rsid wsp:val=&quot;00285324&quot;/&gt;&lt;wsp:rsid wsp:val=&quot;0028652E&quot;/&gt;&lt;wsp:rsid wsp:val=&quot;00286991&quot;/&gt;&lt;wsp:rsid wsp:val=&quot;002913A4&quot;/&gt;&lt;wsp:rsid wsp:val=&quot;002917AD&quot;/&gt;&lt;wsp:rsid wsp:val=&quot;00293090&quot;/&gt;&lt;wsp:rsid wsp:val=&quot;00293A62&quot;/&gt;&lt;wsp:rsid wsp:val=&quot;00293D9D&quot;/&gt;&lt;wsp:rsid wsp:val=&quot;00294378&quot;/&gt;&lt;wsp:rsid wsp:val=&quot;002973D3&quot;/&gt;&lt;wsp:rsid wsp:val=&quot;00297EE3&quot;/&gt;&lt;wsp:rsid wsp:val=&quot;002A01A0&quot;/&gt;&lt;wsp:rsid wsp:val=&quot;002A10AE&quot;/&gt;&lt;wsp:rsid wsp:val=&quot;002A10D7&quot;/&gt;&lt;wsp:rsid wsp:val=&quot;002A112C&quot;/&gt;&lt;wsp:rsid wsp:val=&quot;002A1880&quot;/&gt;&lt;wsp:rsid wsp:val=&quot;002A3F9D&quot;/&gt;&lt;wsp:rsid wsp:val=&quot;002A4C87&quot;/&gt;&lt;wsp:rsid wsp:val=&quot;002A6D00&quot;/&gt;&lt;wsp:rsid wsp:val=&quot;002B0788&quot;/&gt;&lt;wsp:rsid wsp:val=&quot;002B138D&quot;/&gt;&lt;wsp:rsid wsp:val=&quot;002B15DB&quot;/&gt;&lt;wsp:rsid wsp:val=&quot;002B282E&quot;/&gt;&lt;wsp:rsid wsp:val=&quot;002B29B3&quot;/&gt;&lt;wsp:rsid wsp:val=&quot;002C0F7F&quot;/&gt;&lt;wsp:rsid wsp:val=&quot;002C7344&quot;/&gt;&lt;wsp:rsid wsp:val=&quot;002D2730&quot;/&gt;&lt;wsp:rsid wsp:val=&quot;002D2E64&quot;/&gt;&lt;wsp:rsid wsp:val=&quot;002D383E&quot;/&gt;&lt;wsp:rsid wsp:val=&quot;002D714D&quot;/&gt;&lt;wsp:rsid wsp:val=&quot;002E0EE5&quot;/&gt;&lt;wsp:rsid wsp:val=&quot;002E24A9&quot;/&gt;&lt;wsp:rsid wsp:val=&quot;002E59DE&quot;/&gt;&lt;wsp:rsid wsp:val=&quot;002E6978&quot;/&gt;&lt;wsp:rsid wsp:val=&quot;002F0FF9&quot;/&gt;&lt;wsp:rsid wsp:val=&quot;002F2C8C&quot;/&gt;&lt;wsp:rsid wsp:val=&quot;002F5293&quot;/&gt;&lt;wsp:rsid wsp:val=&quot;002F6778&quot;/&gt;&lt;wsp:rsid wsp:val=&quot;003007FE&quot;/&gt;&lt;wsp:rsid wsp:val=&quot;00304CF8&quot;/&gt;&lt;wsp:rsid wsp:val=&quot;00305275&quot;/&gt;&lt;wsp:rsid wsp:val=&quot;00307CE9&quot;/&gt;&lt;wsp:rsid wsp:val=&quot;003103CB&quot;/&gt;&lt;wsp:rsid wsp:val=&quot;00310781&quot;/&gt;&lt;wsp:rsid wsp:val=&quot;00311C71&quot;/&gt;&lt;wsp:rsid wsp:val=&quot;00313E04&quot;/&gt;&lt;wsp:rsid wsp:val=&quot;00314BC2&quot;/&gt;&lt;wsp:rsid wsp:val=&quot;00315D72&quot;/&gt;&lt;wsp:rsid wsp:val=&quot;0031613A&quot;/&gt;&lt;wsp:rsid wsp:val=&quot;003173F7&quot;/&gt;&lt;wsp:rsid wsp:val=&quot;003212EF&quot;/&gt;&lt;wsp:rsid wsp:val=&quot;0032173D&quot;/&gt;&lt;wsp:rsid wsp:val=&quot;0032425C&quot;/&gt;&lt;wsp:rsid wsp:val=&quot;00327029&quot;/&gt;&lt;wsp:rsid wsp:val=&quot;00331FCF&quot;/&gt;&lt;wsp:rsid wsp:val=&quot;00332F80&quot;/&gt;&lt;wsp:rsid wsp:val=&quot;00342C4F&quot;/&gt;&lt;wsp:rsid wsp:val=&quot;003431E5&quot;/&gt;&lt;wsp:rsid wsp:val=&quot;00343567&quot;/&gt;&lt;wsp:rsid wsp:val=&quot;0034461B&quot;/&gt;&lt;wsp:rsid wsp:val=&quot;00344BD8&quot;/&gt;&lt;wsp:rsid wsp:val=&quot;00344FB9&quot;/&gt;&lt;wsp:rsid wsp:val=&quot;00350705&quot;/&gt;&lt;wsp:rsid wsp:val=&quot;00354C27&quot;/&gt;&lt;wsp:rsid wsp:val=&quot;003614E5&quot;/&gt;&lt;wsp:rsid wsp:val=&quot;003651D4&quot;/&gt;&lt;wsp:rsid wsp:val=&quot;00365986&quot;/&gt;&lt;wsp:rsid wsp:val=&quot;00366411&quot;/&gt;&lt;wsp:rsid wsp:val=&quot;0037177B&quot;/&gt;&lt;wsp:rsid wsp:val=&quot;00371DDA&quot;/&gt;&lt;wsp:rsid wsp:val=&quot;00374DA2&quot;/&gt;&lt;wsp:rsid wsp:val=&quot;00375296&quot;/&gt;&lt;wsp:rsid wsp:val=&quot;003770BB&quot;/&gt;&lt;wsp:rsid wsp:val=&quot;00377FE6&quot;/&gt;&lt;wsp:rsid wsp:val=&quot;00382586&quot;/&gt;&lt;wsp:rsid wsp:val=&quot;00382B12&quot;/&gt;&lt;wsp:rsid wsp:val=&quot;00385B18&quot;/&gt;&lt;wsp:rsid wsp:val=&quot;00387527&quot;/&gt;&lt;wsp:rsid wsp:val=&quot;003875EC&quot;/&gt;&lt;wsp:rsid wsp:val=&quot;00387E20&quot;/&gt;&lt;wsp:rsid wsp:val=&quot;00393508&quot;/&gt;&lt;wsp:rsid wsp:val=&quot;0039367E&quot;/&gt;&lt;wsp:rsid wsp:val=&quot;00393CC8&quot;/&gt;&lt;wsp:rsid wsp:val=&quot;00394482&quot;/&gt;&lt;wsp:rsid wsp:val=&quot;00394A12&quot;/&gt;&lt;wsp:rsid wsp:val=&quot;00394B27&quot;/&gt;&lt;wsp:rsid wsp:val=&quot;0039742A&quot;/&gt;&lt;wsp:rsid wsp:val=&quot;003A0849&quot;/&gt;&lt;wsp:rsid wsp:val=&quot;003A222E&quot;/&gt;&lt;wsp:rsid wsp:val=&quot;003A331B&quot;/&gt;&lt;wsp:rsid wsp:val=&quot;003A4EB5&quot;/&gt;&lt;wsp:rsid wsp:val=&quot;003A548E&quot;/&gt;&lt;wsp:rsid wsp:val=&quot;003A6498&quot;/&gt;&lt;wsp:rsid wsp:val=&quot;003A758A&quot;/&gt;&lt;wsp:rsid wsp:val=&quot;003B0E41&quot;/&gt;&lt;wsp:rsid wsp:val=&quot;003B4A8B&quot;/&gt;&lt;wsp:rsid wsp:val=&quot;003C0E39&quot;/&gt;&lt;wsp:rsid wsp:val=&quot;003C2931&quot;/&gt;&lt;wsp:rsid wsp:val=&quot;003C2AB1&quot;/&gt;&lt;wsp:rsid wsp:val=&quot;003C3618&quot;/&gt;&lt;wsp:rsid wsp:val=&quot;003C379D&quot;/&gt;&lt;wsp:rsid wsp:val=&quot;003C57B5&quot;/&gt;&lt;wsp:rsid wsp:val=&quot;003C64F6&quot;/&gt;&lt;wsp:rsid wsp:val=&quot;003C68E5&quot;/&gt;&lt;wsp:rsid wsp:val=&quot;003C7380&quot;/&gt;&lt;wsp:rsid wsp:val=&quot;003D0006&quot;/&gt;&lt;wsp:rsid wsp:val=&quot;003D33D9&quot;/&gt;&lt;wsp:rsid wsp:val=&quot;003D34FB&quot;/&gt;&lt;wsp:rsid wsp:val=&quot;003D543C&quot;/&gt;&lt;wsp:rsid wsp:val=&quot;003D7903&quot;/&gt;&lt;wsp:rsid wsp:val=&quot;003D7BD2&quot;/&gt;&lt;wsp:rsid wsp:val=&quot;003E0742&quot;/&gt;&lt;wsp:rsid wsp:val=&quot;003E17AB&quot;/&gt;&lt;wsp:rsid wsp:val=&quot;003E34EA&quot;/&gt;&lt;wsp:rsid wsp:val=&quot;003E4481&quot;/&gt;&lt;wsp:rsid wsp:val=&quot;003E6F19&quot;/&gt;&lt;wsp:rsid wsp:val=&quot;003F06AD&quot;/&gt;&lt;wsp:rsid wsp:val=&quot;003F3566&quot;/&gt;&lt;wsp:rsid wsp:val=&quot;003F3F56&quot;/&gt;&lt;wsp:rsid wsp:val=&quot;003F40D1&quot;/&gt;&lt;wsp:rsid wsp:val=&quot;003F5A4C&quot;/&gt;&lt;wsp:rsid wsp:val=&quot;00400326&quot;/&gt;&lt;wsp:rsid wsp:val=&quot;0040143B&quot;/&gt;&lt;wsp:rsid wsp:val=&quot;0040205D&quot;/&gt;&lt;wsp:rsid wsp:val=&quot;0040208C&quot;/&gt;&lt;wsp:rsid wsp:val=&quot;00405259&quot;/&gt;&lt;wsp:rsid wsp:val=&quot;0040661D&quot;/&gt;&lt;wsp:rsid wsp:val=&quot;00406F63&quot;/&gt;&lt;wsp:rsid wsp:val=&quot;004130BE&quot;/&gt;&lt;wsp:rsid wsp:val=&quot;00415125&quot;/&gt;&lt;wsp:rsid wsp:val=&quot;004157A1&quot;/&gt;&lt;wsp:rsid wsp:val=&quot;00415F9E&quot;/&gt;&lt;wsp:rsid wsp:val=&quot;004170DF&quot;/&gt;&lt;wsp:rsid wsp:val=&quot;0042085B&quot;/&gt;&lt;wsp:rsid wsp:val=&quot;00421517&quot;/&gt;&lt;wsp:rsid wsp:val=&quot;0042187F&quot;/&gt;&lt;wsp:rsid wsp:val=&quot;00423595&quot;/&gt;&lt;wsp:rsid wsp:val=&quot;00426461&quot;/&gt;&lt;wsp:rsid wsp:val=&quot;00427750&quot;/&gt;&lt;wsp:rsid wsp:val=&quot;00427D37&quot;/&gt;&lt;wsp:rsid wsp:val=&quot;00430BEF&quot;/&gt;&lt;wsp:rsid wsp:val=&quot;00432A0D&quot;/&gt;&lt;wsp:rsid wsp:val=&quot;004355EF&quot;/&gt;&lt;wsp:rsid wsp:val=&quot;0043568C&quot;/&gt;&lt;wsp:rsid wsp:val=&quot;004356F9&quot;/&gt;&lt;wsp:rsid wsp:val=&quot;00436617&quot;/&gt;&lt;wsp:rsid wsp:val=&quot;004373E8&quot;/&gt;&lt;wsp:rsid wsp:val=&quot;0043744D&quot;/&gt;&lt;wsp:rsid wsp:val=&quot;004403DD&quot;/&gt;&lt;wsp:rsid wsp:val=&quot;00446C71&quot;/&gt;&lt;wsp:rsid wsp:val=&quot;00450817&quot;/&gt;&lt;wsp:rsid wsp:val=&quot;00453E51&quot;/&gt;&lt;wsp:rsid wsp:val=&quot;004549A0&quot;/&gt;&lt;wsp:rsid wsp:val=&quot;00455063&quot;/&gt;&lt;wsp:rsid wsp:val=&quot;004600E2&quot;/&gt;&lt;wsp:rsid wsp:val=&quot;00460818&quot;/&gt;&lt;wsp:rsid wsp:val=&quot;00462FB1&quot;/&gt;&lt;wsp:rsid wsp:val=&quot;00464287&quot;/&gt;&lt;wsp:rsid wsp:val=&quot;004650EC&quot;/&gt;&lt;wsp:rsid wsp:val=&quot;0046580C&quot;/&gt;&lt;wsp:rsid wsp:val=&quot;004674DF&quot;/&gt;&lt;wsp:rsid wsp:val=&quot;00467D58&quot;/&gt;&lt;wsp:rsid wsp:val=&quot;004729AA&quot;/&gt;&lt;wsp:rsid wsp:val=&quot;00474860&quot;/&gt;&lt;wsp:rsid wsp:val=&quot;0047624C&quot;/&gt;&lt;wsp:rsid wsp:val=&quot;0048376D&quot;/&gt;&lt;wsp:rsid wsp:val=&quot;00483923&quot;/&gt;&lt;wsp:rsid wsp:val=&quot;004856F1&quot;/&gt;&lt;wsp:rsid wsp:val=&quot;00487107&quot;/&gt;&lt;wsp:rsid wsp:val=&quot;00493AEF&quot;/&gt;&lt;wsp:rsid wsp:val=&quot;00495169&quot;/&gt;&lt;wsp:rsid wsp:val=&quot;004955DC&quot;/&gt;&lt;wsp:rsid wsp:val=&quot;004A20A8&quot;/&gt;&lt;wsp:rsid wsp:val=&quot;004A4048&quot;/&gt;&lt;wsp:rsid wsp:val=&quot;004A6F79&quot;/&gt;&lt;wsp:rsid wsp:val=&quot;004B04B9&quot;/&gt;&lt;wsp:rsid wsp:val=&quot;004B081C&quot;/&gt;&lt;wsp:rsid wsp:val=&quot;004B66DE&quot;/&gt;&lt;wsp:rsid wsp:val=&quot;004B6F3F&quot;/&gt;&lt;wsp:rsid wsp:val=&quot;004B7009&quot;/&gt;&lt;wsp:rsid wsp:val=&quot;004C0374&quot;/&gt;&lt;wsp:rsid wsp:val=&quot;004C0AE6&quot;/&gt;&lt;wsp:rsid wsp:val=&quot;004C266A&quot;/&gt;&lt;wsp:rsid wsp:val=&quot;004C4249&quot;/&gt;&lt;wsp:rsid wsp:val=&quot;004C5459&quot;/&gt;&lt;wsp:rsid wsp:val=&quot;004C56CD&quot;/&gt;&lt;wsp:rsid wsp:val=&quot;004C57EA&quot;/&gt;&lt;wsp:rsid wsp:val=&quot;004C6892&quot;/&gt;&lt;wsp:rsid wsp:val=&quot;004C7891&quot;/&gt;&lt;wsp:rsid wsp:val=&quot;004C7E37&quot;/&gt;&lt;wsp:rsid wsp:val=&quot;004D04E5&quot;/&gt;&lt;wsp:rsid wsp:val=&quot;004D0FED&quot;/&gt;&lt;wsp:rsid wsp:val=&quot;004D1D3C&quot;/&gt;&lt;wsp:rsid wsp:val=&quot;004D2541&quot;/&gt;&lt;wsp:rsid wsp:val=&quot;004D4431&quot;/&gt;&lt;wsp:rsid wsp:val=&quot;004D7C57&quot;/&gt;&lt;wsp:rsid wsp:val=&quot;004E2B6F&quot;/&gt;&lt;wsp:rsid wsp:val=&quot;004E4492&quot;/&gt;&lt;wsp:rsid wsp:val=&quot;004E7786&quot;/&gt;&lt;wsp:rsid wsp:val=&quot;004F0BEE&quot;/&gt;&lt;wsp:rsid wsp:val=&quot;004F26FB&quot;/&gt;&lt;wsp:rsid wsp:val=&quot;004F5926&quot;/&gt;&lt;wsp:rsid wsp:val=&quot;004F5E8C&quot;/&gt;&lt;wsp:rsid wsp:val=&quot;00500669&quot;/&gt;&lt;wsp:rsid wsp:val=&quot;005042FA&quot;/&gt;&lt;wsp:rsid wsp:val=&quot;005075D4&quot;/&gt;&lt;wsp:rsid wsp:val=&quot;0051091B&quot;/&gt;&lt;wsp:rsid wsp:val=&quot;00510A3A&quot;/&gt;&lt;wsp:rsid wsp:val=&quot;00510FF0&quot;/&gt;&lt;wsp:rsid wsp:val=&quot;005124B5&quot;/&gt;&lt;wsp:rsid wsp:val=&quot;00516B89&quot;/&gt;&lt;wsp:rsid wsp:val=&quot;00521060&quot;/&gt;&lt;wsp:rsid wsp:val=&quot;005227DA&quot;/&gt;&lt;wsp:rsid wsp:val=&quot;00522ED6&quot;/&gt;&lt;wsp:rsid wsp:val=&quot;00523D5E&quot;/&gt;&lt;wsp:rsid wsp:val=&quot;00525FB4&quot;/&gt;&lt;wsp:rsid wsp:val=&quot;005275BE&quot;/&gt;&lt;wsp:rsid wsp:val=&quot;005323CF&quot;/&gt;&lt;wsp:rsid wsp:val=&quot;00533411&quot;/&gt;&lt;wsp:rsid wsp:val=&quot;00535B01&quot;/&gt;&lt;wsp:rsid wsp:val=&quot;0054018C&quot;/&gt;&lt;wsp:rsid wsp:val=&quot;0054070A&quot;/&gt;&lt;wsp:rsid wsp:val=&quot;0054085D&quot;/&gt;&lt;wsp:rsid wsp:val=&quot;00541C20&quot;/&gt;&lt;wsp:rsid wsp:val=&quot;00545D6D&quot;/&gt;&lt;wsp:rsid wsp:val=&quot;00551719&quot;/&gt;&lt;wsp:rsid wsp:val=&quot;005530AF&quot;/&gt;&lt;wsp:rsid wsp:val=&quot;00554219&quot;/&gt;&lt;wsp:rsid wsp:val=&quot;00554601&quot;/&gt;&lt;wsp:rsid wsp:val=&quot;00554ADD&quot;/&gt;&lt;wsp:rsid wsp:val=&quot;00564A8E&quot;/&gt;&lt;wsp:rsid wsp:val=&quot;00573674&quot;/&gt;&lt;wsp:rsid wsp:val=&quot;005743F8&quot;/&gt;&lt;wsp:rsid wsp:val=&quot;00574ADA&quot;/&gt;&lt;wsp:rsid wsp:val=&quot;0057503A&quot;/&gt;&lt;wsp:rsid wsp:val=&quot;00576225&quot;/&gt;&lt;wsp:rsid wsp:val=&quot;0058012F&quot;/&gt;&lt;wsp:rsid wsp:val=&quot;00580AE8&quot;/&gt;&lt;wsp:rsid wsp:val=&quot;0058116E&quot;/&gt;&lt;wsp:rsid wsp:val=&quot;005837CF&quot;/&gt;&lt;wsp:rsid wsp:val=&quot;00584A9E&quot;/&gt;&lt;wsp:rsid wsp:val=&quot;00585C46&quot;/&gt;&lt;wsp:rsid wsp:val=&quot;00587671&quot;/&gt;&lt;wsp:rsid wsp:val=&quot;00592F29&quot;/&gt;&lt;wsp:rsid wsp:val=&quot;005946D3&quot;/&gt;&lt;wsp:rsid wsp:val=&quot;005962EB&quot;/&gt;&lt;wsp:rsid wsp:val=&quot;0059637A&quot;/&gt;&lt;wsp:rsid wsp:val=&quot;005966C6&quot;/&gt;&lt;wsp:rsid wsp:val=&quot;0059717B&quot;/&gt;&lt;wsp:rsid wsp:val=&quot;005A0530&quot;/&gt;&lt;wsp:rsid wsp:val=&quot;005A067A&quot;/&gt;&lt;wsp:rsid wsp:val=&quot;005A0BB5&quot;/&gt;&lt;wsp:rsid wsp:val=&quot;005A1412&quot;/&gt;&lt;wsp:rsid wsp:val=&quot;005A37CD&quot;/&gt;&lt;wsp:rsid wsp:val=&quot;005A4992&quot;/&gt;&lt;wsp:rsid wsp:val=&quot;005A6399&quot;/&gt;&lt;wsp:rsid wsp:val=&quot;005B17A7&quot;/&gt;&lt;wsp:rsid wsp:val=&quot;005B2F1C&quot;/&gt;&lt;wsp:rsid wsp:val=&quot;005B3C94&quot;/&gt;&lt;wsp:rsid wsp:val=&quot;005B433C&quot;/&gt;&lt;wsp:rsid wsp:val=&quot;005B4EF3&quot;/&gt;&lt;wsp:rsid wsp:val=&quot;005C0CE3&quot;/&gt;&lt;wsp:rsid wsp:val=&quot;005C1FC5&quot;/&gt;&lt;wsp:rsid wsp:val=&quot;005C25D1&quot;/&gt;&lt;wsp:rsid wsp:val=&quot;005C3DE7&quot;/&gt;&lt;wsp:rsid wsp:val=&quot;005C3E37&quot;/&gt;&lt;wsp:rsid wsp:val=&quot;005C41DC&quot;/&gt;&lt;wsp:rsid wsp:val=&quot;005D14D4&quot;/&gt;&lt;wsp:rsid wsp:val=&quot;005D1FFA&quot;/&gt;&lt;wsp:rsid wsp:val=&quot;005D7C75&quot;/&gt;&lt;wsp:rsid wsp:val=&quot;005E13F6&quot;/&gt;&lt;wsp:rsid wsp:val=&quot;005E1524&quot;/&gt;&lt;wsp:rsid wsp:val=&quot;005E1959&quot;/&gt;&lt;wsp:rsid wsp:val=&quot;005E1AB3&quot;/&gt;&lt;wsp:rsid wsp:val=&quot;005E74A9&quot;/&gt;&lt;wsp:rsid wsp:val=&quot;005F058E&quot;/&gt;&lt;wsp:rsid wsp:val=&quot;005F07E2&quot;/&gt;&lt;wsp:rsid wsp:val=&quot;005F40D0&quot;/&gt;&lt;wsp:rsid wsp:val=&quot;005F5833&quot;/&gt;&lt;wsp:rsid wsp:val=&quot;006003DF&quot;/&gt;&lt;wsp:rsid wsp:val=&quot;00600B47&quot;/&gt;&lt;wsp:rsid wsp:val=&quot;006011A9&quot;/&gt;&lt;wsp:rsid wsp:val=&quot;006015E6&quot;/&gt;&lt;wsp:rsid wsp:val=&quot;00606C79&quot;/&gt;&lt;wsp:rsid wsp:val=&quot;00607787&quot;/&gt;&lt;wsp:rsid wsp:val=&quot;0061025D&quot;/&gt;&lt;wsp:rsid wsp:val=&quot;00616CB8&quot;/&gt;&lt;wsp:rsid wsp:val=&quot;0062281F&quot;/&gt;&lt;wsp:rsid wsp:val=&quot;006234E3&quot;/&gt;&lt;wsp:rsid wsp:val=&quot;006246B4&quot;/&gt;&lt;wsp:rsid wsp:val=&quot;00624CE8&quot;/&gt;&lt;wsp:rsid wsp:val=&quot;00626526&quot;/&gt;&lt;wsp:rsid wsp:val=&quot;00626E55&quot;/&gt;&lt;wsp:rsid wsp:val=&quot;00627AC0&quot;/&gt;&lt;wsp:rsid wsp:val=&quot;006311CA&quot;/&gt;&lt;wsp:rsid wsp:val=&quot;00632639&quot;/&gt;&lt;wsp:rsid wsp:val=&quot;006338AB&quot;/&gt;&lt;wsp:rsid wsp:val=&quot;0064072F&quot;/&gt;&lt;wsp:rsid wsp:val=&quot;00641865&quot;/&gt;&lt;wsp:rsid wsp:val=&quot;00641BE2&quot;/&gt;&lt;wsp:rsid wsp:val=&quot;00641CA5&quot;/&gt;&lt;wsp:rsid wsp:val=&quot;006436BB&quot;/&gt;&lt;wsp:rsid wsp:val=&quot;00645850&quot;/&gt;&lt;wsp:rsid wsp:val=&quot;00647D35&quot;/&gt;&lt;wsp:rsid wsp:val=&quot;00655BD8&quot;/&gt;&lt;wsp:rsid wsp:val=&quot;00655FFB&quot;/&gt;&lt;wsp:rsid wsp:val=&quot;0065655C&quot;/&gt;&lt;wsp:rsid wsp:val=&quot;00656DBB&quot;/&gt;&lt;wsp:rsid wsp:val=&quot;00660398&quot;/&gt;&lt;wsp:rsid wsp:val=&quot;006608C9&quot;/&gt;&lt;wsp:rsid wsp:val=&quot;006624C8&quot;/&gt;&lt;wsp:rsid wsp:val=&quot;006630CA&quot;/&gt;&lt;wsp:rsid wsp:val=&quot;006643B0&quot;/&gt;&lt;wsp:rsid wsp:val=&quot;006652D1&quot;/&gt;&lt;wsp:rsid wsp:val=&quot;00665DED&quot;/&gt;&lt;wsp:rsid wsp:val=&quot;00670D61&quot;/&gt;&lt;wsp:rsid wsp:val=&quot;006726EE&quot;/&gt;&lt;wsp:rsid wsp:val=&quot;00672A52&quot;/&gt;&lt;wsp:rsid wsp:val=&quot;006731D4&quot;/&gt;&lt;wsp:rsid wsp:val=&quot;006732E5&quot;/&gt;&lt;wsp:rsid wsp:val=&quot;00673BF3&quot;/&gt;&lt;wsp:rsid wsp:val=&quot;00675176&quot;/&gt;&lt;wsp:rsid wsp:val=&quot;0068333D&quot;/&gt;&lt;wsp:rsid wsp:val=&quot;006845E2&quot;/&gt;&lt;wsp:rsid wsp:val=&quot;0068517A&quot;/&gt;&lt;wsp:rsid wsp:val=&quot;0068523D&quot;/&gt;&lt;wsp:rsid wsp:val=&quot;00686B7D&quot;/&gt;&lt;wsp:rsid wsp:val=&quot;006876A0&quot;/&gt;&lt;wsp:rsid wsp:val=&quot;0069022F&quot;/&gt;&lt;wsp:rsid wsp:val=&quot;00690924&quot;/&gt;&lt;wsp:rsid wsp:val=&quot;006916CE&quot;/&gt;&lt;wsp:rsid wsp:val=&quot;00693D5C&quot;/&gt;&lt;wsp:rsid wsp:val=&quot;00694E32&quot;/&gt;&lt;wsp:rsid wsp:val=&quot;006952ED&quot;/&gt;&lt;wsp:rsid wsp:val=&quot;006958E3&quot;/&gt;&lt;wsp:rsid wsp:val=&quot;00695A18&quot;/&gt;&lt;wsp:rsid wsp:val=&quot;0069789B&quot;/&gt;&lt;wsp:rsid wsp:val=&quot;006A0F91&quot;/&gt;&lt;wsp:rsid wsp:val=&quot;006A1A6A&quot;/&gt;&lt;wsp:rsid wsp:val=&quot;006A3B17&quot;/&gt;&lt;wsp:rsid wsp:val=&quot;006A4257&quot;/&gt;&lt;wsp:rsid wsp:val=&quot;006A47EE&quot;/&gt;&lt;wsp:rsid wsp:val=&quot;006A5433&quot;/&gt;&lt;wsp:rsid wsp:val=&quot;006A5C68&quot;/&gt;&lt;wsp:rsid wsp:val=&quot;006A7674&quot;/&gt;&lt;wsp:rsid wsp:val=&quot;006B1826&quot;/&gt;&lt;wsp:rsid wsp:val=&quot;006B34C9&quot;/&gt;&lt;wsp:rsid wsp:val=&quot;006B354A&quot;/&gt;&lt;wsp:rsid wsp:val=&quot;006B553A&quot;/&gt;&lt;wsp:rsid wsp:val=&quot;006C0D12&quot;/&gt;&lt;wsp:rsid wsp:val=&quot;006C169F&quot;/&gt;&lt;wsp:rsid wsp:val=&quot;006C2960&quot;/&gt;&lt;wsp:rsid wsp:val=&quot;006C3697&quot;/&gt;&lt;wsp:rsid wsp:val=&quot;006C4D8B&quot;/&gt;&lt;wsp:rsid wsp:val=&quot;006C4F2C&quot;/&gt;&lt;wsp:rsid wsp:val=&quot;006D096B&quot;/&gt;&lt;wsp:rsid wsp:val=&quot;006D263E&quot;/&gt;&lt;wsp:rsid wsp:val=&quot;006D4AC9&quot;/&gt;&lt;wsp:rsid wsp:val=&quot;006D59CE&quot;/&gt;&lt;wsp:rsid wsp:val=&quot;006D5C11&quot;/&gt;&lt;wsp:rsid wsp:val=&quot;006D5E88&quot;/&gt;&lt;wsp:rsid wsp:val=&quot;006E4014&quot;/&gt;&lt;wsp:rsid wsp:val=&quot;006E5969&quot;/&gt;&lt;wsp:rsid wsp:val=&quot;006F545B&quot;/&gt;&lt;wsp:rsid wsp:val=&quot;00701BE2&quot;/&gt;&lt;wsp:rsid wsp:val=&quot;00702119&quot;/&gt;&lt;wsp:rsid wsp:val=&quot;00703516&quot;/&gt;&lt;wsp:rsid wsp:val=&quot;007039AD&quot;/&gt;&lt;wsp:rsid wsp:val=&quot;00706ABC&quot;/&gt;&lt;wsp:rsid wsp:val=&quot;007075AE&quot;/&gt;&lt;wsp:rsid wsp:val=&quot;00711588&quot;/&gt;&lt;wsp:rsid wsp:val=&quot;007117C8&quot;/&gt;&lt;wsp:rsid wsp:val=&quot;007119AE&quot;/&gt;&lt;wsp:rsid wsp:val=&quot;00712521&quot;/&gt;&lt;wsp:rsid wsp:val=&quot;007136E2&quot;/&gt;&lt;wsp:rsid wsp:val=&quot;00717139&quot;/&gt;&lt;wsp:rsid wsp:val=&quot;0072038E&quot;/&gt;&lt;wsp:rsid wsp:val=&quot;00724D51&quot;/&gt;&lt;wsp:rsid wsp:val=&quot;00731A4D&quot;/&gt;&lt;wsp:rsid wsp:val=&quot;00736999&quot;/&gt;&lt;wsp:rsid wsp:val=&quot;00736B7E&quot;/&gt;&lt;wsp:rsid wsp:val=&quot;00736E97&quot;/&gt;&lt;wsp:rsid wsp:val=&quot;00737C71&quot;/&gt;&lt;wsp:rsid wsp:val=&quot;00737D14&quot;/&gt;&lt;wsp:rsid wsp:val=&quot;00737E57&quot;/&gt;&lt;wsp:rsid wsp:val=&quot;0074161C&quot;/&gt;&lt;wsp:rsid wsp:val=&quot;00743735&quot;/&gt;&lt;wsp:rsid wsp:val=&quot;00744391&quot;/&gt;&lt;wsp:rsid wsp:val=&quot;00745446&quot;/&gt;&lt;wsp:rsid wsp:val=&quot;00751720&quot;/&gt;&lt;wsp:rsid wsp:val=&quot;00752299&quot;/&gt;&lt;wsp:rsid wsp:val=&quot;00752A4E&quot;/&gt;&lt;wsp:rsid wsp:val=&quot;00755077&quot;/&gt;&lt;wsp:rsid wsp:val=&quot;00757C64&quot;/&gt;&lt;wsp:rsid wsp:val=&quot;00761AC2&quot;/&gt;&lt;wsp:rsid wsp:val=&quot;00762F10&quot;/&gt;&lt;wsp:rsid wsp:val=&quot;007631A2&quot;/&gt;&lt;wsp:rsid wsp:val=&quot;0076369B&quot;/&gt;&lt;wsp:rsid wsp:val=&quot;00765FEA&quot;/&gt;&lt;wsp:rsid wsp:val=&quot;007668EB&quot;/&gt;&lt;wsp:rsid wsp:val=&quot;00770287&quot;/&gt;&lt;wsp:rsid wsp:val=&quot;00772911&quot;/&gt;&lt;wsp:rsid wsp:val=&quot;007729AC&quot;/&gt;&lt;wsp:rsid wsp:val=&quot;007729B2&quot;/&gt;&lt;wsp:rsid wsp:val=&quot;007758FD&quot;/&gt;&lt;wsp:rsid wsp:val=&quot;00776DD6&quot;/&gt;&lt;wsp:rsid wsp:val=&quot;0077760D&quot;/&gt;&lt;wsp:rsid wsp:val=&quot;00782830&quot;/&gt;&lt;wsp:rsid wsp:val=&quot;007829D3&quot;/&gt;&lt;wsp:rsid wsp:val=&quot;00782E39&quot;/&gt;&lt;wsp:rsid wsp:val=&quot;0078376D&quot;/&gt;&lt;wsp:rsid wsp:val=&quot;007861BA&quot;/&gt;&lt;wsp:rsid wsp:val=&quot;007862B6&quot;/&gt;&lt;wsp:rsid wsp:val=&quot;007863EE&quot;/&gt;&lt;wsp:rsid wsp:val=&quot;0078741B&quot;/&gt;&lt;wsp:rsid wsp:val=&quot;00790A8B&quot;/&gt;&lt;wsp:rsid wsp:val=&quot;00791FE0&quot;/&gt;&lt;wsp:rsid wsp:val=&quot;00792047&quot;/&gt;&lt;wsp:rsid wsp:val=&quot;00795C6A&quot;/&gt;&lt;wsp:rsid wsp:val=&quot;00795F93&quot;/&gt;&lt;wsp:rsid wsp:val=&quot;007966C5&quot;/&gt;&lt;wsp:rsid wsp:val=&quot;007A1124&quot;/&gt;&lt;wsp:rsid wsp:val=&quot;007A22E6&quot;/&gt;&lt;wsp:rsid wsp:val=&quot;007A396A&quot;/&gt;&lt;wsp:rsid wsp:val=&quot;007A48A8&quot;/&gt;&lt;wsp:rsid wsp:val=&quot;007A5D73&quot;/&gt;&lt;wsp:rsid wsp:val=&quot;007A7891&quot;/&gt;&lt;wsp:rsid wsp:val=&quot;007A7A33&quot;/&gt;&lt;wsp:rsid wsp:val=&quot;007B0AC5&quot;/&gt;&lt;wsp:rsid wsp:val=&quot;007B0B4D&quot;/&gt;&lt;wsp:rsid wsp:val=&quot;007B18AF&quot;/&gt;&lt;wsp:rsid wsp:val=&quot;007B20AD&quot;/&gt;&lt;wsp:rsid wsp:val=&quot;007B452D&quot;/&gt;&lt;wsp:rsid wsp:val=&quot;007B4B7B&quot;/&gt;&lt;wsp:rsid wsp:val=&quot;007C0A2B&quot;/&gt;&lt;wsp:rsid wsp:val=&quot;007C11EA&quot;/&gt;&lt;wsp:rsid wsp:val=&quot;007C4E45&quot;/&gt;&lt;wsp:rsid wsp:val=&quot;007C603D&quot;/&gt;&lt;wsp:rsid wsp:val=&quot;007C730F&quot;/&gt;&lt;wsp:rsid wsp:val=&quot;007C7335&quot;/&gt;&lt;wsp:rsid wsp:val=&quot;007D1956&quot;/&gt;&lt;wsp:rsid wsp:val=&quot;007D676B&quot;/&gt;&lt;wsp:rsid wsp:val=&quot;007E1DB3&quot;/&gt;&lt;wsp:rsid wsp:val=&quot;007E3812&quot;/&gt;&lt;wsp:rsid wsp:val=&quot;007E402A&quot;/&gt;&lt;wsp:rsid wsp:val=&quot;007E516A&quot;/&gt;&lt;wsp:rsid wsp:val=&quot;007F16C8&quot;/&gt;&lt;wsp:rsid wsp:val=&quot;007F1A53&quot;/&gt;&lt;wsp:rsid wsp:val=&quot;007F1C2E&quot;/&gt;&lt;wsp:rsid wsp:val=&quot;007F2288&quot;/&gt;&lt;wsp:rsid wsp:val=&quot;007F3902&quot;/&gt;&lt;wsp:rsid wsp:val=&quot;00801172&quot;/&gt;&lt;wsp:rsid wsp:val=&quot;00803EB6&quot;/&gt;&lt;wsp:rsid wsp:val=&quot;008040E3&quot;/&gt;&lt;wsp:rsid wsp:val=&quot;008049AC&quot;/&gt;&lt;wsp:rsid wsp:val=&quot;00806335&quot;/&gt;&lt;wsp:rsid wsp:val=&quot;00806611&quot;/&gt;&lt;wsp:rsid wsp:val=&quot;00807158&quot;/&gt;&lt;wsp:rsid wsp:val=&quot;00811099&quot;/&gt;&lt;wsp:rsid wsp:val=&quot;0081218A&quot;/&gt;&lt;wsp:rsid wsp:val=&quot;008130FB&quot;/&gt;&lt;wsp:rsid wsp:val=&quot;008142C0&quot;/&gt;&lt;wsp:rsid wsp:val=&quot;008161C3&quot;/&gt;&lt;wsp:rsid wsp:val=&quot;00820D4C&quot;/&gt;&lt;wsp:rsid wsp:val=&quot;00822034&quot;/&gt;&lt;wsp:rsid wsp:val=&quot;0082345E&quot;/&gt;&lt;wsp:rsid wsp:val=&quot;0082609B&quot;/&gt;&lt;wsp:rsid wsp:val=&quot;0082631D&quot;/&gt;&lt;wsp:rsid wsp:val=&quot;00826359&quot;/&gt;&lt;wsp:rsid wsp:val=&quot;00826AB4&quot;/&gt;&lt;wsp:rsid wsp:val=&quot;008313C4&quot;/&gt;&lt;wsp:rsid wsp:val=&quot;00832571&quot;/&gt;&lt;wsp:rsid wsp:val=&quot;00832E62&quot;/&gt;&lt;wsp:rsid wsp:val=&quot;008357DD&quot;/&gt;&lt;wsp:rsid wsp:val=&quot;00835B0F&quot;/&gt;&lt;wsp:rsid wsp:val=&quot;008360E8&quot;/&gt;&lt;wsp:rsid wsp:val=&quot;00837D8D&quot;/&gt;&lt;wsp:rsid wsp:val=&quot;008408FC&quot;/&gt;&lt;wsp:rsid wsp:val=&quot;00840A28&quot;/&gt;&lt;wsp:rsid wsp:val=&quot;00842584&quot;/&gt;&lt;wsp:rsid wsp:val=&quot;00842822&quot;/&gt;&lt;wsp:rsid wsp:val=&quot;008435FC&quot;/&gt;&lt;wsp:rsid wsp:val=&quot;00845259&quot;/&gt;&lt;wsp:rsid wsp:val=&quot;008455D2&quot;/&gt;&lt;wsp:rsid wsp:val=&quot;00847D06&quot;/&gt;&lt;wsp:rsid wsp:val=&quot;00853A7A&quot;/&gt;&lt;wsp:rsid wsp:val=&quot;00860CB5&quot;/&gt;&lt;wsp:rsid wsp:val=&quot;00861833&quot;/&gt;&lt;wsp:rsid wsp:val=&quot;00863313&quot;/&gt;&lt;wsp:rsid wsp:val=&quot;00863ED1&quot;/&gt;&lt;wsp:rsid wsp:val=&quot;00864227&quot;/&gt;&lt;wsp:rsid wsp:val=&quot;00865065&quot;/&gt;&lt;wsp:rsid wsp:val=&quot;008656AB&quot;/&gt;&lt;wsp:rsid wsp:val=&quot;008659A2&quot;/&gt;&lt;wsp:rsid wsp:val=&quot;00865F66&quot;/&gt;&lt;wsp:rsid wsp:val=&quot;00867A19&quot;/&gt;&lt;wsp:rsid wsp:val=&quot;00870450&quot;/&gt;&lt;wsp:rsid wsp:val=&quot;008743CF&quot;/&gt;&lt;wsp:rsid wsp:val=&quot;00874B17&quot;/&gt;&lt;wsp:rsid wsp:val=&quot;0087631B&quot;/&gt;&lt;wsp:rsid wsp:val=&quot;00876B90&quot;/&gt;&lt;wsp:rsid wsp:val=&quot;00877208&quot;/&gt;&lt;wsp:rsid wsp:val=&quot;0088218C&quot;/&gt;&lt;wsp:rsid wsp:val=&quot;00885033&quot;/&gt;&lt;wsp:rsid wsp:val=&quot;00885F9F&quot;/&gt;&lt;wsp:rsid wsp:val=&quot;008870DB&quot;/&gt;&lt;wsp:rsid wsp:val=&quot;00891F27&quot;/&gt;&lt;wsp:rsid wsp:val=&quot;0089435D&quot;/&gt;&lt;wsp:rsid wsp:val=&quot;008949CB&quot;/&gt;&lt;wsp:rsid wsp:val=&quot;008A6379&quot;/&gt;&lt;wsp:rsid wsp:val=&quot;008B3BCF&quot;/&gt;&lt;wsp:rsid wsp:val=&quot;008B6466&quot;/&gt;&lt;wsp:rsid wsp:val=&quot;008B77F8&quot;/&gt;&lt;wsp:rsid wsp:val=&quot;008C355F&quot;/&gt;&lt;wsp:rsid wsp:val=&quot;008C455C&quot;/&gt;&lt;wsp:rsid wsp:val=&quot;008D0991&quot;/&gt;&lt;wsp:rsid wsp:val=&quot;008D24EB&quot;/&gt;&lt;wsp:rsid wsp:val=&quot;008D5671&quot;/&gt;&lt;wsp:rsid wsp:val=&quot;008D5EB7&quot;/&gt;&lt;wsp:rsid wsp:val=&quot;008E3843&quot;/&gt;&lt;wsp:rsid wsp:val=&quot;008E4251&quot;/&gt;&lt;wsp:rsid wsp:val=&quot;008E4508&quot;/&gt;&lt;wsp:rsid wsp:val=&quot;008E7120&quot;/&gt;&lt;wsp:rsid wsp:val=&quot;008F07CA&quot;/&gt;&lt;wsp:rsid wsp:val=&quot;008F0C6E&quot;/&gt;&lt;wsp:rsid wsp:val=&quot;008F2627&quot;/&gt;&lt;wsp:rsid wsp:val=&quot;008F280D&quot;/&gt;&lt;wsp:rsid wsp:val=&quot;008F551F&quot;/&gt;&lt;wsp:rsid wsp:val=&quot;008F7A3A&quot;/&gt;&lt;wsp:rsid wsp:val=&quot;00902299&quot;/&gt;&lt;wsp:rsid wsp:val=&quot;00902ED1&quot;/&gt;&lt;wsp:rsid wsp:val=&quot;009117C3&quot;/&gt;&lt;wsp:rsid wsp:val=&quot;00912A10&quot;/&gt;&lt;wsp:rsid wsp:val=&quot;00914873&quot;/&gt;&lt;wsp:rsid wsp:val=&quot;009152F9&quot;/&gt;&lt;wsp:rsid wsp:val=&quot;00916D40&quot;/&gt;&lt;wsp:rsid wsp:val=&quot;00922FC3&quot;/&gt;&lt;wsp:rsid wsp:val=&quot;00924576&quot;/&gt;&lt;wsp:rsid wsp:val=&quot;0092511E&quot;/&gt;&lt;wsp:rsid wsp:val=&quot;0092610B&quot;/&gt;&lt;wsp:rsid wsp:val=&quot;0092720B&quot;/&gt;&lt;wsp:rsid wsp:val=&quot;00931327&quot;/&gt;&lt;wsp:rsid wsp:val=&quot;0093157D&quot;/&gt;&lt;wsp:rsid wsp:val=&quot;0093183B&quot;/&gt;&lt;wsp:rsid wsp:val=&quot;0093439D&quot;/&gt;&lt;wsp:rsid wsp:val=&quot;009360A5&quot;/&gt;&lt;wsp:rsid wsp:val=&quot;00940F3D&quot;/&gt;&lt;wsp:rsid wsp:val=&quot;0094121C&quot;/&gt;&lt;wsp:rsid wsp:val=&quot;00950A71&quot;/&gt;&lt;wsp:rsid wsp:val=&quot;00950EB5&quot;/&gt;&lt;wsp:rsid wsp:val=&quot;00950F90&quot;/&gt;&lt;wsp:rsid wsp:val=&quot;00952B6B&quot;/&gt;&lt;wsp:rsid wsp:val=&quot;00952D2D&quot;/&gt;&lt;wsp:rsid wsp:val=&quot;00955416&quot;/&gt;&lt;wsp:rsid wsp:val=&quot;00961A8D&quot;/&gt;&lt;wsp:rsid wsp:val=&quot;009673BE&quot;/&gt;&lt;wsp:rsid wsp:val=&quot;00971122&quot;/&gt;&lt;wsp:rsid wsp:val=&quot;009713BC&quot;/&gt;&lt;wsp:rsid wsp:val=&quot;009713F2&quot;/&gt;&lt;wsp:rsid wsp:val=&quot;009718F8&quot;/&gt;&lt;wsp:rsid wsp:val=&quot;009719C7&quot;/&gt;&lt;wsp:rsid wsp:val=&quot;00973921&quot;/&gt;&lt;wsp:rsid wsp:val=&quot;009739EF&quot;/&gt;&lt;wsp:rsid wsp:val=&quot;00974CF6&quot;/&gt;&lt;wsp:rsid wsp:val=&quot;00974E69&quot;/&gt;&lt;wsp:rsid wsp:val=&quot;00976748&quot;/&gt;&lt;wsp:rsid wsp:val=&quot;009832AF&quot;/&gt;&lt;wsp:rsid wsp:val=&quot;00985EED&quot;/&gt;&lt;wsp:rsid wsp:val=&quot;009875CE&quot;/&gt;&lt;wsp:rsid wsp:val=&quot;009911E4&quot;/&gt;&lt;wsp:rsid wsp:val=&quot;009913CB&quot;/&gt;&lt;wsp:rsid wsp:val=&quot;00991A8C&quot;/&gt;&lt;wsp:rsid wsp:val=&quot;0099788D&quot;/&gt;&lt;wsp:rsid wsp:val=&quot;009A01C6&quot;/&gt;&lt;wsp:rsid wsp:val=&quot;009A040D&quot;/&gt;&lt;wsp:rsid wsp:val=&quot;009A0E8F&quot;/&gt;&lt;wsp:rsid wsp:val=&quot;009A1518&quot;/&gt;&lt;wsp:rsid wsp:val=&quot;009A3CFB&quot;/&gt;&lt;wsp:rsid wsp:val=&quot;009A63CB&quot;/&gt;&lt;wsp:rsid wsp:val=&quot;009A69E3&quot;/&gt;&lt;wsp:rsid wsp:val=&quot;009B00B3&quot;/&gt;&lt;wsp:rsid wsp:val=&quot;009B31D6&quot;/&gt;&lt;wsp:rsid wsp:val=&quot;009B329B&quot;/&gt;&lt;wsp:rsid wsp:val=&quot;009B55A1&quot;/&gt;&lt;wsp:rsid wsp:val=&quot;009B56F8&quot;/&gt;&lt;wsp:rsid wsp:val=&quot;009B7504&quot;/&gt;&lt;wsp:rsid wsp:val=&quot;009C4E2D&quot;/&gt;&lt;wsp:rsid wsp:val=&quot;009C4FF8&quot;/&gt;&lt;wsp:rsid wsp:val=&quot;009C525B&quot;/&gt;&lt;wsp:rsid wsp:val=&quot;009C75F4&quot;/&gt;&lt;wsp:rsid wsp:val=&quot;009D0B8F&quot;/&gt;&lt;wsp:rsid wsp:val=&quot;009D13ED&quot;/&gt;&lt;wsp:rsid wsp:val=&quot;009D237E&quot;/&gt;&lt;wsp:rsid wsp:val=&quot;009D39DA&quot;/&gt;&lt;wsp:rsid wsp:val=&quot;009D49BF&quot;/&gt;&lt;wsp:rsid wsp:val=&quot;009D5031&quot;/&gt;&lt;wsp:rsid wsp:val=&quot;009D5690&quot;/&gt;&lt;wsp:rsid wsp:val=&quot;009D613C&quot;/&gt;&lt;wsp:rsid wsp:val=&quot;009D6356&quot;/&gt;&lt;wsp:rsid wsp:val=&quot;009D7F5D&quot;/&gt;&lt;wsp:rsid wsp:val=&quot;009E0C2A&quot;/&gt;&lt;wsp:rsid wsp:val=&quot;009E1CE1&quot;/&gt;&lt;wsp:rsid wsp:val=&quot;009E1D9B&quot;/&gt;&lt;wsp:rsid wsp:val=&quot;009E5872&quot;/&gt;&lt;wsp:rsid wsp:val=&quot;009E63A7&quot;/&gt;&lt;wsp:rsid wsp:val=&quot;009F0758&quot;/&gt;&lt;wsp:rsid wsp:val=&quot;009F0F28&quot;/&gt;&lt;wsp:rsid wsp:val=&quot;009F12DC&quot;/&gt;&lt;wsp:rsid wsp:val=&quot;009F3085&quot;/&gt;&lt;wsp:rsid wsp:val=&quot;009F5475&quot;/&gt;&lt;wsp:rsid wsp:val=&quot;00A04F1E&quot;/&gt;&lt;wsp:rsid wsp:val=&quot;00A06458&quot;/&gt;&lt;wsp:rsid wsp:val=&quot;00A06B30&quot;/&gt;&lt;wsp:rsid wsp:val=&quot;00A06CBD&quot;/&gt;&lt;wsp:rsid wsp:val=&quot;00A125A6&quot;/&gt;&lt;wsp:rsid wsp:val=&quot;00A12740&quot;/&gt;&lt;wsp:rsid wsp:val=&quot;00A13F05&quot;/&gt;&lt;wsp:rsid wsp:val=&quot;00A16A64&quot;/&gt;&lt;wsp:rsid wsp:val=&quot;00A16CBD&quot;/&gt;&lt;wsp:rsid wsp:val=&quot;00A21434&quot;/&gt;&lt;wsp:rsid wsp:val=&quot;00A21675&quot;/&gt;&lt;wsp:rsid wsp:val=&quot;00A21EED&quot;/&gt;&lt;wsp:rsid wsp:val=&quot;00A2423C&quot;/&gt;&lt;wsp:rsid wsp:val=&quot;00A25DC4&quot;/&gt;&lt;wsp:rsid wsp:val=&quot;00A25EAC&quot;/&gt;&lt;wsp:rsid wsp:val=&quot;00A27BDD&quot;/&gt;&lt;wsp:rsid wsp:val=&quot;00A30F44&quot;/&gt;&lt;wsp:rsid wsp:val=&quot;00A32A0D&quot;/&gt;&lt;wsp:rsid wsp:val=&quot;00A342A2&quot;/&gt;&lt;wsp:rsid wsp:val=&quot;00A36757&quot;/&gt;&lt;wsp:rsid wsp:val=&quot;00A36B6C&quot;/&gt;&lt;wsp:rsid wsp:val=&quot;00A37669&quot;/&gt;&lt;wsp:rsid wsp:val=&quot;00A37906&quot;/&gt;&lt;wsp:rsid wsp:val=&quot;00A402D4&quot;/&gt;&lt;wsp:rsid wsp:val=&quot;00A41202&quot;/&gt;&lt;wsp:rsid wsp:val=&quot;00A418AE&quot;/&gt;&lt;wsp:rsid wsp:val=&quot;00A43108&quot;/&gt;&lt;wsp:rsid wsp:val=&quot;00A443C5&quot;/&gt;&lt;wsp:rsid wsp:val=&quot;00A4446B&quot;/&gt;&lt;wsp:rsid wsp:val=&quot;00A45BA6&quot;/&gt;&lt;wsp:rsid wsp:val=&quot;00A52500&quot;/&gt;&lt;wsp:rsid wsp:val=&quot;00A52EAF&quot;/&gt;&lt;wsp:rsid wsp:val=&quot;00A55A15&quot;/&gt;&lt;wsp:rsid wsp:val=&quot;00A56048&quot;/&gt;&lt;wsp:rsid wsp:val=&quot;00A574FC&quot;/&gt;&lt;wsp:rsid wsp:val=&quot;00A57B9D&quot;/&gt;&lt;wsp:rsid wsp:val=&quot;00A57C9E&quot;/&gt;&lt;wsp:rsid wsp:val=&quot;00A6356F&quot;/&gt;&lt;wsp:rsid wsp:val=&quot;00A638F5&quot;/&gt;&lt;wsp:rsid wsp:val=&quot;00A643C6&quot;/&gt;&lt;wsp:rsid wsp:val=&quot;00A6454A&quot;/&gt;&lt;wsp:rsid wsp:val=&quot;00A664A3&quot;/&gt;&lt;wsp:rsid wsp:val=&quot;00A67D55&quot;/&gt;&lt;wsp:rsid wsp:val=&quot;00A73A24&quot;/&gt;&lt;wsp:rsid wsp:val=&quot;00A74866&quot;/&gt;&lt;wsp:rsid wsp:val=&quot;00A74CB5&quot;/&gt;&lt;wsp:rsid wsp:val=&quot;00A77015&quot;/&gt;&lt;wsp:rsid wsp:val=&quot;00A77A42&quot;/&gt;&lt;wsp:rsid wsp:val=&quot;00A77D8D&quot;/&gt;&lt;wsp:rsid wsp:val=&quot;00A80376&quot;/&gt;&lt;wsp:rsid wsp:val=&quot;00A81C67&quot;/&gt;&lt;wsp:rsid wsp:val=&quot;00A825B3&quot;/&gt;&lt;wsp:rsid wsp:val=&quot;00A835A5&quot;/&gt;&lt;wsp:rsid wsp:val=&quot;00A8422B&quot;/&gt;&lt;wsp:rsid wsp:val=&quot;00A875E9&quot;/&gt;&lt;wsp:rsid wsp:val=&quot;00A87DA8&quot;/&gt;&lt;wsp:rsid wsp:val=&quot;00A90345&quot;/&gt;&lt;wsp:rsid wsp:val=&quot;00A90BA2&quot;/&gt;&lt;wsp:rsid wsp:val=&quot;00A95729&quot;/&gt;&lt;wsp:rsid wsp:val=&quot;00A966B5&quot;/&gt;&lt;wsp:rsid wsp:val=&quot;00A96A31&quot;/&gt;&lt;wsp:rsid wsp:val=&quot;00A96A69&quot;/&gt;&lt;wsp:rsid wsp:val=&quot;00A97A60&quot;/&gt;&lt;wsp:rsid wsp:val=&quot;00A97D3A&quot;/&gt;&lt;wsp:rsid wsp:val=&quot;00AA0AAC&quot;/&gt;&lt;wsp:rsid wsp:val=&quot;00AA216E&quot;/&gt;&lt;wsp:rsid wsp:val=&quot;00AA3074&quot;/&gt;&lt;wsp:rsid wsp:val=&quot;00AA3A3B&quot;/&gt;&lt;wsp:rsid wsp:val=&quot;00AA6DBB&quot;/&gt;&lt;wsp:rsid wsp:val=&quot;00AB1CBE&quot;/&gt;&lt;wsp:rsid wsp:val=&quot;00AB6F3B&quot;/&gt;&lt;wsp:rsid wsp:val=&quot;00AB7FBC&quot;/&gt;&lt;wsp:rsid wsp:val=&quot;00AC1810&quot;/&gt;&lt;wsp:rsid wsp:val=&quot;00AC188B&quot;/&gt;&lt;wsp:rsid wsp:val=&quot;00AC3FAA&quot;/&gt;&lt;wsp:rsid wsp:val=&quot;00AC4520&quot;/&gt;&lt;wsp:rsid wsp:val=&quot;00AC5830&quot;/&gt;&lt;wsp:rsid wsp:val=&quot;00AD37EC&quot;/&gt;&lt;wsp:rsid wsp:val=&quot;00AD448A&quot;/&gt;&lt;wsp:rsid wsp:val=&quot;00AD484F&quot;/&gt;&lt;wsp:rsid wsp:val=&quot;00AD6577&quot;/&gt;&lt;wsp:rsid wsp:val=&quot;00AE1E1A&quot;/&gt;&lt;wsp:rsid wsp:val=&quot;00AE4C04&quot;/&gt;&lt;wsp:rsid wsp:val=&quot;00AE4DA4&quot;/&gt;&lt;wsp:rsid wsp:val=&quot;00AF00D2&quot;/&gt;&lt;wsp:rsid wsp:val=&quot;00AF1155&quot;/&gt;&lt;wsp:rsid wsp:val=&quot;00AF2585&quot;/&gt;&lt;wsp:rsid wsp:val=&quot;00B02DF5&quot;/&gt;&lt;wsp:rsid wsp:val=&quot;00B04FA3&quot;/&gt;&lt;wsp:rsid wsp:val=&quot;00B078DB&quot;/&gt;&lt;wsp:rsid wsp:val=&quot;00B10482&quot;/&gt;&lt;wsp:rsid wsp:val=&quot;00B137E1&quot;/&gt;&lt;wsp:rsid wsp:val=&quot;00B13AD3&quot;/&gt;&lt;wsp:rsid wsp:val=&quot;00B13B97&quot;/&gt;&lt;wsp:rsid wsp:val=&quot;00B14A99&quot;/&gt;&lt;wsp:rsid wsp:val=&quot;00B15805&quot;/&gt;&lt;wsp:rsid wsp:val=&quot;00B17103&quot;/&gt;&lt;wsp:rsid wsp:val=&quot;00B2214B&quot;/&gt;&lt;wsp:rsid wsp:val=&quot;00B26276&quot;/&gt;&lt;wsp:rsid wsp:val=&quot;00B272A9&quot;/&gt;&lt;wsp:rsid wsp:val=&quot;00B30B6C&quot;/&gt;&lt;wsp:rsid wsp:val=&quot;00B41D15&quot;/&gt;&lt;wsp:rsid wsp:val=&quot;00B4221B&quot;/&gt;&lt;wsp:rsid wsp:val=&quot;00B43F6F&quot;/&gt;&lt;wsp:rsid wsp:val=&quot;00B53DC5&quot;/&gt;&lt;wsp:rsid wsp:val=&quot;00B54129&quot;/&gt;&lt;wsp:rsid wsp:val=&quot;00B60868&quot;/&gt;&lt;wsp:rsid wsp:val=&quot;00B611A4&quot;/&gt;&lt;wsp:rsid wsp:val=&quot;00B6288A&quot;/&gt;&lt;wsp:rsid wsp:val=&quot;00B64848&quot;/&gt;&lt;wsp:rsid wsp:val=&quot;00B67A1C&quot;/&gt;&lt;wsp:rsid wsp:val=&quot;00B74849&quot;/&gt;&lt;wsp:rsid wsp:val=&quot;00B75F0F&quot;/&gt;&lt;wsp:rsid wsp:val=&quot;00B76F99&quot;/&gt;&lt;wsp:rsid wsp:val=&quot;00B77EE0&quot;/&gt;&lt;wsp:rsid wsp:val=&quot;00B805C2&quot;/&gt;&lt;wsp:rsid wsp:val=&quot;00B83ED9&quot;/&gt;&lt;wsp:rsid wsp:val=&quot;00B87DB7&quot;/&gt;&lt;wsp:rsid wsp:val=&quot;00B90FEB&quot;/&gt;&lt;wsp:rsid wsp:val=&quot;00B94DEC&quot;/&gt;&lt;wsp:rsid wsp:val=&quot;00B95391&quot;/&gt;&lt;wsp:rsid wsp:val=&quot;00B95E22&quot;/&gt;&lt;wsp:rsid wsp:val=&quot;00B9680F&quot;/&gt;&lt;wsp:rsid wsp:val=&quot;00BA0EFA&quot;/&gt;&lt;wsp:rsid wsp:val=&quot;00BA1FAF&quot;/&gt;&lt;wsp:rsid wsp:val=&quot;00BA41D4&quot;/&gt;&lt;wsp:rsid wsp:val=&quot;00BA546A&quot;/&gt;&lt;wsp:rsid wsp:val=&quot;00BA6DC2&quot;/&gt;&lt;wsp:rsid wsp:val=&quot;00BB7EE7&quot;/&gt;&lt;wsp:rsid wsp:val=&quot;00BC1EA9&quot;/&gt;&lt;wsp:rsid wsp:val=&quot;00BC4940&quot;/&gt;&lt;wsp:rsid wsp:val=&quot;00BC5A46&quot;/&gt;&lt;wsp:rsid wsp:val=&quot;00BC7432&quot;/&gt;&lt;wsp:rsid wsp:val=&quot;00BD0B97&quot;/&gt;&lt;wsp:rsid wsp:val=&quot;00BD7FE6&quot;/&gt;&lt;wsp:rsid wsp:val=&quot;00BE0482&quot;/&gt;&lt;wsp:rsid wsp:val=&quot;00BE0E8D&quot;/&gt;&lt;wsp:rsid wsp:val=&quot;00BE122B&quot;/&gt;&lt;wsp:rsid wsp:val=&quot;00BE13DB&quot;/&gt;&lt;wsp:rsid wsp:val=&quot;00BE159E&quot;/&gt;&lt;wsp:rsid wsp:val=&quot;00BE2D30&quot;/&gt;&lt;wsp:rsid wsp:val=&quot;00BE39DE&quot;/&gt;&lt;wsp:rsid wsp:val=&quot;00BE4909&quot;/&gt;&lt;wsp:rsid wsp:val=&quot;00BF0E94&quot;/&gt;&lt;wsp:rsid wsp:val=&quot;00BF2386&quot;/&gt;&lt;wsp:rsid wsp:val=&quot;00BF35EF&quot;/&gt;&lt;wsp:rsid wsp:val=&quot;00BF373D&quot;/&gt;&lt;wsp:rsid wsp:val=&quot;00BF3895&quot;/&gt;&lt;wsp:rsid wsp:val=&quot;00BF5D8B&quot;/&gt;&lt;wsp:rsid wsp:val=&quot;00BF6674&quot;/&gt;&lt;wsp:rsid wsp:val=&quot;00BF700D&quot;/&gt;&lt;wsp:rsid wsp:val=&quot;00C0248C&quot;/&gt;&lt;wsp:rsid wsp:val=&quot;00C04B89&quot;/&gt;&lt;wsp:rsid wsp:val=&quot;00C05075&quot;/&gt;&lt;wsp:rsid wsp:val=&quot;00C05D9A&quot;/&gt;&lt;wsp:rsid wsp:val=&quot;00C13208&quot;/&gt;&lt;wsp:rsid wsp:val=&quot;00C1385F&quot;/&gt;&lt;wsp:rsid wsp:val=&quot;00C16630&quot;/&gt;&lt;wsp:rsid wsp:val=&quot;00C20CBD&quot;/&gt;&lt;wsp:rsid wsp:val=&quot;00C22DB7&quot;/&gt;&lt;wsp:rsid wsp:val=&quot;00C23F67&quot;/&gt;&lt;wsp:rsid wsp:val=&quot;00C259F9&quot;/&gt;&lt;wsp:rsid wsp:val=&quot;00C324A1&quot;/&gt;&lt;wsp:rsid wsp:val=&quot;00C32B5B&quot;/&gt;&lt;wsp:rsid wsp:val=&quot;00C333BD&quot;/&gt;&lt;wsp:rsid wsp:val=&quot;00C372D6&quot;/&gt;&lt;wsp:rsid wsp:val=&quot;00C37C85&quot;/&gt;&lt;wsp:rsid wsp:val=&quot;00C42E56&quot;/&gt;&lt;wsp:rsid wsp:val=&quot;00C441D5&quot;/&gt;&lt;wsp:rsid wsp:val=&quot;00C525F9&quot;/&gt;&lt;wsp:rsid wsp:val=&quot;00C53DAC&quot;/&gt;&lt;wsp:rsid wsp:val=&quot;00C5553C&quot;/&gt;&lt;wsp:rsid wsp:val=&quot;00C55A88&quot;/&gt;&lt;wsp:rsid wsp:val=&quot;00C612DD&quot;/&gt;&lt;wsp:rsid wsp:val=&quot;00C61BCD&quot;/&gt;&lt;wsp:rsid wsp:val=&quot;00C6588B&quot;/&gt;&lt;wsp:rsid wsp:val=&quot;00C6619A&quot;/&gt;&lt;wsp:rsid wsp:val=&quot;00C70D95&quot;/&gt;&lt;wsp:rsid wsp:val=&quot;00C711A2&quot;/&gt;&lt;wsp:rsid wsp:val=&quot;00C72371&quot;/&gt;&lt;wsp:rsid wsp:val=&quot;00C74C96&quot;/&gt;&lt;wsp:rsid wsp:val=&quot;00C75159&quot;/&gt;&lt;wsp:rsid wsp:val=&quot;00C7712F&quot;/&gt;&lt;wsp:rsid wsp:val=&quot;00C77514&quot;/&gt;&lt;wsp:rsid wsp:val=&quot;00C811CD&quot;/&gt;&lt;wsp:rsid wsp:val=&quot;00C90394&quot;/&gt;&lt;wsp:rsid wsp:val=&quot;00C90B6B&quot;/&gt;&lt;wsp:rsid wsp:val=&quot;00C921E7&quot;/&gt;&lt;wsp:rsid wsp:val=&quot;00C95AE5&quot;/&gt;&lt;wsp:rsid wsp:val=&quot;00C95EEB&quot;/&gt;&lt;wsp:rsid wsp:val=&quot;00C964C7&quot;/&gt;&lt;wsp:rsid wsp:val=&quot;00C96EDA&quot;/&gt;&lt;wsp:rsid wsp:val=&quot;00C97978&quot;/&gt;&lt;wsp:rsid wsp:val=&quot;00CA3B3C&quot;/&gt;&lt;wsp:rsid wsp:val=&quot;00CA3C17&quot;/&gt;&lt;wsp:rsid wsp:val=&quot;00CA585D&quot;/&gt;&lt;wsp:rsid wsp:val=&quot;00CA6F59&quot;/&gt;&lt;wsp:rsid wsp:val=&quot;00CA768E&quot;/&gt;&lt;wsp:rsid wsp:val=&quot;00CB0E86&quot;/&gt;&lt;wsp:rsid wsp:val=&quot;00CB126A&quot;/&gt;&lt;wsp:rsid wsp:val=&quot;00CB35C7&quot;/&gt;&lt;wsp:rsid wsp:val=&quot;00CB3D1A&quot;/&gt;&lt;wsp:rsid wsp:val=&quot;00CB66BC&quot;/&gt;&lt;wsp:rsid wsp:val=&quot;00CB7001&quot;/&gt;&lt;wsp:rsid wsp:val=&quot;00CC199E&quot;/&gt;&lt;wsp:rsid wsp:val=&quot;00CC2688&quot;/&gt;&lt;wsp:rsid wsp:val=&quot;00CC2CFA&quot;/&gt;&lt;wsp:rsid wsp:val=&quot;00CC488E&quot;/&gt;&lt;wsp:rsid wsp:val=&quot;00CC73E0&quot;/&gt;&lt;wsp:rsid wsp:val=&quot;00CC77DF&quot;/&gt;&lt;wsp:rsid wsp:val=&quot;00CD27FD&quot;/&gt;&lt;wsp:rsid wsp:val=&quot;00CD3228&quot;/&gt;&lt;wsp:rsid wsp:val=&quot;00CD32FF&quot;/&gt;&lt;wsp:rsid wsp:val=&quot;00CD358C&quot;/&gt;&lt;wsp:rsid wsp:val=&quot;00CD3DA6&quot;/&gt;&lt;wsp:rsid wsp:val=&quot;00CD3DC8&quot;/&gt;&lt;wsp:rsid wsp:val=&quot;00CD4704&quot;/&gt;&lt;wsp:rsid wsp:val=&quot;00CD6757&quot;/&gt;&lt;wsp:rsid wsp:val=&quot;00CD6AF6&quot;/&gt;&lt;wsp:rsid wsp:val=&quot;00CE085C&quot;/&gt;&lt;wsp:rsid wsp:val=&quot;00CE1439&quot;/&gt;&lt;wsp:rsid wsp:val=&quot;00CE15C8&quot;/&gt;&lt;wsp:rsid wsp:val=&quot;00CE540D&quot;/&gt;&lt;wsp:rsid wsp:val=&quot;00CE6FA5&quot;/&gt;&lt;wsp:rsid wsp:val=&quot;00CF0D1E&quot;/&gt;&lt;wsp:rsid wsp:val=&quot;00CF23D1&quot;/&gt;&lt;wsp:rsid wsp:val=&quot;00CF2EEA&quot;/&gt;&lt;wsp:rsid wsp:val=&quot;00CF4F78&quot;/&gt;&lt;wsp:rsid wsp:val=&quot;00CF6EA1&quot;/&gt;&lt;wsp:rsid wsp:val=&quot;00CF6EE3&quot;/&gt;&lt;wsp:rsid wsp:val=&quot;00CF7F9B&quot;/&gt;&lt;wsp:rsid wsp:val=&quot;00D00FEC&quot;/&gt;&lt;wsp:rsid wsp:val=&quot;00D026B6&quot;/&gt;&lt;wsp:rsid wsp:val=&quot;00D02BCF&quot;/&gt;&lt;wsp:rsid wsp:val=&quot;00D03AEF&quot;/&gt;&lt;wsp:rsid wsp:val=&quot;00D04D2A&quot;/&gt;&lt;wsp:rsid wsp:val=&quot;00D05894&quot;/&gt;&lt;wsp:rsid wsp:val=&quot;00D062EA&quot;/&gt;&lt;wsp:rsid wsp:val=&quot;00D1085E&quot;/&gt;&lt;wsp:rsid wsp:val=&quot;00D11F43&quot;/&gt;&lt;wsp:rsid wsp:val=&quot;00D16056&quot;/&gt;&lt;wsp:rsid wsp:val=&quot;00D17BFD&quot;/&gt;&lt;wsp:rsid wsp:val=&quot;00D21032&quot;/&gt;&lt;wsp:rsid wsp:val=&quot;00D22F44&quot;/&gt;&lt;wsp:rsid wsp:val=&quot;00D23A08&quot;/&gt;&lt;wsp:rsid wsp:val=&quot;00D243FC&quot;/&gt;&lt;wsp:rsid wsp:val=&quot;00D31033&quot;/&gt;&lt;wsp:rsid wsp:val=&quot;00D334BD&quot;/&gt;&lt;wsp:rsid wsp:val=&quot;00D3417B&quot;/&gt;&lt;wsp:rsid wsp:val=&quot;00D342DC&quot;/&gt;&lt;wsp:rsid wsp:val=&quot;00D402EC&quot;/&gt;&lt;wsp:rsid wsp:val=&quot;00D41A29&quot;/&gt;&lt;wsp:rsid wsp:val=&quot;00D41B08&quot;/&gt;&lt;wsp:rsid wsp:val=&quot;00D45CB5&quot;/&gt;&lt;wsp:rsid wsp:val=&quot;00D460D7&quot;/&gt;&lt;wsp:rsid wsp:val=&quot;00D47C0B&quot;/&gt;&lt;wsp:rsid wsp:val=&quot;00D50F34&quot;/&gt;&lt;wsp:rsid wsp:val=&quot;00D530A1&quot;/&gt;&lt;wsp:rsid wsp:val=&quot;00D53D82&quot;/&gt;&lt;wsp:rsid wsp:val=&quot;00D54241&quot;/&gt;&lt;wsp:rsid wsp:val=&quot;00D5434B&quot;/&gt;&lt;wsp:rsid wsp:val=&quot;00D54389&quot;/&gt;&lt;wsp:rsid wsp:val=&quot;00D57503&quot;/&gt;&lt;wsp:rsid wsp:val=&quot;00D62830&quot;/&gt;&lt;wsp:rsid wsp:val=&quot;00D63263&quot;/&gt;&lt;wsp:rsid wsp:val=&quot;00D65629&quot;/&gt;&lt;wsp:rsid wsp:val=&quot;00D70415&quot;/&gt;&lt;wsp:rsid wsp:val=&quot;00D7107E&quot;/&gt;&lt;wsp:rsid wsp:val=&quot;00D714B2&quot;/&gt;&lt;wsp:rsid wsp:val=&quot;00D74513&quot;/&gt;&lt;wsp:rsid wsp:val=&quot;00D74ED2&quot;/&gt;&lt;wsp:rsid wsp:val=&quot;00D774FB&quot;/&gt;&lt;wsp:rsid wsp:val=&quot;00D77696&quot;/&gt;&lt;wsp:rsid wsp:val=&quot;00D80249&quot;/&gt;&lt;wsp:rsid wsp:val=&quot;00D85009&quot;/&gt;&lt;wsp:rsid wsp:val=&quot;00D85647&quot;/&gt;&lt;wsp:rsid wsp:val=&quot;00D86A6C&quot;/&gt;&lt;wsp:rsid wsp:val=&quot;00D94C78&quot;/&gt;&lt;wsp:rsid wsp:val=&quot;00D95343&quot;/&gt;&lt;wsp:rsid wsp:val=&quot;00D9543F&quot;/&gt;&lt;wsp:rsid wsp:val=&quot;00D95A0D&quot;/&gt;&lt;wsp:rsid wsp:val=&quot;00D966C6&quot;/&gt;&lt;wsp:rsid wsp:val=&quot;00D96972&quot;/&gt;&lt;wsp:rsid wsp:val=&quot;00D97BF4&quot;/&gt;&lt;wsp:rsid wsp:val=&quot;00DA227B&quot;/&gt;&lt;wsp:rsid wsp:val=&quot;00DA4E5E&quot;/&gt;&lt;wsp:rsid wsp:val=&quot;00DA592D&quot;/&gt;&lt;wsp:rsid wsp:val=&quot;00DA7CE0&quot;/&gt;&lt;wsp:rsid wsp:val=&quot;00DB3293&quot;/&gt;&lt;wsp:rsid wsp:val=&quot;00DB621C&quot;/&gt;&lt;wsp:rsid wsp:val=&quot;00DB775A&quot;/&gt;&lt;wsp:rsid wsp:val=&quot;00DB7D3E&quot;/&gt;&lt;wsp:rsid wsp:val=&quot;00DC156F&quot;/&gt;&lt;wsp:rsid wsp:val=&quot;00DC1BBB&quot;/&gt;&lt;wsp:rsid wsp:val=&quot;00DC1E34&quot;/&gt;&lt;wsp:rsid wsp:val=&quot;00DC420B&quot;/&gt;&lt;wsp:rsid wsp:val=&quot;00DC5049&quot;/&gt;&lt;wsp:rsid wsp:val=&quot;00DC5950&quot;/&gt;&lt;wsp:rsid wsp:val=&quot;00DC5EC4&quot;/&gt;&lt;wsp:rsid wsp:val=&quot;00DC7AFF&quot;/&gt;&lt;wsp:rsid wsp:val=&quot;00DD0260&quot;/&gt;&lt;wsp:rsid wsp:val=&quot;00DD380B&quot;/&gt;&lt;wsp:rsid wsp:val=&quot;00DD39F6&quot;/&gt;&lt;wsp:rsid wsp:val=&quot;00DD402D&quot;/&gt;&lt;wsp:rsid wsp:val=&quot;00DD727D&quot;/&gt;&lt;wsp:rsid wsp:val=&quot;00DE1623&quot;/&gt;&lt;wsp:rsid wsp:val=&quot;00DE4B13&quot;/&gt;&lt;wsp:rsid wsp:val=&quot;00DF0A10&quot;/&gt;&lt;wsp:rsid wsp:val=&quot;00DF0B34&quot;/&gt;&lt;wsp:rsid wsp:val=&quot;00DF3455&quot;/&gt;&lt;wsp:rsid wsp:val=&quot;00DF73E5&quot;/&gt;&lt;wsp:rsid wsp:val=&quot;00DF7412&quot;/&gt;&lt;wsp:rsid wsp:val=&quot;00E0299B&quot;/&gt;&lt;wsp:rsid wsp:val=&quot;00E03409&quot;/&gt;&lt;wsp:rsid wsp:val=&quot;00E034B7&quot;/&gt;&lt;wsp:rsid wsp:val=&quot;00E0406C&quot;/&gt;&lt;wsp:rsid wsp:val=&quot;00E05C92&quot;/&gt;&lt;wsp:rsid wsp:val=&quot;00E06E0A&quot;/&gt;&lt;wsp:rsid wsp:val=&quot;00E07D1F&quot;/&gt;&lt;wsp:rsid wsp:val=&quot;00E12985&quot;/&gt;&lt;wsp:rsid wsp:val=&quot;00E13121&quot;/&gt;&lt;wsp:rsid wsp:val=&quot;00E13E0F&quot;/&gt;&lt;wsp:rsid wsp:val=&quot;00E2049E&quot;/&gt;&lt;wsp:rsid wsp:val=&quot;00E204EB&quot;/&gt;&lt;wsp:rsid wsp:val=&quot;00E21AD9&quot;/&gt;&lt;wsp:rsid wsp:val=&quot;00E24D99&quot;/&gt;&lt;wsp:rsid wsp:val=&quot;00E24DB3&quot;/&gt;&lt;wsp:rsid wsp:val=&quot;00E26C97&quot;/&gt;&lt;wsp:rsid wsp:val=&quot;00E31D8E&quot;/&gt;&lt;wsp:rsid wsp:val=&quot;00E375B8&quot;/&gt;&lt;wsp:rsid wsp:val=&quot;00E4189E&quot;/&gt;&lt;wsp:rsid wsp:val=&quot;00E41F41&quot;/&gt;&lt;wsp:rsid wsp:val=&quot;00E47AC1&quot;/&gt;&lt;wsp:rsid wsp:val=&quot;00E47BC8&quot;/&gt;&lt;wsp:rsid wsp:val=&quot;00E5033E&quot;/&gt;&lt;wsp:rsid wsp:val=&quot;00E5220B&quot;/&gt;&lt;wsp:rsid wsp:val=&quot;00E522E1&quot;/&gt;&lt;wsp:rsid wsp:val=&quot;00E52D88&quot;/&gt;&lt;wsp:rsid wsp:val=&quot;00E538D3&quot;/&gt;&lt;wsp:rsid wsp:val=&quot;00E5439A&quot;/&gt;&lt;wsp:rsid wsp:val=&quot;00E56A5C&quot;/&gt;&lt;wsp:rsid wsp:val=&quot;00E6143E&quot;/&gt;&lt;wsp:rsid wsp:val=&quot;00E62AFE&quot;/&gt;&lt;wsp:rsid wsp:val=&quot;00E6314B&quot;/&gt;&lt;wsp:rsid wsp:val=&quot;00E6744F&quot;/&gt;&lt;wsp:rsid wsp:val=&quot;00E74324&quot;/&gt;&lt;wsp:rsid wsp:val=&quot;00E8006A&quot;/&gt;&lt;wsp:rsid wsp:val=&quot;00E804C7&quot;/&gt;&lt;wsp:rsid wsp:val=&quot;00E80B58&quot;/&gt;&lt;wsp:rsid wsp:val=&quot;00E85BAB&quot;/&gt;&lt;wsp:rsid wsp:val=&quot;00E85F31&quot;/&gt;&lt;wsp:rsid wsp:val=&quot;00E8619E&quot;/&gt;&lt;wsp:rsid wsp:val=&quot;00E86A32&quot;/&gt;&lt;wsp:rsid wsp:val=&quot;00E94BD1&quot;/&gt;&lt;wsp:rsid wsp:val=&quot;00E94EF6&quot;/&gt;&lt;wsp:rsid wsp:val=&quot;00E9726E&quot;/&gt;&lt;wsp:rsid wsp:val=&quot;00E97743&quot;/&gt;&lt;wsp:rsid wsp:val=&quot;00EA0556&quot;/&gt;&lt;wsp:rsid wsp:val=&quot;00EA0BA4&quot;/&gt;&lt;wsp:rsid wsp:val=&quot;00EA10C3&quot;/&gt;&lt;wsp:rsid wsp:val=&quot;00EA6516&quot;/&gt;&lt;wsp:rsid wsp:val=&quot;00EB12BD&quot;/&gt;&lt;wsp:rsid wsp:val=&quot;00EB19C4&quot;/&gt;&lt;wsp:rsid wsp:val=&quot;00EB23B0&quot;/&gt;&lt;wsp:rsid wsp:val=&quot;00EB45F5&quot;/&gt;&lt;wsp:rsid wsp:val=&quot;00EB65F5&quot;/&gt;&lt;wsp:rsid wsp:val=&quot;00EC2A6D&quot;/&gt;&lt;wsp:rsid wsp:val=&quot;00EC67AD&quot;/&gt;&lt;wsp:rsid wsp:val=&quot;00ED1273&quot;/&gt;&lt;wsp:rsid wsp:val=&quot;00ED1EE4&quot;/&gt;&lt;wsp:rsid wsp:val=&quot;00ED416D&quot;/&gt;&lt;wsp:rsid wsp:val=&quot;00ED4183&quot;/&gt;&lt;wsp:rsid wsp:val=&quot;00ED63C8&quot;/&gt;&lt;wsp:rsid wsp:val=&quot;00ED7548&quot;/&gt;&lt;wsp:rsid wsp:val=&quot;00EE00F7&quot;/&gt;&lt;wsp:rsid wsp:val=&quot;00EE06D5&quot;/&gt;&lt;wsp:rsid wsp:val=&quot;00EE6BFF&quot;/&gt;&lt;wsp:rsid wsp:val=&quot;00EE7F27&quot;/&gt;&lt;wsp:rsid wsp:val=&quot;00EF4FA2&quot;/&gt;&lt;wsp:rsid wsp:val=&quot;00EF6FD2&quot;/&gt;&lt;wsp:rsid wsp:val=&quot;00EF77EF&quot;/&gt;&lt;wsp:rsid wsp:val=&quot;00F0622B&quot;/&gt;&lt;wsp:rsid wsp:val=&quot;00F07670&quot;/&gt;&lt;wsp:rsid wsp:val=&quot;00F11264&quot;/&gt;&lt;wsp:rsid wsp:val=&quot;00F11FDB&quot;/&gt;&lt;wsp:rsid wsp:val=&quot;00F1210D&quot;/&gt;&lt;wsp:rsid wsp:val=&quot;00F12B76&quot;/&gt;&lt;wsp:rsid wsp:val=&quot;00F12D87&quot;/&gt;&lt;wsp:rsid wsp:val=&quot;00F22D1A&quot;/&gt;&lt;wsp:rsid wsp:val=&quot;00F248C3&quot;/&gt;&lt;wsp:rsid wsp:val=&quot;00F24C01&quot;/&gt;&lt;wsp:rsid wsp:val=&quot;00F25261&quot;/&gt;&lt;wsp:rsid wsp:val=&quot;00F2586B&quot;/&gt;&lt;wsp:rsid wsp:val=&quot;00F26D2D&quot;/&gt;&lt;wsp:rsid wsp:val=&quot;00F32516&quot;/&gt;&lt;wsp:rsid wsp:val=&quot;00F33E3E&quot;/&gt;&lt;wsp:rsid wsp:val=&quot;00F35EEC&quot;/&gt;&lt;wsp:rsid wsp:val=&quot;00F36784&quot;/&gt;&lt;wsp:rsid wsp:val=&quot;00F37258&quot;/&gt;&lt;wsp:rsid wsp:val=&quot;00F3749A&quot;/&gt;&lt;wsp:rsid wsp:val=&quot;00F377FE&quot;/&gt;&lt;wsp:rsid wsp:val=&quot;00F3793D&quot;/&gt;&lt;wsp:rsid wsp:val=&quot;00F40074&quot;/&gt;&lt;wsp:rsid wsp:val=&quot;00F430B3&quot;/&gt;&lt;wsp:rsid wsp:val=&quot;00F43763&quot;/&gt;&lt;wsp:rsid wsp:val=&quot;00F469D8&quot;/&gt;&lt;wsp:rsid wsp:val=&quot;00F474FF&quot;/&gt;&lt;wsp:rsid wsp:val=&quot;00F47EC5&quot;/&gt;&lt;wsp:rsid wsp:val=&quot;00F50888&quot;/&gt;&lt;wsp:rsid wsp:val=&quot;00F51C0B&quot;/&gt;&lt;wsp:rsid wsp:val=&quot;00F52B65&quot;/&gt;&lt;wsp:rsid wsp:val=&quot;00F52CB5&quot;/&gt;&lt;wsp:rsid wsp:val=&quot;00F56134&quot;/&gt;&lt;wsp:rsid wsp:val=&quot;00F566E0&quot;/&gt;&lt;wsp:rsid wsp:val=&quot;00F604A7&quot;/&gt;&lt;wsp:rsid wsp:val=&quot;00F61CA7&quot;/&gt;&lt;wsp:rsid wsp:val=&quot;00F6261D&quot;/&gt;&lt;wsp:rsid wsp:val=&quot;00F630D1&quot;/&gt;&lt;wsp:rsid wsp:val=&quot;00F66FBB&quot;/&gt;&lt;wsp:rsid wsp:val=&quot;00F70BB4&quot;/&gt;&lt;wsp:rsid wsp:val=&quot;00F71331&quot;/&gt;&lt;wsp:rsid wsp:val=&quot;00F71960&quot;/&gt;&lt;wsp:rsid wsp:val=&quot;00F7466C&quot;/&gt;&lt;wsp:rsid wsp:val=&quot;00F74FE8&quot;/&gt;&lt;wsp:rsid wsp:val=&quot;00F77958&quot;/&gt;&lt;wsp:rsid wsp:val=&quot;00F810E3&quot;/&gt;&lt;wsp:rsid wsp:val=&quot;00F856AE&quot;/&gt;&lt;wsp:rsid wsp:val=&quot;00F85C75&quot;/&gt;&lt;wsp:rsid wsp:val=&quot;00F86AB3&quot;/&gt;&lt;wsp:rsid wsp:val=&quot;00F87BA6&quot;/&gt;&lt;wsp:rsid wsp:val=&quot;00F90DC1&quot;/&gt;&lt;wsp:rsid wsp:val=&quot;00F929F4&quot;/&gt;&lt;wsp:rsid wsp:val=&quot;00F93856&quot;/&gt;&lt;wsp:rsid wsp:val=&quot;00F9403B&quot;/&gt;&lt;wsp:rsid wsp:val=&quot;00F94361&quot;/&gt;&lt;wsp:rsid wsp:val=&quot;00F94FC8&quot;/&gt;&lt;wsp:rsid wsp:val=&quot;00F95B76&quot;/&gt;&lt;wsp:rsid wsp:val=&quot;00F96355&quot;/&gt;&lt;wsp:rsid wsp:val=&quot;00F9641A&quot;/&gt;&lt;wsp:rsid wsp:val=&quot;00FA225A&quot;/&gt;&lt;wsp:rsid wsp:val=&quot;00FA3287&quot;/&gt;&lt;wsp:rsid wsp:val=&quot;00FA35FB&quot;/&gt;&lt;wsp:rsid wsp:val=&quot;00FA3C3C&quot;/&gt;&lt;wsp:rsid wsp:val=&quot;00FB0ADF&quot;/&gt;&lt;wsp:rsid wsp:val=&quot;00FB2859&quot;/&gt;&lt;wsp:rsid wsp:val=&quot;00FB785B&quot;/&gt;&lt;wsp:rsid wsp:val=&quot;00FC0DCF&quot;/&gt;&lt;wsp:rsid wsp:val=&quot;00FC6CCE&quot;/&gt;&lt;wsp:rsid wsp:val=&quot;00FC71EC&quot;/&gt;&lt;wsp:rsid wsp:val=&quot;00FD0031&quot;/&gt;&lt;wsp:rsid wsp:val=&quot;00FD0B4D&quot;/&gt;&lt;wsp:rsid wsp:val=&quot;00FD291A&quot;/&gt;&lt;wsp:rsid wsp:val=&quot;00FD2C40&quot;/&gt;&lt;wsp:rsid wsp:val=&quot;00FD5EE5&quot;/&gt;&lt;wsp:rsid wsp:val=&quot;00FD6506&quot;/&gt;&lt;wsp:rsid wsp:val=&quot;00FE0A0E&quot;/&gt;&lt;wsp:rsid wsp:val=&quot;00FE2723&quot;/&gt;&lt;wsp:rsid wsp:val=&quot;00FE30FC&quot;/&gt;&lt;wsp:rsid wsp:val=&quot;00FE5B0A&quot;/&gt;&lt;wsp:rsid wsp:val=&quot;00FE649E&quot;/&gt;&lt;wsp:rsid wsp:val=&quot;00FE66DD&quot;/&gt;&lt;wsp:rsid wsp:val=&quot;00FE7DD4&quot;/&gt;&lt;wsp:rsid wsp:val=&quot;00FF0C65&quot;/&gt;&lt;wsp:rsid wsp:val=&quot;00FF27E1&quot;/&gt;&lt;wsp:rsid wsp:val=&quot;00FF3511&quot;/&gt;&lt;wsp:rsid wsp:val=&quot;00FF44E5&quot;/&gt;&lt;wsp:rsid wsp:val=&quot;00FF57A2&quot;/&gt;&lt;wsp:rsid wsp:val=&quot;00FF70BF&quot;/&gt;&lt;/wsp:rsids&gt;&lt;/w:docPr&gt;&lt;w:body&gt;&lt;wx:sect&gt;&lt;w:p wsp:rsidR=&quot;00000000&quot; wsp:rsidRDefault=&quot;00E0299B&quot; wsp:rsidP=&quot;00E0299B&quot;&gt;&lt;m:oMathPara&gt;&lt;m:oMath&gt;&lt;m:r&gt;&lt;aml:annotation aml:id=&quot;0&quot; w:type=&quot;Word.Insertion&quot; aml:author=&quot;Victor Giancarlo Sal y Rosas Celi&quot; aml:createdate=&quot;2018-02-17T18:51:00Z&quot;&gt;&lt;aml:content&gt;&lt;w:rPr&gt;&lt;w:rFonts w:ascii=&quot;Cambria Math&quot; w:fareast=&quot;MS Mincho&quot; w:h-ansi=&quot;Cambria Math&quot; w:cs=&quot;Calibri&quot;/&gt;&lt;wx:font wx:val=&quot;Cambria Math&quot;/&gt;&lt;w:i/&gt;&lt;w:lang w:val=&quot;EN-US&quot;/&gt;&lt;/w:rPr&gt;&lt;m:t&gt;0&lt;/m:t&gt;&lt;/aml:content&gt;&lt;/aml:annotation&gt;&lt;/m:r&gt;&lt;/m:oMath&gt;&lt;/m:oMathPara&gt;&lt;/w:p&gt;&lt;w:sectPr wsp:rsidR=&quot;00000000&quot;&gt;&lt;w:pgSz w:w=&quot;12240&quot; w:h=&quot;15840&quot;/&gt;&lt;w:pgMar w:top=&quot;1417&quot; w:right=&quot;1701&quot; w:bottom=&quot;1417&quot; w:left=&quot;1701&quot; w:header=&quot;720&quot; w:footer=&quot;720&quot; w:gutter=&quot;0&quot;/&gt;&lt;w:cols w:space=&quot;720&quot;/&gt;&lt;/w:sectPr&gt;&lt;/wx:sect&gt;&lt;/w:body&gt;&lt;/w:wordDocument&gt;">
            <v:imagedata r:id="rId5" o:title="" chromakey="white"/>
          </v:shape>
        </w:pict>
      </w:r>
      <w:r w:rsidRPr="00EE0ADD">
        <w:rPr>
          <w:rFonts w:eastAsia="MS Mincho" w:cs="Calibri"/>
          <w:lang w:val="en-US"/>
        </w:rPr>
        <w:t xml:space="preserve"> when there was no a mother (father) in the family. </w:t>
      </w:r>
    </w:p>
    <w:p w:rsidR="00CD5778" w:rsidRPr="00EE0ADD" w:rsidRDefault="00CD5778" w:rsidP="00CD5778">
      <w:pPr>
        <w:pStyle w:val="ListParagraph"/>
        <w:widowControl w:val="0"/>
        <w:numPr>
          <w:ilvl w:val="0"/>
          <w:numId w:val="1"/>
        </w:numPr>
        <w:spacing w:after="0" w:line="360" w:lineRule="auto"/>
        <w:ind w:left="0" w:firstLine="0"/>
        <w:rPr>
          <w:rFonts w:eastAsia="MS Mincho" w:cs="Calibri"/>
          <w:lang w:val="en-US"/>
        </w:rPr>
      </w:pPr>
      <m:oMath>
        <m:sSub>
          <m:sSubPr>
            <m:ctrlPr>
              <w:ins w:id="226" w:author="Victor Giancarlo Sal y Rosas Celi" w:date="2018-02-17T18:48:00Z">
                <w:rPr>
                  <w:rFonts w:ascii="Cambria Math" w:hAnsi="Cambria Math" w:cs="Calibri"/>
                  <w:i/>
                  <w:lang w:val="en-US"/>
                </w:rPr>
              </w:ins>
            </m:ctrlPr>
          </m:sSubPr>
          <m:e>
            <w:ins w:id="227" w:author="Victor Giancarlo Sal y Rosas Celi" w:date="2018-02-17T18:48:00Z">
              <m:r>
                <w:rPr>
                  <w:rFonts w:ascii="Cambria Math" w:hAnsi="Cambria Math" w:cs="Calibri"/>
                  <w:lang w:val="en-US"/>
                </w:rPr>
                <m:t>SEX</m:t>
              </m:r>
            </w:ins>
          </m:e>
          <m:sub>
            <w:ins w:id="228" w:author="Victor Giancarlo Sal y Rosas Celi" w:date="2018-02-17T18:48:00Z">
              <m:r>
                <w:rPr>
                  <w:rFonts w:ascii="Cambria Math" w:hAnsi="Cambria Math" w:cs="Calibri"/>
                  <w:lang w:val="en-US"/>
                </w:rPr>
                <m:t>ij</m:t>
              </m:r>
            </w:ins>
          </m:sub>
        </m:sSub>
      </m:oMath>
      <w:r w:rsidRPr="00EE0ADD">
        <w:rPr>
          <w:rFonts w:eastAsia="MS Mincho" w:cs="Calibri"/>
          <w:lang w:val="en-US"/>
        </w:rPr>
        <w:t xml:space="preserve"> is the sex of the o</w:t>
      </w:r>
      <w:proofErr w:type="spellStart"/>
      <w:r w:rsidRPr="00EE0ADD">
        <w:rPr>
          <w:rFonts w:eastAsia="MS Mincho" w:cs="Calibri"/>
          <w:lang w:val="en-US"/>
        </w:rPr>
        <w:t>ffspring</w:t>
      </w:r>
      <w:proofErr w:type="spellEnd"/>
      <w:r w:rsidRPr="00EE0ADD">
        <w:rPr>
          <w:rFonts w:eastAsia="MS Mincho" w:cs="Calibri"/>
          <w:lang w:val="en-US"/>
        </w:rPr>
        <w:t xml:space="preserve"> </w:t>
      </w:r>
      <m:oMath>
        <w:ins w:id="229" w:author="Victor Giancarlo Sal y Rosas Celi" w:date="2018-02-17T18:48:00Z">
          <m:r>
            <w:rPr>
              <w:rFonts w:ascii="Cambria Math" w:eastAsia="MS Mincho" w:hAnsi="Cambria Math" w:cs="Calibri"/>
              <w:lang w:val="en-US"/>
            </w:rPr>
            <m:t>i</m:t>
          </m:r>
        </w:ins>
      </m:oMath>
      <w:r w:rsidRPr="00EE0ADD">
        <w:rPr>
          <w:rFonts w:eastAsia="MS Mincho" w:cs="Calibri"/>
          <w:lang w:val="en-US"/>
        </w:rPr>
        <w:t xml:space="preserve"> from the family </w:t>
      </w:r>
      <m:oMath>
        <w:ins w:id="230" w:author="Victor Giancarlo Sal y Rosas Celi" w:date="2018-02-17T18:48:00Z">
          <m:r>
            <w:rPr>
              <w:rFonts w:ascii="Cambria Math" w:eastAsia="MS Mincho" w:hAnsi="Cambria Math" w:cs="Calibri"/>
              <w:lang w:val="en-US"/>
            </w:rPr>
            <m:t>j</m:t>
          </m:r>
        </w:ins>
      </m:oMath>
      <w:r w:rsidRPr="00EE0ADD">
        <w:rPr>
          <w:rFonts w:eastAsia="MS Mincho" w:cs="Calibri"/>
          <w:lang w:val="en-US"/>
        </w:rPr>
        <w:t xml:space="preserve"> (0 female and 1 male)</w:t>
      </w:r>
    </w:p>
    <w:p w:rsidR="00CD5778" w:rsidRPr="00EE0ADD" w:rsidRDefault="00CD5778" w:rsidP="00CD5778">
      <w:pPr>
        <w:widowControl w:val="0"/>
        <w:spacing w:after="0" w:line="360" w:lineRule="auto"/>
        <w:rPr>
          <w:rFonts w:eastAsia="MS Mincho" w:cs="Calibri"/>
          <w:lang w:val="en-US"/>
        </w:rPr>
      </w:pPr>
      <w:r w:rsidRPr="00EE0ADD">
        <w:rPr>
          <w:rFonts w:eastAsia="MS Mincho" w:cs="Calibri"/>
          <w:lang w:val="en-US"/>
        </w:rPr>
        <w:t>Given that a family has a father present, and with the rest of covariates fixed the mean BMI levels of the offspring is given by</w:t>
      </w:r>
    </w:p>
    <w:p w:rsidR="00CD5778" w:rsidRPr="00EE0ADD" w:rsidRDefault="00CD5778" w:rsidP="00CD5778">
      <w:pPr>
        <w:widowControl w:val="0"/>
        <w:spacing w:after="0" w:line="360" w:lineRule="auto"/>
        <w:rPr>
          <w:rFonts w:eastAsia="MS Mincho" w:cs="Calibri"/>
          <w:lang w:val="en-US"/>
        </w:rPr>
      </w:pPr>
      <m:oMathPara>
        <m:oMath>
          <m:sSub>
            <m:sSubPr>
              <m:ctrlPr>
                <w:ins w:id="231" w:author="Víctor Giancarlo Sal y Rosas Celi" w:date="2018-02-23T10:41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sSubPr>
            <m:e>
              <w:ins w:id="232" w:author="Víctor Giancarlo Sal y Rosas Celi" w:date="2018-02-23T10:41:00Z">
                <m:r>
                  <w:rPr>
                    <w:rFonts w:ascii="Cambria Math" w:hAnsi="Cambria Math" w:cs="Calibri"/>
                    <w:lang w:val="en-US"/>
                  </w:rPr>
                  <m:t>β</m:t>
                </m:r>
              </w:ins>
            </m:e>
            <m:sub>
              <w:ins w:id="233" w:author="Víctor Giancarlo Sal y Rosas Celi" w:date="2018-02-23T10:41:00Z">
                <m:r>
                  <w:rPr>
                    <w:rFonts w:ascii="Cambria Math" w:hAnsi="Cambria Math" w:cs="Calibri"/>
                    <w:lang w:val="en-US"/>
                  </w:rPr>
                  <m:t>0</m:t>
                </m:r>
              </w:ins>
            </m:sub>
          </m:sSub>
          <w:ins w:id="234" w:author="Víctor Giancarlo Sal y Rosas Celi" w:date="2018-02-23T10:41:00Z">
            <m:r>
              <w:rPr>
                <w:rFonts w:ascii="Cambria Math" w:hAnsi="Cambria Math" w:cs="Calibri"/>
                <w:lang w:val="en-US"/>
              </w:rPr>
              <m:t xml:space="preserve">+ </m:t>
            </m:r>
          </w:ins>
          <m:sSub>
            <m:sSubPr>
              <m:ctrlPr>
                <w:ins w:id="235" w:author="Víctor Giancarlo Sal y Rosas Celi" w:date="2018-02-23T10:41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sSubPr>
            <m:e>
              <w:ins w:id="236" w:author="Víctor Giancarlo Sal y Rosas Celi" w:date="2018-02-23T10:41:00Z">
                <m:r>
                  <w:rPr>
                    <w:rFonts w:ascii="Cambria Math" w:hAnsi="Cambria Math" w:cs="Calibri"/>
                    <w:lang w:val="en-US"/>
                  </w:rPr>
                  <m:t>β</m:t>
                </m:r>
              </w:ins>
            </m:e>
            <m:sub>
              <w:ins w:id="237" w:author="Víctor Giancarlo Sal y Rosas Celi" w:date="2018-02-23T10:41:00Z">
                <m:r>
                  <w:rPr>
                    <w:rFonts w:ascii="Cambria Math" w:hAnsi="Cambria Math" w:cs="Calibri"/>
                    <w:lang w:val="en-US"/>
                  </w:rPr>
                  <m:t>1</m:t>
                </m:r>
              </w:ins>
            </m:sub>
          </m:sSub>
          <w:ins w:id="238" w:author="Víctor Giancarlo Sal y Rosas Celi" w:date="2018-02-23T10:41:00Z">
            <m:r>
              <w:rPr>
                <w:rFonts w:ascii="Cambria Math" w:hAnsi="Cambria Math" w:cs="Calibri"/>
                <w:lang w:val="en-US"/>
              </w:rPr>
              <m:t>+</m:t>
            </m:r>
          </w:ins>
          <m:sSub>
            <m:sSubPr>
              <m:ctrlPr>
                <w:ins w:id="239" w:author="Víctor Giancarlo Sal y Rosas Celi" w:date="2018-02-23T10:41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sSubPr>
            <m:e>
              <w:ins w:id="240" w:author="Víctor Giancarlo Sal y Rosas Celi" w:date="2018-02-23T10:41:00Z">
                <m:r>
                  <w:rPr>
                    <w:rFonts w:ascii="Cambria Math" w:hAnsi="Cambria Math" w:cs="Calibri"/>
                    <w:lang w:val="en-US"/>
                  </w:rPr>
                  <m:t>β</m:t>
                </m:r>
              </w:ins>
            </m:e>
            <m:sub>
              <w:ins w:id="241" w:author="Víctor Giancarlo Sal y Rosas Celi" w:date="2018-02-23T10:41:00Z">
                <m:r>
                  <w:rPr>
                    <w:rFonts w:ascii="Cambria Math" w:hAnsi="Cambria Math" w:cs="Calibri"/>
                    <w:lang w:val="en-US"/>
                  </w:rPr>
                  <m:t>3</m:t>
                </m:r>
              </w:ins>
            </m:sub>
          </m:sSub>
          <m:d>
            <m:dPr>
              <m:ctrlPr>
                <w:ins w:id="242" w:author="Víctor Giancarlo Sal y Rosas Celi" w:date="2018-02-23T10:41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dPr>
            <m:e>
              <m:sSub>
                <m:sSubPr>
                  <m:ctrlPr>
                    <w:ins w:id="243" w:author="Víctor Giancarlo Sal y Rosas Celi" w:date="2018-02-23T10:41:00Z">
                      <w:rPr>
                        <w:rFonts w:ascii="Cambria Math" w:hAnsi="Cambria Math" w:cs="Calibri"/>
                        <w:i/>
                        <w:lang w:val="en-US"/>
                      </w:rPr>
                    </w:ins>
                  </m:ctrlPr>
                </m:sSubPr>
                <m:e>
                  <w:ins w:id="244" w:author="Víctor Giancarlo Sal y Rosas Celi" w:date="2018-02-23T10:41:00Z">
                    <m:r>
                      <w:rPr>
                        <w:rFonts w:ascii="Cambria Math" w:hAnsi="Cambria Math" w:cs="Calibri"/>
                        <w:lang w:val="en-US"/>
                      </w:rPr>
                      <m:t>BMI FATHER</m:t>
                    </m:r>
                  </w:ins>
                </m:e>
                <m:sub>
                  <w:ins w:id="245" w:author="Víctor Giancarlo Sal y Rosas Celi" w:date="2018-02-23T10:41:00Z">
                    <m:r>
                      <w:rPr>
                        <w:rFonts w:ascii="Cambria Math" w:hAnsi="Cambria Math" w:cs="Calibri"/>
                        <w:lang w:val="en-US"/>
                      </w:rPr>
                      <m:t>j</m:t>
                    </m:r>
                  </w:ins>
                </m:sub>
              </m:sSub>
            </m:e>
          </m:d>
          <w:ins w:id="246" w:author="Víctor Giancarlo Sal y Rosas Celi" w:date="2018-02-23T10:41:00Z">
            <m:r>
              <w:rPr>
                <w:rFonts w:ascii="Cambria Math" w:hAnsi="Cambria Math" w:cs="Calibri"/>
                <w:lang w:val="en-US"/>
              </w:rPr>
              <m:t>+</m:t>
            </m:r>
          </w:ins>
          <m:sSub>
            <m:sSubPr>
              <m:ctrlPr>
                <w:ins w:id="247" w:author="Víctor Giancarlo Sal y Rosas Celi" w:date="2018-02-23T10:41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sSubPr>
            <m:e>
              <w:ins w:id="248" w:author="Víctor Giancarlo Sal y Rosas Celi" w:date="2018-02-23T10:41:00Z">
                <m:r>
                  <w:rPr>
                    <w:rFonts w:ascii="Cambria Math" w:hAnsi="Cambria Math" w:cs="Calibri"/>
                    <w:lang w:val="en-US"/>
                  </w:rPr>
                  <m:t>β</m:t>
                </m:r>
              </w:ins>
            </m:e>
            <m:sub>
              <w:ins w:id="249" w:author="Víctor Giancarlo Sal y Rosas Celi" w:date="2018-02-23T10:41:00Z">
                <m:r>
                  <w:rPr>
                    <w:rFonts w:ascii="Cambria Math" w:hAnsi="Cambria Math" w:cs="Calibri"/>
                    <w:lang w:val="en-US"/>
                  </w:rPr>
                  <m:t>5</m:t>
                </m:r>
              </w:ins>
            </m:sub>
          </m:sSub>
          <m:d>
            <m:dPr>
              <m:ctrlPr>
                <w:ins w:id="250" w:author="Víctor Giancarlo Sal y Rosas Celi" w:date="2018-02-23T10:41:00Z">
                  <w:rPr>
                    <w:rFonts w:ascii="Cambria Math" w:hAnsi="Cambria Math" w:cs="Calibri"/>
                    <w:i/>
                    <w:lang w:val="en-US"/>
                  </w:rPr>
                </w:ins>
              </m:ctrlPr>
            </m:dPr>
            <m:e>
              <m:sSub>
                <m:sSubPr>
                  <m:ctrlPr>
                    <w:ins w:id="251" w:author="Víctor Giancarlo Sal y Rosas Celi" w:date="2018-02-23T10:41:00Z">
                      <w:rPr>
                        <w:rFonts w:ascii="Cambria Math" w:hAnsi="Cambria Math" w:cs="Calibri"/>
                        <w:i/>
                        <w:lang w:val="en-US"/>
                      </w:rPr>
                    </w:ins>
                  </m:ctrlPr>
                </m:sSubPr>
                <m:e>
                  <w:ins w:id="252" w:author="Víctor Giancarlo Sal y Rosas Celi" w:date="2018-02-23T10:41:00Z">
                    <m:r>
                      <w:rPr>
                        <w:rFonts w:ascii="Cambria Math" w:hAnsi="Cambria Math" w:cs="Calibri"/>
                        <w:lang w:val="en-US"/>
                      </w:rPr>
                      <m:t>BMI FATHER</m:t>
                    </m:r>
                  </w:ins>
                </m:e>
                <m:sub>
                  <w:ins w:id="253" w:author="Víctor Giancarlo Sal y Rosas Celi" w:date="2018-02-23T10:41:00Z">
                    <m:r>
                      <w:rPr>
                        <w:rFonts w:ascii="Cambria Math" w:hAnsi="Cambria Math" w:cs="Calibri"/>
                        <w:lang w:val="en-US"/>
                      </w:rPr>
                      <m:t>j</m:t>
                    </m:r>
                  </w:ins>
                </m:sub>
              </m:sSub>
              <w:ins w:id="254" w:author="Víctor Giancarlo Sal y Rosas Celi" w:date="2018-02-23T10:41:00Z">
                <m:r>
                  <w:rPr>
                    <w:rFonts w:ascii="Cambria Math" w:hAnsi="Cambria Math" w:cs="Calibri"/>
                    <w:lang w:val="en-US"/>
                  </w:rPr>
                  <m:t>×</m:t>
                </m:r>
              </w:ins>
              <m:sSub>
                <m:sSubPr>
                  <m:ctrlPr>
                    <w:ins w:id="255" w:author="Víctor Giancarlo Sal y Rosas Celi" w:date="2018-02-23T10:41:00Z">
                      <w:rPr>
                        <w:rFonts w:ascii="Cambria Math" w:hAnsi="Cambria Math" w:cs="Calibri"/>
                        <w:i/>
                        <w:lang w:val="en-US"/>
                      </w:rPr>
                    </w:ins>
                  </m:ctrlPr>
                </m:sSubPr>
                <m:e>
                  <w:ins w:id="256" w:author="Víctor Giancarlo Sal y Rosas Celi" w:date="2018-02-23T10:41:00Z">
                    <m:r>
                      <w:rPr>
                        <w:rFonts w:ascii="Cambria Math" w:hAnsi="Cambria Math" w:cs="Calibri"/>
                        <w:lang w:val="en-US"/>
                      </w:rPr>
                      <m:t>SEX</m:t>
                    </m:r>
                  </w:ins>
                </m:e>
                <m:sub>
                  <w:ins w:id="257" w:author="Víctor Giancarlo Sal y Rosas Celi" w:date="2018-02-23T10:41:00Z">
                    <m:r>
                      <w:rPr>
                        <w:rFonts w:ascii="Cambria Math" w:hAnsi="Cambria Math" w:cs="Calibri"/>
                        <w:lang w:val="en-US"/>
                      </w:rPr>
                      <m:t>ij</m:t>
                    </m:r>
                  </w:ins>
                </m:sub>
              </m:sSub>
            </m:e>
          </m:d>
        </m:oMath>
      </m:oMathPara>
    </w:p>
    <w:p w:rsidR="00CD5778" w:rsidRPr="00EE0ADD" w:rsidRDefault="00CD5778" w:rsidP="00CD5778">
      <w:pPr>
        <w:widowControl w:val="0"/>
        <w:spacing w:after="0" w:line="360" w:lineRule="auto"/>
        <w:rPr>
          <w:rFonts w:eastAsia="MS Mincho" w:cs="Calibri"/>
          <w:lang w:val="en-GB"/>
        </w:rPr>
      </w:pPr>
      <w:r w:rsidRPr="00EE0ADD">
        <w:rPr>
          <w:rFonts w:eastAsia="MS Mincho" w:cs="Calibri"/>
          <w:lang w:val="en-US"/>
        </w:rPr>
        <w:t xml:space="preserve">Then the effect of BMI of the father on female offspring is capture by </w:t>
      </w:r>
      <m:oMath>
        <m:sSub>
          <m:sSubPr>
            <m:ctrlPr>
              <w:ins w:id="258" w:author="Víctor Giancarlo Sal y Rosas Celi" w:date="2018-02-23T10:44:00Z">
                <w:rPr>
                  <w:rFonts w:ascii="Cambria Math" w:hAnsi="Cambria Math" w:cs="Calibri"/>
                  <w:i/>
                  <w:lang w:val="en-US"/>
                </w:rPr>
              </w:ins>
            </m:ctrlPr>
          </m:sSubPr>
          <m:e>
            <w:ins w:id="259" w:author="Víctor Giancarlo Sal y Rosas Celi" w:date="2018-02-23T10:44:00Z">
              <m:r>
                <w:rPr>
                  <w:rFonts w:ascii="Cambria Math" w:hAnsi="Cambria Math" w:cs="Calibri"/>
                  <w:lang w:val="en-US"/>
                </w:rPr>
                <m:t>β</m:t>
              </m:r>
            </w:ins>
          </m:e>
          <m:sub>
            <w:ins w:id="260" w:author="Víctor Giancarlo Sal y Rosas Celi" w:date="2018-02-23T10:44:00Z">
              <m:r>
                <w:rPr>
                  <w:rFonts w:ascii="Cambria Math" w:hAnsi="Cambria Math" w:cs="Calibri"/>
                  <w:lang w:val="en-US"/>
                </w:rPr>
                <m:t>3</m:t>
              </m:r>
            </w:ins>
          </m:sub>
        </m:sSub>
      </m:oMath>
      <w:r w:rsidRPr="00EE0ADD">
        <w:rPr>
          <w:rFonts w:eastAsia="MS Mincho" w:cs="Calibri"/>
          <w:lang w:val="en-US"/>
        </w:rPr>
        <w:t xml:space="preserve"> and the effect of BMI of the father on a male offspring is capture </w:t>
      </w:r>
      <w:proofErr w:type="gramStart"/>
      <w:r w:rsidRPr="00EE0ADD">
        <w:rPr>
          <w:rFonts w:eastAsia="MS Mincho" w:cs="Calibri"/>
          <w:lang w:val="en-US"/>
        </w:rPr>
        <w:t xml:space="preserve">by </w:t>
      </w:r>
      <m:oMath>
        <w:proofErr w:type="gramEnd"/>
        <m:sSub>
          <m:sSubPr>
            <m:ctrlPr>
              <w:ins w:id="261" w:author="Víctor Giancarlo Sal y Rosas Celi" w:date="2018-02-23T10:45:00Z">
                <w:rPr>
                  <w:rFonts w:ascii="Cambria Math" w:hAnsi="Cambria Math" w:cs="Calibri"/>
                  <w:i/>
                  <w:lang w:val="en-US"/>
                </w:rPr>
              </w:ins>
            </m:ctrlPr>
          </m:sSubPr>
          <m:e>
            <w:ins w:id="262" w:author="Víctor Giancarlo Sal y Rosas Celi" w:date="2018-02-23T10:45:00Z">
              <m:r>
                <w:rPr>
                  <w:rFonts w:ascii="Cambria Math" w:hAnsi="Cambria Math" w:cs="Calibri"/>
                  <w:lang w:val="en-US"/>
                </w:rPr>
                <m:t>β</m:t>
              </m:r>
            </w:ins>
          </m:e>
          <m:sub>
            <w:ins w:id="263" w:author="Víctor Giancarlo Sal y Rosas Celi" w:date="2018-02-23T10:45:00Z">
              <m:r>
                <w:rPr>
                  <w:rFonts w:ascii="Cambria Math" w:hAnsi="Cambria Math" w:cs="Calibri"/>
                  <w:lang w:val="en-US"/>
                </w:rPr>
                <m:t>3</m:t>
              </m:r>
            </w:ins>
          </m:sub>
        </m:sSub>
        <w:ins w:id="264" w:author="Víctor Giancarlo Sal y Rosas Celi" w:date="2018-02-23T10:45:00Z">
          <m:r>
            <w:rPr>
              <w:rFonts w:ascii="Cambria Math" w:hAnsi="Cambria Math" w:cs="Calibri"/>
              <w:lang w:val="en-US"/>
            </w:rPr>
            <m:t xml:space="preserve">+   </m:t>
          </m:r>
        </w:ins>
        <m:sSub>
          <m:sSubPr>
            <m:ctrlPr>
              <w:ins w:id="265" w:author="Víctor Giancarlo Sal y Rosas Celi" w:date="2018-02-23T10:45:00Z">
                <w:rPr>
                  <w:rFonts w:ascii="Cambria Math" w:hAnsi="Cambria Math" w:cs="Calibri"/>
                  <w:i/>
                  <w:lang w:val="en-US"/>
                </w:rPr>
              </w:ins>
            </m:ctrlPr>
          </m:sSubPr>
          <m:e>
            <w:ins w:id="266" w:author="Víctor Giancarlo Sal y Rosas Celi" w:date="2018-02-23T10:45:00Z">
              <m:r>
                <w:rPr>
                  <w:rFonts w:ascii="Cambria Math" w:hAnsi="Cambria Math" w:cs="Calibri"/>
                  <w:lang w:val="en-US"/>
                </w:rPr>
                <m:t>β</m:t>
              </m:r>
            </w:ins>
          </m:e>
          <m:sub>
            <w:ins w:id="267" w:author="Víctor Giancarlo Sal y Rosas Celi" w:date="2018-02-23T10:45:00Z">
              <m:r>
                <w:rPr>
                  <w:rFonts w:ascii="Cambria Math" w:hAnsi="Cambria Math" w:cs="Calibri"/>
                  <w:lang w:val="en-US"/>
                </w:rPr>
                <m:t>5</m:t>
              </m:r>
            </w:ins>
          </m:sub>
        </m:sSub>
      </m:oMath>
      <w:r w:rsidRPr="00EE0ADD">
        <w:rPr>
          <w:rFonts w:eastAsia="MS Mincho" w:cs="Calibri"/>
          <w:lang w:val="en-US"/>
        </w:rPr>
        <w:t xml:space="preserve">. </w:t>
      </w:r>
      <w:r w:rsidRPr="00EE0ADD">
        <w:rPr>
          <w:rFonts w:eastAsia="MS Mincho" w:cs="Calibri"/>
          <w:lang w:val="en-GB"/>
        </w:rPr>
        <w:t>Ninety five percent confidence intervals for the combination of coefficients were estimated with the post-estimators linear combinations (</w:t>
      </w:r>
      <w:proofErr w:type="spellStart"/>
      <w:r w:rsidRPr="00EE0ADD">
        <w:rPr>
          <w:rFonts w:eastAsia="MS Mincho" w:cs="Calibri"/>
          <w:i/>
          <w:lang w:val="en-GB"/>
        </w:rPr>
        <w:t>lincom</w:t>
      </w:r>
      <w:proofErr w:type="spellEnd"/>
      <w:r w:rsidRPr="00EE0ADD">
        <w:rPr>
          <w:rFonts w:eastAsia="MS Mincho" w:cs="Calibri"/>
          <w:i/>
          <w:lang w:val="en-GB"/>
        </w:rPr>
        <w:t xml:space="preserve"> </w:t>
      </w:r>
      <w:r w:rsidRPr="00EE0ADD">
        <w:rPr>
          <w:rFonts w:eastAsia="MS Mincho" w:cs="Calibri"/>
          <w:lang w:val="en-GB"/>
        </w:rPr>
        <w:t xml:space="preserve">command in STATA). </w:t>
      </w:r>
    </w:p>
    <w:p w:rsidR="00CD5778" w:rsidRPr="00EE0ADD" w:rsidRDefault="00CD5778" w:rsidP="00CD5778">
      <w:pPr>
        <w:widowControl w:val="0"/>
        <w:spacing w:after="0" w:line="360" w:lineRule="auto"/>
        <w:rPr>
          <w:rFonts w:eastAsia="MS Mincho" w:cs="Calibri"/>
          <w:lang w:val="en-US"/>
        </w:rPr>
      </w:pPr>
      <w:r w:rsidRPr="00EE0ADD">
        <w:rPr>
          <w:rFonts w:eastAsia="MS Mincho" w:cs="Calibri"/>
          <w:lang w:val="en-US"/>
        </w:rPr>
        <w:t>This table show the way the key parameters are computed from the model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992"/>
        <w:gridCol w:w="1084"/>
        <w:gridCol w:w="1967"/>
        <w:tblGridChange w:id="268">
          <w:tblGrid>
            <w:gridCol w:w="2992"/>
            <w:gridCol w:w="1084"/>
            <w:gridCol w:w="1967"/>
          </w:tblGrid>
        </w:tblGridChange>
      </w:tblGrid>
      <w:tr w:rsidR="00CD5778" w:rsidRPr="00EE0ADD" w:rsidTr="00E627F3">
        <w:trPr>
          <w:jc w:val="center"/>
        </w:trPr>
        <w:tc>
          <w:tcPr>
            <w:tcW w:w="2992" w:type="dxa"/>
            <w:shd w:val="clear" w:color="auto" w:fill="BFBFBF"/>
          </w:tcPr>
          <w:p w:rsidR="00CD5778" w:rsidRPr="00EE0ADD" w:rsidRDefault="00CD5778" w:rsidP="00E627F3">
            <w:pPr>
              <w:widowControl w:val="0"/>
              <w:spacing w:after="0" w:line="360" w:lineRule="auto"/>
              <w:rPr>
                <w:rFonts w:cs="Calibri"/>
                <w:lang w:val="en-GB"/>
              </w:rPr>
            </w:pPr>
          </w:p>
        </w:tc>
        <w:tc>
          <w:tcPr>
            <w:tcW w:w="1084" w:type="dxa"/>
            <w:shd w:val="clear" w:color="auto" w:fill="BFBFBF"/>
          </w:tcPr>
          <w:p w:rsidR="00CD5778" w:rsidRPr="00EE0ADD" w:rsidRDefault="00CD5778" w:rsidP="00E627F3">
            <w:pPr>
              <w:widowControl w:val="0"/>
              <w:spacing w:after="0" w:line="360" w:lineRule="auto"/>
              <w:rPr>
                <w:rFonts w:eastAsia="Times New Roman" w:cs="Calibri"/>
                <w:color w:val="222222"/>
                <w:lang w:val="en-GB" w:eastAsia="es-PE"/>
              </w:rPr>
            </w:pPr>
          </w:p>
        </w:tc>
        <w:tc>
          <w:tcPr>
            <w:tcW w:w="1967" w:type="dxa"/>
            <w:shd w:val="clear" w:color="auto" w:fill="BFBFBF"/>
          </w:tcPr>
          <w:p w:rsidR="00CD5778" w:rsidRPr="00EE0ADD" w:rsidRDefault="00CD5778" w:rsidP="00E627F3">
            <w:pPr>
              <w:widowControl w:val="0"/>
              <w:spacing w:after="0" w:line="360" w:lineRule="auto"/>
              <w:rPr>
                <w:rFonts w:cs="Calibri"/>
                <w:lang w:val="en-GB"/>
              </w:rPr>
            </w:pPr>
            <w:r w:rsidRPr="00EE0ADD">
              <w:rPr>
                <w:rFonts w:eastAsia="Times New Roman" w:cs="Calibri"/>
                <w:color w:val="222222"/>
                <w:lang w:val="en-GB" w:eastAsia="es-PE"/>
              </w:rPr>
              <w:t xml:space="preserve"> Expected difference in BMI</w:t>
            </w:r>
          </w:p>
        </w:tc>
      </w:tr>
      <w:tr w:rsidR="00CD5778" w:rsidRPr="00EE0ADD" w:rsidTr="00E627F3">
        <w:trPr>
          <w:jc w:val="center"/>
        </w:trPr>
        <w:tc>
          <w:tcPr>
            <w:tcW w:w="2992" w:type="dxa"/>
            <w:tcBorders>
              <w:top w:val="nil"/>
            </w:tcBorders>
            <w:shd w:val="clear" w:color="auto" w:fill="auto"/>
          </w:tcPr>
          <w:p w:rsidR="00CD5778" w:rsidRPr="00EE0ADD" w:rsidRDefault="00CD5778" w:rsidP="00E627F3">
            <w:pPr>
              <w:widowControl w:val="0"/>
              <w:spacing w:after="0" w:line="360" w:lineRule="auto"/>
              <w:rPr>
                <w:rFonts w:cs="Calibri"/>
                <w:lang w:val="en-GB"/>
              </w:rPr>
            </w:pPr>
            <w:r w:rsidRPr="00EE0ADD">
              <w:rPr>
                <w:rFonts w:cs="Calibri"/>
                <w:lang w:val="en-GB"/>
              </w:rPr>
              <w:t>Father   - Female Offspring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auto"/>
          </w:tcPr>
          <w:p w:rsidR="00CD5778" w:rsidRPr="00EE0ADD" w:rsidRDefault="00CD5778" w:rsidP="00E627F3">
            <w:pPr>
              <w:widowControl w:val="0"/>
              <w:spacing w:after="0" w:line="360" w:lineRule="auto"/>
              <w:rPr>
                <w:rFonts w:cs="Calibri"/>
                <w:lang w:val="en-GB"/>
              </w:rPr>
            </w:pPr>
            <m:oMathPara>
              <m:oMath>
                <m:sSub>
                  <m:sSubPr>
                    <m:ctrlPr>
                      <w:del w:id="269" w:author="Victor Giancarlo Sal y Rosas Celi" w:date="2018-02-17T19:13:00Z">
                        <w:rPr>
                          <w:rFonts w:ascii="Cambria Math" w:hAnsi="Cambria Math" w:cs="Calibri"/>
                          <w:lang w:val="en-GB"/>
                        </w:rPr>
                      </w:del>
                    </m:ctrlPr>
                  </m:sSubPr>
                  <m:e>
                    <w:del w:id="270" w:author="Victor Giancarlo Sal y Rosas Celi" w:date="2018-02-17T19:13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β</m:t>
                      </m:r>
                    </w:del>
                  </m:e>
                  <m:sub>
                    <w:del w:id="271" w:author="Victor Giancarlo Sal y Rosas Celi" w:date="2018-02-17T19:13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1j</m:t>
                      </m:r>
                    </w:del>
                  </m:sub>
                </m:sSub>
              </m:oMath>
            </m:oMathPara>
          </w:p>
        </w:tc>
        <w:tc>
          <w:tcPr>
            <w:tcW w:w="1967" w:type="dxa"/>
            <w:tcBorders>
              <w:top w:val="nil"/>
            </w:tcBorders>
            <w:shd w:val="clear" w:color="auto" w:fill="auto"/>
          </w:tcPr>
          <w:p w:rsidR="00CD5778" w:rsidRPr="00EE0ADD" w:rsidRDefault="00CD5778" w:rsidP="00E627F3">
            <w:pPr>
              <w:widowControl w:val="0"/>
              <w:spacing w:after="0" w:line="360" w:lineRule="auto"/>
              <w:rPr>
                <w:rFonts w:cs="Calibri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GB"/>
                      </w:rPr>
                      <m:t>β</m:t>
                    </m:r>
                  </m:e>
                  <m:sub>
                    <w:ins w:id="272" w:author="Víctor Giancarlo Sal y Rosas Celi" w:date="2018-02-23T10:47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3</m:t>
                      </m:r>
                    </w:ins>
                    <w:del w:id="273" w:author="Víctor Giancarlo Sal y Rosas Celi" w:date="2018-02-23T10:47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1</m:t>
                      </m:r>
                    </w:del>
                    <w:del w:id="274" w:author="Victor Giancarlo Sal y Rosas Celi" w:date="2018-02-17T19:15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j</m:t>
                      </m:r>
                    </w:del>
                  </m:sub>
                </m:sSub>
              </m:oMath>
            </m:oMathPara>
          </w:p>
        </w:tc>
      </w:tr>
      <w:tr w:rsidR="00CD5778" w:rsidRPr="00EE0ADD" w:rsidTr="00E627F3">
        <w:trPr>
          <w:jc w:val="center"/>
        </w:trPr>
        <w:tc>
          <w:tcPr>
            <w:tcW w:w="2992" w:type="dxa"/>
            <w:shd w:val="clear" w:color="auto" w:fill="auto"/>
          </w:tcPr>
          <w:p w:rsidR="00CD5778" w:rsidRPr="00EE0ADD" w:rsidRDefault="00CD5778" w:rsidP="00E627F3">
            <w:pPr>
              <w:widowControl w:val="0"/>
              <w:spacing w:after="0" w:line="360" w:lineRule="auto"/>
              <w:rPr>
                <w:rFonts w:cs="Calibri"/>
                <w:lang w:val="en-GB"/>
              </w:rPr>
            </w:pPr>
            <w:r w:rsidRPr="00EE0ADD">
              <w:rPr>
                <w:rFonts w:cs="Calibri"/>
                <w:lang w:val="en-GB"/>
              </w:rPr>
              <w:t>Father   - Male Offspring</w:t>
            </w:r>
          </w:p>
        </w:tc>
        <w:tc>
          <w:tcPr>
            <w:tcW w:w="1084" w:type="dxa"/>
            <w:shd w:val="clear" w:color="auto" w:fill="auto"/>
          </w:tcPr>
          <w:p w:rsidR="00CD5778" w:rsidRPr="00EE0ADD" w:rsidRDefault="00CD5778" w:rsidP="00E627F3">
            <w:pPr>
              <w:widowControl w:val="0"/>
              <w:spacing w:after="0" w:line="360" w:lineRule="auto"/>
              <w:rPr>
                <w:rFonts w:cs="Calibri"/>
                <w:lang w:val="en-GB"/>
              </w:rPr>
            </w:pPr>
            <m:oMathPara>
              <m:oMath>
                <m:sSub>
                  <m:sSubPr>
                    <m:ctrlPr>
                      <w:del w:id="275" w:author="Victor Giancarlo Sal y Rosas Celi" w:date="2018-02-17T19:13:00Z">
                        <w:rPr>
                          <w:rFonts w:ascii="Cambria Math" w:hAnsi="Cambria Math" w:cs="Calibri"/>
                          <w:lang w:val="en-GB"/>
                        </w:rPr>
                      </w:del>
                    </m:ctrlPr>
                  </m:sSubPr>
                  <m:e>
                    <w:del w:id="276" w:author="Victor Giancarlo Sal y Rosas Celi" w:date="2018-02-17T19:13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β</m:t>
                      </m:r>
                    </w:del>
                  </m:e>
                  <m:sub>
                    <w:del w:id="277" w:author="Victor Giancarlo Sal y Rosas Celi" w:date="2018-02-17T19:13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1j</m:t>
                      </m:r>
                    </w:del>
                  </m:sub>
                </m:sSub>
                <w:del w:id="278" w:author="Victor Giancarlo Sal y Rosas Celi" w:date="2018-02-17T19:13:00Z">
                  <m:r>
                    <w:rPr>
                      <w:rFonts w:ascii="Cambria Math" w:hAnsi="Cambria Math" w:cs="Calibri"/>
                      <w:lang w:val="en-GB"/>
                    </w:rPr>
                    <m:t>+</m:t>
                  </m:r>
                </w:del>
                <m:sSub>
                  <m:sSubPr>
                    <m:ctrlPr>
                      <w:del w:id="279" w:author="Victor Giancarlo Sal y Rosas Celi" w:date="2018-02-17T19:13:00Z">
                        <w:rPr>
                          <w:rFonts w:ascii="Cambria Math" w:hAnsi="Cambria Math" w:cs="Calibri"/>
                          <w:lang w:val="en-GB"/>
                        </w:rPr>
                      </w:del>
                    </m:ctrlPr>
                  </m:sSubPr>
                  <m:e>
                    <w:del w:id="280" w:author="Victor Giancarlo Sal y Rosas Celi" w:date="2018-02-17T19:13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β</m:t>
                      </m:r>
                    </w:del>
                  </m:e>
                  <m:sub>
                    <w:del w:id="281" w:author="Victor Giancarlo Sal y Rosas Celi" w:date="2018-02-17T19:13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6j</m:t>
                      </m:r>
                    </w:del>
                  </m:sub>
                </m:sSub>
              </m:oMath>
            </m:oMathPara>
          </w:p>
        </w:tc>
        <w:tc>
          <w:tcPr>
            <w:tcW w:w="1967" w:type="dxa"/>
            <w:shd w:val="clear" w:color="auto" w:fill="auto"/>
          </w:tcPr>
          <w:p w:rsidR="00CD5778" w:rsidRPr="00EE0ADD" w:rsidRDefault="00CD5778" w:rsidP="00E627F3">
            <w:pPr>
              <w:widowControl w:val="0"/>
              <w:spacing w:after="0" w:line="360" w:lineRule="auto"/>
              <w:rPr>
                <w:rFonts w:cs="Calibri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GB"/>
                      </w:rPr>
                      <m:t>β</m:t>
                    </m:r>
                  </m:e>
                  <m:sub>
                    <w:ins w:id="282" w:author="Víctor Giancarlo Sal y Rosas Celi" w:date="2018-02-23T10:47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3</m:t>
                      </m:r>
                    </w:ins>
                    <w:del w:id="283" w:author="Víctor Giancarlo Sal y Rosas Celi" w:date="2018-02-23T10:47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1</m:t>
                      </m:r>
                    </w:del>
                    <w:del w:id="284" w:author="Victor Giancarlo Sal y Rosas Celi" w:date="2018-02-17T19:15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j</m:t>
                      </m:r>
                    </w:del>
                  </m:sub>
                </m:sSub>
                <m:r>
                  <w:rPr>
                    <w:rFonts w:ascii="Cambria Math" w:hAnsi="Cambria Math" w:cs="Calibri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Calibri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GB"/>
                      </w:rPr>
                      <m:t>β</m:t>
                    </m:r>
                  </m:e>
                  <m:sub>
                    <w:ins w:id="285" w:author="Victor Giancarlo Sal y Rosas Celi" w:date="2018-02-17T19:16:00Z">
                      <w:del w:id="286" w:author="Víctor Giancarlo Sal y Rosas Celi" w:date="2018-02-23T10:47:00Z"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GB"/>
                          </w:rPr>
                          <m:t>4</m:t>
                        </m:r>
                      </w:del>
                    </w:ins>
                    <w:ins w:id="287" w:author="Víctor Giancarlo Sal y Rosas Celi" w:date="2018-02-23T10:47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5</m:t>
                      </m:r>
                    </w:ins>
                    <w:del w:id="288" w:author="Victor Giancarlo Sal y Rosas Celi" w:date="2018-02-17T19:16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6j</m:t>
                      </m:r>
                    </w:del>
                  </m:sub>
                </m:sSub>
              </m:oMath>
            </m:oMathPara>
          </w:p>
        </w:tc>
      </w:tr>
      <w:tr w:rsidR="00CD5778" w:rsidRPr="00EE0ADD" w:rsidTr="00E627F3">
        <w:trPr>
          <w:jc w:val="center"/>
        </w:trPr>
        <w:tc>
          <w:tcPr>
            <w:tcW w:w="2992" w:type="dxa"/>
            <w:shd w:val="clear" w:color="auto" w:fill="auto"/>
          </w:tcPr>
          <w:p w:rsidR="00CD5778" w:rsidRPr="00EE0ADD" w:rsidRDefault="00CD5778" w:rsidP="00E627F3">
            <w:pPr>
              <w:widowControl w:val="0"/>
              <w:spacing w:after="0" w:line="360" w:lineRule="auto"/>
              <w:rPr>
                <w:rFonts w:cs="Calibri"/>
                <w:lang w:val="en-GB"/>
              </w:rPr>
            </w:pPr>
            <w:r w:rsidRPr="00EE0ADD">
              <w:rPr>
                <w:rFonts w:cs="Calibri"/>
                <w:lang w:val="en-GB"/>
              </w:rPr>
              <w:t>Mother - Female Offspring</w:t>
            </w:r>
          </w:p>
        </w:tc>
        <w:tc>
          <w:tcPr>
            <w:tcW w:w="1084" w:type="dxa"/>
            <w:shd w:val="clear" w:color="auto" w:fill="auto"/>
          </w:tcPr>
          <w:p w:rsidR="00CD5778" w:rsidRPr="00EE0ADD" w:rsidRDefault="00CD5778" w:rsidP="00E627F3">
            <w:pPr>
              <w:widowControl w:val="0"/>
              <w:spacing w:after="0" w:line="360" w:lineRule="auto"/>
              <w:rPr>
                <w:rFonts w:cs="Calibri"/>
                <w:lang w:val="en-GB"/>
              </w:rPr>
            </w:pPr>
            <m:oMathPara>
              <m:oMath>
                <m:sSub>
                  <m:sSubPr>
                    <m:ctrlPr>
                      <w:del w:id="289" w:author="Victor Giancarlo Sal y Rosas Celi" w:date="2018-02-17T19:13:00Z">
                        <w:rPr>
                          <w:rFonts w:ascii="Cambria Math" w:hAnsi="Cambria Math" w:cs="Calibri"/>
                          <w:lang w:val="en-GB"/>
                        </w:rPr>
                      </w:del>
                    </m:ctrlPr>
                  </m:sSubPr>
                  <m:e>
                    <w:del w:id="290" w:author="Victor Giancarlo Sal y Rosas Celi" w:date="2018-02-17T19:13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β</m:t>
                      </m:r>
                    </w:del>
                  </m:e>
                  <m:sub>
                    <w:del w:id="291" w:author="Victor Giancarlo Sal y Rosas Celi" w:date="2018-02-17T19:13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2j</m:t>
                      </m:r>
                    </w:del>
                  </m:sub>
                </m:sSub>
              </m:oMath>
            </m:oMathPara>
          </w:p>
        </w:tc>
        <w:tc>
          <w:tcPr>
            <w:tcW w:w="1967" w:type="dxa"/>
            <w:shd w:val="clear" w:color="auto" w:fill="auto"/>
          </w:tcPr>
          <w:p w:rsidR="00CD5778" w:rsidRPr="00EE0ADD" w:rsidRDefault="00CD5778" w:rsidP="00E627F3">
            <w:pPr>
              <w:widowControl w:val="0"/>
              <w:spacing w:after="0" w:line="360" w:lineRule="auto"/>
              <w:rPr>
                <w:rFonts w:cs="Calibri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GB"/>
                      </w:rPr>
                      <m:t>β</m:t>
                    </m:r>
                  </m:e>
                  <m:sub>
                    <w:del w:id="292" w:author="Víctor Giancarlo Sal y Rosas Celi" w:date="2018-02-23T10:48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2</m:t>
                      </m:r>
                    </w:del>
                    <w:ins w:id="293" w:author="Víctor Giancarlo Sal y Rosas Celi" w:date="2018-02-23T10:48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4</m:t>
                      </m:r>
                    </w:ins>
                    <w:del w:id="294" w:author="Victor Giancarlo Sal y Rosas Celi" w:date="2018-02-17T19:16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j</m:t>
                      </m:r>
                    </w:del>
                  </m:sub>
                </m:sSub>
              </m:oMath>
            </m:oMathPara>
          </w:p>
        </w:tc>
      </w:tr>
      <w:tr w:rsidR="00CD5778" w:rsidRPr="00EE0ADD" w:rsidTr="00E627F3">
        <w:trPr>
          <w:jc w:val="center"/>
        </w:trPr>
        <w:tc>
          <w:tcPr>
            <w:tcW w:w="2992" w:type="dxa"/>
            <w:shd w:val="clear" w:color="auto" w:fill="auto"/>
          </w:tcPr>
          <w:p w:rsidR="00CD5778" w:rsidRPr="00EE0ADD" w:rsidRDefault="00CD5778" w:rsidP="00E627F3">
            <w:pPr>
              <w:widowControl w:val="0"/>
              <w:spacing w:after="0" w:line="360" w:lineRule="auto"/>
              <w:rPr>
                <w:rFonts w:cs="Calibri"/>
                <w:lang w:val="en-GB"/>
              </w:rPr>
            </w:pPr>
            <w:r w:rsidRPr="00EE0ADD">
              <w:rPr>
                <w:rFonts w:cs="Calibri"/>
                <w:lang w:val="en-GB"/>
              </w:rPr>
              <w:t>Mother - Male Offspring</w:t>
            </w:r>
          </w:p>
        </w:tc>
        <w:tc>
          <w:tcPr>
            <w:tcW w:w="1084" w:type="dxa"/>
            <w:shd w:val="clear" w:color="auto" w:fill="auto"/>
          </w:tcPr>
          <w:p w:rsidR="00CD5778" w:rsidRPr="00EE0ADD" w:rsidRDefault="00CD5778" w:rsidP="00E627F3">
            <w:pPr>
              <w:widowControl w:val="0"/>
              <w:spacing w:after="0" w:line="360" w:lineRule="auto"/>
              <w:rPr>
                <w:rFonts w:cs="Calibri"/>
                <w:lang w:val="en-GB"/>
              </w:rPr>
            </w:pPr>
            <m:oMathPara>
              <m:oMath>
                <m:sSub>
                  <m:sSubPr>
                    <m:ctrlPr>
                      <w:del w:id="295" w:author="Victor Giancarlo Sal y Rosas Celi" w:date="2018-02-17T19:13:00Z">
                        <w:rPr>
                          <w:rFonts w:ascii="Cambria Math" w:hAnsi="Cambria Math" w:cs="Calibri"/>
                          <w:lang w:val="en-GB"/>
                        </w:rPr>
                      </w:del>
                    </m:ctrlPr>
                  </m:sSubPr>
                  <m:e>
                    <w:del w:id="296" w:author="Victor Giancarlo Sal y Rosas Celi" w:date="2018-02-17T19:13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β</m:t>
                      </m:r>
                    </w:del>
                  </m:e>
                  <m:sub>
                    <w:del w:id="297" w:author="Victor Giancarlo Sal y Rosas Celi" w:date="2018-02-17T19:13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2j</m:t>
                      </m:r>
                    </w:del>
                  </m:sub>
                </m:sSub>
                <w:del w:id="298" w:author="Victor Giancarlo Sal y Rosas Celi" w:date="2018-02-17T19:13:00Z">
                  <m:r>
                    <w:rPr>
                      <w:rFonts w:ascii="Cambria Math" w:hAnsi="Cambria Math" w:cs="Calibri"/>
                      <w:lang w:val="en-GB"/>
                    </w:rPr>
                    <m:t>+</m:t>
                  </m:r>
                </w:del>
                <m:sSub>
                  <m:sSubPr>
                    <m:ctrlPr>
                      <w:del w:id="299" w:author="Victor Giancarlo Sal y Rosas Celi" w:date="2018-02-17T19:13:00Z">
                        <w:rPr>
                          <w:rFonts w:ascii="Cambria Math" w:hAnsi="Cambria Math" w:cs="Calibri"/>
                          <w:lang w:val="en-GB"/>
                        </w:rPr>
                      </w:del>
                    </m:ctrlPr>
                  </m:sSubPr>
                  <m:e>
                    <w:del w:id="300" w:author="Victor Giancarlo Sal y Rosas Celi" w:date="2018-02-17T19:13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β</m:t>
                      </m:r>
                    </w:del>
                  </m:e>
                  <m:sub>
                    <w:del w:id="301" w:author="Victor Giancarlo Sal y Rosas Celi" w:date="2018-02-17T19:13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7j</m:t>
                      </m:r>
                    </w:del>
                  </m:sub>
                </m:sSub>
              </m:oMath>
            </m:oMathPara>
          </w:p>
        </w:tc>
        <w:tc>
          <w:tcPr>
            <w:tcW w:w="1967" w:type="dxa"/>
            <w:shd w:val="clear" w:color="auto" w:fill="auto"/>
          </w:tcPr>
          <w:p w:rsidR="00CD5778" w:rsidRPr="00EE0ADD" w:rsidRDefault="00CD5778" w:rsidP="00E627F3">
            <w:pPr>
              <w:widowControl w:val="0"/>
              <w:spacing w:after="0" w:line="360" w:lineRule="auto"/>
              <w:rPr>
                <w:rFonts w:cs="Calibri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GB"/>
                      </w:rPr>
                      <m:t>β</m:t>
                    </m:r>
                  </m:e>
                  <m:sub>
                    <w:del w:id="302" w:author="Víctor Giancarlo Sal y Rosas Celi" w:date="2018-02-23T10:48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2</m:t>
                      </m:r>
                    </w:del>
                    <w:ins w:id="303" w:author="Víctor Giancarlo Sal y Rosas Celi" w:date="2018-02-23T10:48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4</m:t>
                      </m:r>
                    </w:ins>
                    <w:del w:id="304" w:author="Victor Giancarlo Sal y Rosas Celi" w:date="2018-02-17T19:16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j</m:t>
                      </m:r>
                    </w:del>
                  </m:sub>
                </m:sSub>
                <m:r>
                  <w:rPr>
                    <w:rFonts w:ascii="Cambria Math" w:hAnsi="Cambria Math" w:cs="Calibri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Calibri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lang w:val="en-GB"/>
                      </w:rPr>
                      <m:t>β</m:t>
                    </m:r>
                  </m:e>
                  <m:sub>
                    <w:ins w:id="305" w:author="Victor Giancarlo Sal y Rosas Celi" w:date="2018-02-17T19:16:00Z">
                      <w:del w:id="306" w:author="Víctor Giancarlo Sal y Rosas Celi" w:date="2018-02-23T10:48:00Z"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lang w:val="en-GB"/>
                          </w:rPr>
                          <m:t>5</m:t>
                        </m:r>
                      </w:del>
                    </w:ins>
                    <w:ins w:id="307" w:author="Víctor Giancarlo Sal y Rosas Celi" w:date="2018-02-23T10:48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6</m:t>
                      </m:r>
                    </w:ins>
                    <w:del w:id="308" w:author="Victor Giancarlo Sal y Rosas Celi" w:date="2018-02-17T19:16:00Z"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lang w:val="en-GB"/>
                        </w:rPr>
                        <m:t>7j</m:t>
                      </m:r>
                    </w:del>
                  </m:sub>
                </m:sSub>
              </m:oMath>
            </m:oMathPara>
          </w:p>
        </w:tc>
      </w:tr>
    </w:tbl>
    <w:p w:rsidR="00CD5778" w:rsidRPr="00EE0ADD" w:rsidRDefault="00CD5778" w:rsidP="00CD5778">
      <w:pPr>
        <w:pStyle w:val="NoSpacing"/>
        <w:widowControl w:val="0"/>
        <w:spacing w:line="360" w:lineRule="auto"/>
        <w:rPr>
          <w:rFonts w:cs="Calibri"/>
          <w:lang w:val="en-GB"/>
        </w:rPr>
      </w:pPr>
    </w:p>
    <w:p w:rsidR="00CD5778" w:rsidRPr="00EE0ADD" w:rsidRDefault="00CD5778" w:rsidP="00CD5778">
      <w:pPr>
        <w:widowControl w:val="0"/>
        <w:spacing w:after="0" w:line="360" w:lineRule="auto"/>
        <w:rPr>
          <w:rFonts w:eastAsia="MS Mincho" w:cs="Calibri"/>
          <w:lang w:val="en-GB"/>
        </w:rPr>
      </w:pPr>
      <m:oMathPara>
        <m:oMath>
          <m:sSub>
            <m:sSubPr>
              <m:ctrlPr>
                <w:del w:id="309" w:author="Víctor Giancarlo Sal y Rosas Celi" w:date="2018-02-23T10:46:00Z">
                  <w:rPr>
                    <w:rFonts w:ascii="Cambria Math" w:hAnsi="Cambria Math" w:cs="Calibri"/>
                    <w:lang w:val="en-GB"/>
                  </w:rPr>
                </w:del>
              </m:ctrlPr>
            </m:sSubPr>
            <m:e>
              <w:del w:id="310" w:author="Víctor Giancarlo Sal y Rosas Celi" w:date="2018-02-23T10:46:00Z">
                <m:r>
                  <m:rPr>
                    <m:sty m:val="p"/>
                  </m:rPr>
                  <w:rPr>
                    <w:rFonts w:ascii="Cambria Math" w:hAnsi="Cambria Math" w:cs="Calibri"/>
                    <w:lang w:val="en-GB"/>
                  </w:rPr>
                  <m:t>β</m:t>
                </m:r>
              </w:del>
            </m:e>
            <m:sub>
              <w:del w:id="311" w:author="Víctor Giancarlo Sal y Rosas Celi" w:date="2018-02-23T10:46:00Z">
                <m:r>
                  <m:rPr>
                    <m:sty m:val="p"/>
                  </m:rPr>
                  <w:rPr>
                    <w:rFonts w:ascii="Cambria Math" w:hAnsi="Cambria Math" w:cs="Calibri"/>
                    <w:lang w:val="en-GB"/>
                  </w:rPr>
                  <m:t>1j</m:t>
                </m:r>
              </w:del>
            </m:sub>
          </m:sSub>
          <w:del w:id="312" w:author="Víctor Giancarlo Sal y Rosas Celi" w:date="2018-02-23T10:46:00Z">
            <m:r>
              <w:rPr>
                <w:rFonts w:ascii="Cambria Math" w:hAnsi="Cambria Math" w:cs="Calibri"/>
                <w:lang w:val="en-GB"/>
              </w:rPr>
              <m:t>+</m:t>
            </m:r>
          </w:del>
          <m:sSub>
            <m:sSubPr>
              <m:ctrlPr>
                <w:del w:id="313" w:author="Víctor Giancarlo Sal y Rosas Celi" w:date="2018-02-23T10:46:00Z">
                  <w:rPr>
                    <w:rFonts w:ascii="Cambria Math" w:hAnsi="Cambria Math" w:cs="Calibri"/>
                    <w:lang w:val="en-GB"/>
                  </w:rPr>
                </w:del>
              </m:ctrlPr>
            </m:sSubPr>
            <m:e>
              <w:del w:id="314" w:author="Víctor Giancarlo Sal y Rosas Celi" w:date="2018-02-23T10:46:00Z">
                <m:r>
                  <m:rPr>
                    <m:sty m:val="p"/>
                  </m:rPr>
                  <w:rPr>
                    <w:rFonts w:ascii="Cambria Math" w:hAnsi="Cambria Math" w:cs="Calibri"/>
                    <w:lang w:val="en-GB"/>
                  </w:rPr>
                  <m:t>β</m:t>
                </m:r>
              </w:del>
            </m:e>
            <m:sub>
              <w:del w:id="315" w:author="Víctor Giancarlo Sal y Rosas Celi" w:date="2018-02-23T10:46:00Z">
                <m:r>
                  <m:rPr>
                    <m:sty m:val="p"/>
                  </m:rPr>
                  <w:rPr>
                    <w:rFonts w:ascii="Cambria Math" w:hAnsi="Cambria Math" w:cs="Calibri"/>
                    <w:lang w:val="en-GB"/>
                  </w:rPr>
                  <m:t>6j</m:t>
                </m:r>
              </w:del>
            </m:sub>
          </m:sSub>
          <m:sSub>
            <m:sSubPr>
              <m:ctrlPr>
                <w:del w:id="316" w:author="Víctor Giancarlo Sal y Rosas Celi" w:date="2018-02-21T13:34:00Z">
                  <w:rPr>
                    <w:rFonts w:ascii="Cambria Math" w:hAnsi="Cambria Math" w:cs="Calibri"/>
                    <w:lang w:val="en-GB"/>
                  </w:rPr>
                </w:del>
              </m:ctrlPr>
            </m:sSubPr>
            <m:e>
              <w:del w:id="317" w:author="Víctor Giancarlo Sal y Rosas Celi" w:date="2018-02-21T13:34:00Z">
                <m:r>
                  <m:rPr>
                    <m:sty m:val="p"/>
                  </m:rPr>
                  <w:rPr>
                    <w:rFonts w:ascii="Cambria Math" w:hAnsi="Cambria Math" w:cs="Calibri"/>
                    <w:lang w:val="en-GB"/>
                  </w:rPr>
                  <m:t>β</m:t>
                </m:r>
              </w:del>
            </m:e>
            <m:sub>
              <w:del w:id="318" w:author="Víctor Giancarlo Sal y Rosas Celi" w:date="2018-02-21T13:34:00Z">
                <m:r>
                  <m:rPr>
                    <m:sty m:val="p"/>
                  </m:rPr>
                  <w:rPr>
                    <w:rFonts w:ascii="Cambria Math" w:hAnsi="Cambria Math" w:cs="Calibri"/>
                    <w:lang w:val="en-GB"/>
                  </w:rPr>
                  <m:t>1</m:t>
                </m:r>
              </w:del>
            </m:sub>
          </m:sSub>
          <m:sSub>
            <m:sSubPr>
              <m:ctrlPr>
                <w:del w:id="319" w:author="Víctor Giancarlo Sal y Rosas Celi" w:date="2018-02-21T13:34:00Z">
                  <w:rPr>
                    <w:rFonts w:ascii="Cambria Math" w:hAnsi="Cambria Math" w:cs="Calibri"/>
                    <w:lang w:val="en-GB"/>
                  </w:rPr>
                </w:del>
              </m:ctrlPr>
            </m:sSubPr>
            <m:e>
              <w:del w:id="320" w:author="Víctor Giancarlo Sal y Rosas Celi" w:date="2018-02-21T13:34:00Z">
                <m:r>
                  <m:rPr>
                    <m:sty m:val="p"/>
                  </m:rPr>
                  <w:rPr>
                    <w:rFonts w:ascii="Cambria Math" w:hAnsi="Cambria Math" w:cs="Calibri"/>
                    <w:lang w:val="en-GB"/>
                  </w:rPr>
                  <m:t>β</m:t>
                </m:r>
              </w:del>
            </m:e>
            <m:sub>
              <w:del w:id="321" w:author="Víctor Giancarlo Sal y Rosas Celi" w:date="2018-02-21T13:34:00Z">
                <m:r>
                  <m:rPr>
                    <m:sty m:val="p"/>
                  </m:rPr>
                  <w:rPr>
                    <w:rFonts w:ascii="Cambria Math" w:hAnsi="Cambria Math" w:cs="Calibri"/>
                    <w:lang w:val="en-GB"/>
                  </w:rPr>
                  <m:t>2</m:t>
                </m:r>
              </w:del>
            </m:sub>
          </m:sSub>
          <m:sSub>
            <m:sSubPr>
              <m:ctrlPr>
                <w:del w:id="322" w:author="Víctor Giancarlo Sal y Rosas Celi" w:date="2018-02-21T13:34:00Z">
                  <w:rPr>
                    <w:rFonts w:ascii="Cambria Math" w:hAnsi="Cambria Math" w:cs="Calibri"/>
                    <w:lang w:val="en-GB"/>
                  </w:rPr>
                </w:del>
              </m:ctrlPr>
            </m:sSubPr>
            <m:e>
              <w:del w:id="323" w:author="Víctor Giancarlo Sal y Rosas Celi" w:date="2018-02-21T13:34:00Z">
                <m:r>
                  <m:rPr>
                    <m:sty m:val="p"/>
                  </m:rPr>
                  <w:rPr>
                    <w:rFonts w:ascii="Cambria Math" w:hAnsi="Cambria Math" w:cs="Calibri"/>
                    <w:lang w:val="en-GB"/>
                  </w:rPr>
                  <m:t>β</m:t>
                </m:r>
              </w:del>
            </m:e>
            <m:sub>
              <w:del w:id="324" w:author="Víctor Giancarlo Sal y Rosas Celi" w:date="2018-02-21T13:34:00Z">
                <m:r>
                  <m:rPr>
                    <m:sty m:val="p"/>
                  </m:rPr>
                  <w:rPr>
                    <w:rFonts w:ascii="Cambria Math" w:hAnsi="Cambria Math" w:cs="Calibri"/>
                    <w:lang w:val="en-GB"/>
                  </w:rPr>
                  <m:t>3</m:t>
                </m:r>
              </w:del>
            </m:sub>
          </m:sSub>
          <m:sSub>
            <m:sSubPr>
              <m:ctrlPr>
                <w:del w:id="325" w:author="Víctor Giancarlo Sal y Rosas Celi" w:date="2018-02-21T13:34:00Z">
                  <w:rPr>
                    <w:rFonts w:ascii="Cambria Math" w:hAnsi="Cambria Math" w:cs="Calibri"/>
                    <w:i/>
                    <w:lang w:val="en-GB"/>
                  </w:rPr>
                </w:del>
              </m:ctrlPr>
            </m:sSubPr>
            <m:e>
              <w:del w:id="326" w:author="Víctor Giancarlo Sal y Rosas Celi" w:date="2018-02-21T13:34:00Z">
                <m:r>
                  <w:rPr>
                    <w:rFonts w:ascii="Cambria Math" w:hAnsi="Cambria Math" w:cs="Calibri"/>
                    <w:lang w:val="en-GB"/>
                  </w:rPr>
                  <m:t>β</m:t>
                </m:r>
              </w:del>
            </m:e>
            <m:sub>
              <w:del w:id="327" w:author="Víctor Giancarlo Sal y Rosas Celi" w:date="2018-02-21T13:34:00Z">
                <m:r>
                  <w:rPr>
                    <w:rFonts w:ascii="Cambria Math" w:hAnsi="Cambria Math" w:cs="Calibri"/>
                    <w:lang w:val="en-GB"/>
                  </w:rPr>
                  <m:t>4</m:t>
                </m:r>
              </w:del>
            </m:sub>
          </m:sSub>
          <m:sSub>
            <m:sSubPr>
              <m:ctrlPr>
                <w:del w:id="328" w:author="Víctor Giancarlo Sal y Rosas Celi" w:date="2018-02-21T13:34:00Z">
                  <w:rPr>
                    <w:rFonts w:ascii="Cambria Math" w:hAnsi="Cambria Math" w:cs="Calibri"/>
                    <w:lang w:val="en-GB"/>
                  </w:rPr>
                </w:del>
              </m:ctrlPr>
            </m:sSubPr>
            <m:e>
              <w:del w:id="329" w:author="Víctor Giancarlo Sal y Rosas Celi" w:date="2018-02-21T13:34:00Z">
                <m:r>
                  <m:rPr>
                    <m:sty m:val="p"/>
                  </m:rPr>
                  <w:rPr>
                    <w:rFonts w:ascii="Cambria Math" w:hAnsi="Cambria Math" w:cs="Calibri"/>
                    <w:lang w:val="en-GB"/>
                  </w:rPr>
                  <m:t>β</m:t>
                </m:r>
              </w:del>
            </m:e>
            <m:sub>
              <w:del w:id="330" w:author="Víctor Giancarlo Sal y Rosas Celi" w:date="2018-02-21T13:34:00Z">
                <m:r>
                  <m:rPr>
                    <m:sty m:val="p"/>
                  </m:rPr>
                  <w:rPr>
                    <w:rFonts w:ascii="Cambria Math" w:hAnsi="Cambria Math" w:cs="Calibri"/>
                    <w:lang w:val="en-GB"/>
                  </w:rPr>
                  <m:t>5</m:t>
                </m:r>
              </w:del>
            </m:sub>
          </m:sSub>
          <m:sSub>
            <m:sSubPr>
              <m:ctrlPr>
                <w:del w:id="331" w:author="Víctor Giancarlo Sal y Rosas Celi" w:date="2018-02-21T13:34:00Z">
                  <w:rPr>
                    <w:rFonts w:ascii="Cambria Math" w:hAnsi="Cambria Math" w:cs="Calibri"/>
                    <w:lang w:val="en-GB"/>
                  </w:rPr>
                </w:del>
              </m:ctrlPr>
            </m:sSubPr>
            <m:e>
              <w:del w:id="332" w:author="Víctor Giancarlo Sal y Rosas Celi" w:date="2018-02-21T13:34:00Z">
                <m:r>
                  <m:rPr>
                    <m:sty m:val="p"/>
                  </m:rPr>
                  <w:rPr>
                    <w:rFonts w:ascii="Cambria Math" w:hAnsi="Cambria Math" w:cs="Calibri"/>
                    <w:lang w:val="en-GB"/>
                  </w:rPr>
                  <m:t>β</m:t>
                </m:r>
              </w:del>
            </m:e>
            <m:sub>
              <w:del w:id="333" w:author="Víctor Giancarlo Sal y Rosas Celi" w:date="2018-02-21T13:34:00Z">
                <m:r>
                  <m:rPr>
                    <m:sty m:val="p"/>
                  </m:rPr>
                  <w:rPr>
                    <w:rFonts w:ascii="Cambria Math" w:hAnsi="Cambria Math" w:cs="Calibri"/>
                    <w:lang w:val="en-GB"/>
                  </w:rPr>
                  <m:t>6</m:t>
                </m:r>
              </w:del>
            </m:sub>
          </m:sSub>
          <m:sSub>
            <m:sSubPr>
              <m:ctrlPr>
                <w:del w:id="334" w:author="Víctor Giancarlo Sal y Rosas Celi" w:date="2018-02-21T13:34:00Z">
                  <w:rPr>
                    <w:rFonts w:ascii="Cambria Math" w:hAnsi="Cambria Math" w:cs="Calibri"/>
                    <w:lang w:val="en-GB"/>
                  </w:rPr>
                </w:del>
              </m:ctrlPr>
            </m:sSubPr>
            <m:e>
              <w:del w:id="335" w:author="Víctor Giancarlo Sal y Rosas Celi" w:date="2018-02-21T13:34:00Z">
                <m:r>
                  <m:rPr>
                    <m:sty m:val="p"/>
                  </m:rPr>
                  <w:rPr>
                    <w:rFonts w:ascii="Cambria Math" w:hAnsi="Cambria Math" w:cs="Calibri"/>
                    <w:lang w:val="en-GB"/>
                  </w:rPr>
                  <m:t>β</m:t>
                </m:r>
              </w:del>
            </m:e>
            <m:sub>
              <w:del w:id="336" w:author="Víctor Giancarlo Sal y Rosas Celi" w:date="2018-02-21T13:34:00Z">
                <m:r>
                  <m:rPr>
                    <m:sty m:val="p"/>
                  </m:rPr>
                  <w:rPr>
                    <w:rFonts w:ascii="Cambria Math" w:hAnsi="Cambria Math" w:cs="Calibri"/>
                    <w:lang w:val="en-GB"/>
                  </w:rPr>
                  <m:t>7</m:t>
                </m:r>
              </w:del>
            </m:sub>
          </m:sSub>
        </m:oMath>
      </m:oMathPara>
    </w:p>
    <w:p w:rsidR="00CD5778" w:rsidRPr="00EE0ADD" w:rsidRDefault="00CD5778" w:rsidP="00CD5778">
      <w:pPr>
        <w:widowControl w:val="0"/>
        <w:spacing w:after="0" w:line="360" w:lineRule="auto"/>
        <w:rPr>
          <w:rFonts w:eastAsia="MS Mincho" w:cs="Calibri"/>
          <w:lang w:val="en-GB"/>
        </w:rPr>
      </w:pPr>
    </w:p>
    <w:p w:rsidR="00CD5778" w:rsidRPr="00EE0ADD" w:rsidRDefault="00CD5778" w:rsidP="00CD5778">
      <w:pPr>
        <w:widowControl w:val="0"/>
        <w:spacing w:after="0" w:line="360" w:lineRule="auto"/>
        <w:rPr>
          <w:rFonts w:cs="Calibri"/>
        </w:rPr>
      </w:pPr>
    </w:p>
    <w:p w:rsidR="00080099" w:rsidRDefault="00080099"/>
    <w:sectPr w:rsidR="00080099" w:rsidSect="00CD5778">
      <w:pgSz w:w="11907" w:h="16840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C67A06"/>
    <w:multiLevelType w:val="hybridMultilevel"/>
    <w:tmpl w:val="55CE464C"/>
    <w:lvl w:ilvl="0" w:tplc="2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0A0019" w:tentative="1">
      <w:start w:val="1"/>
      <w:numFmt w:val="lowerLetter"/>
      <w:lvlText w:val="%2."/>
      <w:lvlJc w:val="left"/>
      <w:pPr>
        <w:ind w:left="1080" w:hanging="360"/>
      </w:pPr>
    </w:lvl>
    <w:lvl w:ilvl="2" w:tplc="280A001B" w:tentative="1">
      <w:start w:val="1"/>
      <w:numFmt w:val="lowerRoman"/>
      <w:lvlText w:val="%3."/>
      <w:lvlJc w:val="right"/>
      <w:pPr>
        <w:ind w:left="1800" w:hanging="180"/>
      </w:pPr>
    </w:lvl>
    <w:lvl w:ilvl="3" w:tplc="280A000F" w:tentative="1">
      <w:start w:val="1"/>
      <w:numFmt w:val="decimal"/>
      <w:lvlText w:val="%4."/>
      <w:lvlJc w:val="left"/>
      <w:pPr>
        <w:ind w:left="2520" w:hanging="360"/>
      </w:pPr>
    </w:lvl>
    <w:lvl w:ilvl="4" w:tplc="280A0019" w:tentative="1">
      <w:start w:val="1"/>
      <w:numFmt w:val="lowerLetter"/>
      <w:lvlText w:val="%5."/>
      <w:lvlJc w:val="left"/>
      <w:pPr>
        <w:ind w:left="3240" w:hanging="360"/>
      </w:pPr>
    </w:lvl>
    <w:lvl w:ilvl="5" w:tplc="280A001B" w:tentative="1">
      <w:start w:val="1"/>
      <w:numFmt w:val="lowerRoman"/>
      <w:lvlText w:val="%6."/>
      <w:lvlJc w:val="right"/>
      <w:pPr>
        <w:ind w:left="3960" w:hanging="180"/>
      </w:pPr>
    </w:lvl>
    <w:lvl w:ilvl="6" w:tplc="280A000F" w:tentative="1">
      <w:start w:val="1"/>
      <w:numFmt w:val="decimal"/>
      <w:lvlText w:val="%7."/>
      <w:lvlJc w:val="left"/>
      <w:pPr>
        <w:ind w:left="4680" w:hanging="360"/>
      </w:pPr>
    </w:lvl>
    <w:lvl w:ilvl="7" w:tplc="280A0019" w:tentative="1">
      <w:start w:val="1"/>
      <w:numFmt w:val="lowerLetter"/>
      <w:lvlText w:val="%8."/>
      <w:lvlJc w:val="left"/>
      <w:pPr>
        <w:ind w:left="5400" w:hanging="360"/>
      </w:pPr>
    </w:lvl>
    <w:lvl w:ilvl="8" w:tplc="28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characterSpacingControl w:val="doNotCompress"/>
  <w:compat/>
  <w:rsids>
    <w:rsidRoot w:val="00CD5778"/>
    <w:rsid w:val="00080099"/>
    <w:rsid w:val="00CD57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778"/>
    <w:rPr>
      <w:rFonts w:ascii="Calibri" w:eastAsia="Calibri" w:hAnsi="Calibri" w:cs="Times New Roman"/>
      <w:lang w:val="es-PE"/>
    </w:rPr>
  </w:style>
  <w:style w:type="paragraph" w:styleId="Heading2">
    <w:name w:val="heading 2"/>
    <w:basedOn w:val="Normal"/>
    <w:next w:val="Normal"/>
    <w:link w:val="Heading2Char"/>
    <w:uiPriority w:val="9"/>
    <w:qFormat/>
    <w:rsid w:val="00CD5778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D5778"/>
    <w:rPr>
      <w:rFonts w:ascii="Cambria" w:eastAsia="Times New Roman" w:hAnsi="Cambria" w:cs="Times New Roman"/>
      <w:b/>
      <w:bCs/>
      <w:color w:val="4F81BD"/>
      <w:sz w:val="26"/>
      <w:szCs w:val="26"/>
      <w:lang w:val="es-PE"/>
    </w:rPr>
  </w:style>
  <w:style w:type="paragraph" w:styleId="NoSpacing">
    <w:name w:val="No Spacing"/>
    <w:uiPriority w:val="1"/>
    <w:qFormat/>
    <w:rsid w:val="00CD5778"/>
    <w:pPr>
      <w:spacing w:after="0" w:line="240" w:lineRule="auto"/>
    </w:pPr>
    <w:rPr>
      <w:rFonts w:ascii="Calibri" w:eastAsia="Calibri" w:hAnsi="Calibri" w:cs="Times New Roman"/>
      <w:lang w:val="es-PE"/>
    </w:rPr>
  </w:style>
  <w:style w:type="paragraph" w:styleId="ListParagraph">
    <w:name w:val="List Paragraph"/>
    <w:basedOn w:val="Normal"/>
    <w:uiPriority w:val="34"/>
    <w:qFormat/>
    <w:rsid w:val="00CD57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57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778"/>
    <w:rPr>
      <w:rFonts w:ascii="Tahoma" w:eastAsia="Calibri" w:hAnsi="Tahoma" w:cs="Tahoma"/>
      <w:sz w:val="16"/>
      <w:szCs w:val="16"/>
      <w:lang w:val="es-P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8-03-13T12:48:00Z</dcterms:created>
  <dcterms:modified xsi:type="dcterms:W3CDTF">2018-03-13T12:48:00Z</dcterms:modified>
</cp:coreProperties>
</file>